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FEEFD" w14:textId="29004A8A" w:rsidR="00017474" w:rsidRPr="00017474" w:rsidRDefault="00017474" w:rsidP="002F3F59">
      <w:pPr>
        <w:pStyle w:val="Beschriftung"/>
        <w:keepNext/>
        <w:tabs>
          <w:tab w:val="left" w:pos="996"/>
        </w:tabs>
        <w:jc w:val="both"/>
        <w:rPr>
          <w:i w:val="0"/>
          <w:color w:val="auto"/>
          <w:sz w:val="24"/>
          <w:szCs w:val="24"/>
          <w:lang w:val="en-GB"/>
        </w:rPr>
      </w:pPr>
      <w:r>
        <w:rPr>
          <w:b/>
          <w:i w:val="0"/>
          <w:color w:val="auto"/>
          <w:sz w:val="24"/>
          <w:szCs w:val="24"/>
          <w:lang w:val="en-GB"/>
        </w:rPr>
        <w:t>Supplementary table S1:  Stable isotope raw data</w:t>
      </w:r>
      <w:r w:rsidR="000642B7">
        <w:rPr>
          <w:b/>
          <w:i w:val="0"/>
          <w:color w:val="auto"/>
          <w:sz w:val="24"/>
          <w:szCs w:val="24"/>
          <w:lang w:val="en-GB"/>
        </w:rPr>
        <w:t xml:space="preserve"> of the </w:t>
      </w:r>
      <w:r w:rsidR="001023AC">
        <w:rPr>
          <w:b/>
          <w:i w:val="0"/>
          <w:color w:val="auto"/>
          <w:sz w:val="24"/>
          <w:szCs w:val="24"/>
          <w:lang w:val="en-GB"/>
        </w:rPr>
        <w:t xml:space="preserve">investigated insular </w:t>
      </w:r>
      <w:r w:rsidR="000642B7">
        <w:rPr>
          <w:b/>
          <w:i w:val="0"/>
          <w:color w:val="auto"/>
          <w:sz w:val="24"/>
          <w:szCs w:val="24"/>
          <w:lang w:val="en-GB"/>
        </w:rPr>
        <w:t>consumer species</w:t>
      </w:r>
      <w:r>
        <w:rPr>
          <w:b/>
          <w:i w:val="0"/>
          <w:color w:val="auto"/>
          <w:sz w:val="24"/>
          <w:szCs w:val="24"/>
          <w:lang w:val="en-GB"/>
        </w:rPr>
        <w:t xml:space="preserve">. </w:t>
      </w:r>
      <w:r>
        <w:rPr>
          <w:i w:val="0"/>
          <w:color w:val="auto"/>
          <w:sz w:val="24"/>
          <w:szCs w:val="24"/>
          <w:lang w:val="en-GB"/>
        </w:rPr>
        <w:t xml:space="preserve">For each consumer </w:t>
      </w:r>
      <w:r w:rsidR="004076F6">
        <w:rPr>
          <w:i w:val="0"/>
          <w:color w:val="auto"/>
          <w:sz w:val="24"/>
          <w:szCs w:val="24"/>
          <w:lang w:val="en-GB"/>
        </w:rPr>
        <w:t xml:space="preserve">species </w:t>
      </w:r>
      <w:r>
        <w:rPr>
          <w:i w:val="0"/>
          <w:color w:val="auto"/>
          <w:sz w:val="24"/>
          <w:szCs w:val="24"/>
          <w:lang w:val="en-GB"/>
        </w:rPr>
        <w:t xml:space="preserve">at each of the two sampling locations (beach, inland) and each of the four investigated islands, the mean </w:t>
      </w:r>
      <w:r>
        <w:rPr>
          <w:rFonts w:cstheme="minorHAnsi"/>
          <w:i w:val="0"/>
          <w:color w:val="auto"/>
          <w:sz w:val="24"/>
          <w:szCs w:val="24"/>
          <w:lang w:val="en-GB"/>
        </w:rPr>
        <w:t>±</w:t>
      </w:r>
      <w:r>
        <w:rPr>
          <w:i w:val="0"/>
          <w:color w:val="auto"/>
          <w:sz w:val="24"/>
          <w:szCs w:val="24"/>
          <w:lang w:val="en-GB"/>
        </w:rPr>
        <w:t xml:space="preserve"> SE </w:t>
      </w:r>
      <w:r>
        <w:rPr>
          <w:rFonts w:cstheme="minorHAnsi"/>
          <w:i w:val="0"/>
          <w:color w:val="auto"/>
          <w:sz w:val="24"/>
          <w:szCs w:val="24"/>
          <w:lang w:val="en-GB"/>
        </w:rPr>
        <w:t>δ</w:t>
      </w:r>
      <w:r>
        <w:rPr>
          <w:i w:val="0"/>
          <w:color w:val="auto"/>
          <w:sz w:val="24"/>
          <w:szCs w:val="24"/>
          <w:vertAlign w:val="superscript"/>
          <w:lang w:val="en-GB"/>
        </w:rPr>
        <w:t>13</w:t>
      </w:r>
      <w:r>
        <w:rPr>
          <w:i w:val="0"/>
          <w:color w:val="auto"/>
          <w:sz w:val="24"/>
          <w:szCs w:val="24"/>
          <w:lang w:val="en-GB"/>
        </w:rPr>
        <w:t xml:space="preserve">C and </w:t>
      </w:r>
      <w:r>
        <w:rPr>
          <w:rFonts w:cstheme="minorHAnsi"/>
          <w:i w:val="0"/>
          <w:color w:val="auto"/>
          <w:sz w:val="24"/>
          <w:szCs w:val="24"/>
          <w:lang w:val="en-GB"/>
        </w:rPr>
        <w:t>δ</w:t>
      </w:r>
      <w:r>
        <w:rPr>
          <w:i w:val="0"/>
          <w:color w:val="auto"/>
          <w:sz w:val="24"/>
          <w:szCs w:val="24"/>
          <w:vertAlign w:val="superscript"/>
          <w:lang w:val="en-GB"/>
        </w:rPr>
        <w:t>1</w:t>
      </w:r>
      <w:r>
        <w:rPr>
          <w:i w:val="0"/>
          <w:color w:val="auto"/>
          <w:sz w:val="24"/>
          <w:szCs w:val="24"/>
          <w:vertAlign w:val="superscript"/>
          <w:lang w:val="en-GB"/>
        </w:rPr>
        <w:t>5</w:t>
      </w:r>
      <w:r>
        <w:rPr>
          <w:i w:val="0"/>
          <w:color w:val="auto"/>
          <w:sz w:val="24"/>
          <w:szCs w:val="24"/>
          <w:lang w:val="en-GB"/>
        </w:rPr>
        <w:t xml:space="preserve">N values are </w:t>
      </w:r>
      <w:r w:rsidR="003B2ADE">
        <w:rPr>
          <w:i w:val="0"/>
          <w:color w:val="auto"/>
          <w:sz w:val="24"/>
          <w:szCs w:val="24"/>
          <w:lang w:val="en-GB"/>
        </w:rPr>
        <w:t>presented (</w:t>
      </w:r>
      <w:r w:rsidR="003B2ADE">
        <w:rPr>
          <w:color w:val="auto"/>
          <w:sz w:val="24"/>
          <w:szCs w:val="24"/>
          <w:lang w:val="en-GB"/>
        </w:rPr>
        <w:t xml:space="preserve">N </w:t>
      </w:r>
      <w:r w:rsidR="003B2ADE">
        <w:rPr>
          <w:i w:val="0"/>
          <w:color w:val="auto"/>
          <w:sz w:val="24"/>
          <w:szCs w:val="24"/>
          <w:lang w:val="en-GB"/>
        </w:rPr>
        <w:t>= 5 per consumer</w:t>
      </w:r>
      <w:r w:rsidR="004076F6">
        <w:rPr>
          <w:i w:val="0"/>
          <w:color w:val="auto"/>
          <w:sz w:val="24"/>
          <w:szCs w:val="24"/>
          <w:lang w:val="en-GB"/>
        </w:rPr>
        <w:t xml:space="preserve"> species)</w:t>
      </w:r>
      <w:r>
        <w:rPr>
          <w:i w:val="0"/>
          <w:color w:val="auto"/>
          <w:sz w:val="24"/>
          <w:szCs w:val="24"/>
          <w:lang w:val="en-GB"/>
        </w:rPr>
        <w:t>.</w:t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4"/>
        <w:gridCol w:w="1473"/>
        <w:gridCol w:w="1334"/>
        <w:gridCol w:w="1473"/>
        <w:gridCol w:w="1334"/>
        <w:gridCol w:w="1472"/>
        <w:gridCol w:w="1333"/>
        <w:gridCol w:w="1472"/>
        <w:gridCol w:w="1333"/>
      </w:tblGrid>
      <w:tr w:rsidR="00EB74F2" w14:paraId="17E13914" w14:textId="77777777" w:rsidTr="00063371">
        <w:trPr>
          <w:jc w:val="center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14:paraId="296C8829" w14:textId="0663EDAC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rPr>
                <w:b/>
                <w:bCs/>
                <w:lang w:val="en-GB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29681B" w14:textId="2BB27970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lang w:val="en-GB"/>
              </w:rPr>
            </w:pPr>
            <w:r w:rsidRPr="00063371">
              <w:rPr>
                <w:b/>
                <w:lang w:val="en-GB"/>
              </w:rPr>
              <w:t>Dhidhdhoo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86EFC" w14:textId="14D1118D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lang w:val="en-GB"/>
              </w:rPr>
            </w:pPr>
            <w:r w:rsidRPr="00063371">
              <w:rPr>
                <w:b/>
                <w:lang w:val="en-GB"/>
              </w:rPr>
              <w:t>Gaaerifaru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599B5" w14:textId="5CB7B955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lang w:val="en-GB"/>
              </w:rPr>
            </w:pPr>
            <w:r w:rsidRPr="00063371">
              <w:rPr>
                <w:b/>
                <w:lang w:val="en-GB"/>
              </w:rPr>
              <w:t>Vavvaru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30595D" w14:textId="6D5662FE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lang w:val="en-GB"/>
              </w:rPr>
            </w:pPr>
            <w:r w:rsidRPr="00063371">
              <w:rPr>
                <w:b/>
                <w:lang w:val="en-GB"/>
              </w:rPr>
              <w:t>Veyvah</w:t>
            </w:r>
          </w:p>
        </w:tc>
      </w:tr>
      <w:tr w:rsidR="00063371" w14:paraId="7B794CFF" w14:textId="77777777" w:rsidTr="00063371">
        <w:trPr>
          <w:jc w:val="center"/>
        </w:trPr>
        <w:tc>
          <w:tcPr>
            <w:tcW w:w="1355" w:type="pct"/>
            <w:tcBorders>
              <w:top w:val="single" w:sz="4" w:space="0" w:color="auto"/>
            </w:tcBorders>
          </w:tcPr>
          <w:p w14:paraId="36576425" w14:textId="7E0EBD04" w:rsidR="00EB74F2" w:rsidRPr="00063371" w:rsidRDefault="00063371" w:rsidP="00063371">
            <w:pPr>
              <w:tabs>
                <w:tab w:val="left" w:pos="996"/>
              </w:tabs>
              <w:spacing w:line="276" w:lineRule="auto"/>
              <w:rPr>
                <w:b/>
                <w:lang w:val="en-GB"/>
              </w:rPr>
            </w:pPr>
            <w:r w:rsidRPr="00063371">
              <w:rPr>
                <w:b/>
                <w:lang w:val="en-GB"/>
              </w:rPr>
              <w:t>Specie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51A9BBE7" w14:textId="441329F1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bCs/>
                <w:iCs/>
                <w:lang w:val="en-GB"/>
              </w:rPr>
            </w:pPr>
            <w:r w:rsidRPr="00063371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δ</w:t>
            </w:r>
            <w:r w:rsidRPr="00063371">
              <w:rPr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13</w:t>
            </w:r>
            <w:r w:rsidRPr="00063371">
              <w:rPr>
                <w:b/>
                <w:bCs/>
                <w:iCs/>
                <w:sz w:val="24"/>
                <w:szCs w:val="24"/>
                <w:lang w:val="en-GB"/>
              </w:rPr>
              <w:t>C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79A6C4C" w14:textId="66422623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bCs/>
                <w:iCs/>
                <w:lang w:val="en-GB"/>
              </w:rPr>
            </w:pPr>
            <w:r w:rsidRPr="00063371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δ</w:t>
            </w:r>
            <w:r w:rsidRPr="00063371">
              <w:rPr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15</w:t>
            </w:r>
            <w:r w:rsidRPr="00063371">
              <w:rPr>
                <w:b/>
                <w:bCs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A39A893" w14:textId="2E3CD559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bCs/>
                <w:iCs/>
                <w:lang w:val="en-GB"/>
              </w:rPr>
            </w:pPr>
            <w:r w:rsidRPr="00063371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δ</w:t>
            </w:r>
            <w:r w:rsidRPr="00063371">
              <w:rPr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13</w:t>
            </w:r>
            <w:r w:rsidRPr="00063371">
              <w:rPr>
                <w:b/>
                <w:bCs/>
                <w:iCs/>
                <w:sz w:val="24"/>
                <w:szCs w:val="24"/>
                <w:lang w:val="en-GB"/>
              </w:rPr>
              <w:t>C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105111B" w14:textId="12BDF997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bCs/>
                <w:iCs/>
                <w:lang w:val="en-GB"/>
              </w:rPr>
            </w:pPr>
            <w:r w:rsidRPr="00063371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δ</w:t>
            </w:r>
            <w:r w:rsidRPr="00063371">
              <w:rPr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15</w:t>
            </w:r>
            <w:r w:rsidRPr="00063371">
              <w:rPr>
                <w:b/>
                <w:bCs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0A6DFC79" w14:textId="6ED18627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bCs/>
                <w:iCs/>
                <w:lang w:val="en-GB"/>
              </w:rPr>
            </w:pPr>
            <w:r w:rsidRPr="00063371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δ</w:t>
            </w:r>
            <w:r w:rsidRPr="00063371">
              <w:rPr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13</w:t>
            </w:r>
            <w:r w:rsidRPr="00063371">
              <w:rPr>
                <w:b/>
                <w:bCs/>
                <w:iCs/>
                <w:sz w:val="24"/>
                <w:szCs w:val="24"/>
                <w:lang w:val="en-GB"/>
              </w:rPr>
              <w:t>C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87B6242" w14:textId="1D1CC669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bCs/>
                <w:iCs/>
                <w:lang w:val="en-GB"/>
              </w:rPr>
            </w:pPr>
            <w:r w:rsidRPr="00063371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δ</w:t>
            </w:r>
            <w:r w:rsidRPr="00063371">
              <w:rPr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15</w:t>
            </w:r>
            <w:r w:rsidRPr="00063371">
              <w:rPr>
                <w:b/>
                <w:bCs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0754F92" w14:textId="771489AA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bCs/>
                <w:iCs/>
                <w:lang w:val="en-GB"/>
              </w:rPr>
            </w:pPr>
            <w:r w:rsidRPr="00063371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δ</w:t>
            </w:r>
            <w:r w:rsidRPr="00063371">
              <w:rPr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13</w:t>
            </w:r>
            <w:r w:rsidRPr="00063371">
              <w:rPr>
                <w:b/>
                <w:bCs/>
                <w:iCs/>
                <w:sz w:val="24"/>
                <w:szCs w:val="24"/>
                <w:lang w:val="en-GB"/>
              </w:rPr>
              <w:t>C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5F7A8CD2" w14:textId="73F47897" w:rsidR="00EB74F2" w:rsidRPr="00063371" w:rsidRDefault="00EB74F2" w:rsidP="00063371">
            <w:pPr>
              <w:tabs>
                <w:tab w:val="left" w:pos="996"/>
              </w:tabs>
              <w:spacing w:line="276" w:lineRule="auto"/>
              <w:jc w:val="center"/>
              <w:rPr>
                <w:b/>
                <w:bCs/>
                <w:iCs/>
                <w:lang w:val="en-GB"/>
              </w:rPr>
            </w:pPr>
            <w:r w:rsidRPr="00063371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δ</w:t>
            </w:r>
            <w:r w:rsidRPr="00063371">
              <w:rPr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15</w:t>
            </w:r>
            <w:r w:rsidRPr="00063371">
              <w:rPr>
                <w:b/>
                <w:bCs/>
                <w:iCs/>
                <w:sz w:val="24"/>
                <w:szCs w:val="24"/>
                <w:lang w:val="en-GB"/>
              </w:rPr>
              <w:t>N</w:t>
            </w:r>
          </w:p>
        </w:tc>
      </w:tr>
      <w:tr w:rsidR="00063371" w14:paraId="1525406C" w14:textId="77777777" w:rsidTr="00063371">
        <w:trPr>
          <w:jc w:val="center"/>
        </w:trPr>
        <w:tc>
          <w:tcPr>
            <w:tcW w:w="1355" w:type="pct"/>
          </w:tcPr>
          <w:p w14:paraId="778BC460" w14:textId="04A65EA0" w:rsidR="00EB74F2" w:rsidRDefault="00EB74F2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t>Amphipoda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47F98CE3" w14:textId="322FB32E" w:rsidR="00EB74F2" w:rsidRPr="00EA30E1" w:rsidRDefault="003765CD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 w:rsidRPr="00EA30E1">
              <w:rPr>
                <w:lang w:val="en-GB"/>
              </w:rPr>
              <w:t>-15.</w:t>
            </w:r>
            <w:r w:rsidR="0070628C" w:rsidRPr="00EA30E1">
              <w:rPr>
                <w:lang w:val="en-GB"/>
              </w:rPr>
              <w:t>6</w:t>
            </w:r>
            <w:r w:rsidRPr="00EA30E1">
              <w:rPr>
                <w:lang w:val="en-GB"/>
              </w:rPr>
              <w:t xml:space="preserve"> </w:t>
            </w:r>
            <w:r w:rsidRPr="00EA30E1">
              <w:rPr>
                <w:rFonts w:cstheme="minorHAnsi"/>
                <w:lang w:val="en-GB"/>
              </w:rPr>
              <w:t>±</w:t>
            </w:r>
            <w:r w:rsidRPr="00EA30E1">
              <w:rPr>
                <w:rFonts w:cstheme="minorHAnsi"/>
                <w:lang w:val="en-GB"/>
              </w:rPr>
              <w:t xml:space="preserve"> 0.</w:t>
            </w:r>
            <w:r w:rsidR="0070628C" w:rsidRPr="00EA30E1">
              <w:rPr>
                <w:rFonts w:cstheme="minorHAnsi"/>
                <w:lang w:val="en-GB"/>
              </w:rPr>
              <w:t>7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4B9EBD9A" w14:textId="07E948C2" w:rsidR="00EB74F2" w:rsidRPr="00EA30E1" w:rsidRDefault="0070628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 w:rsidRPr="00EA30E1">
              <w:rPr>
                <w:lang w:val="en-GB"/>
              </w:rPr>
              <w:t>5.0</w:t>
            </w:r>
            <w:r w:rsidR="003765CD" w:rsidRPr="00EA30E1">
              <w:rPr>
                <w:lang w:val="en-GB"/>
              </w:rPr>
              <w:t xml:space="preserve"> </w:t>
            </w:r>
            <w:r w:rsidR="003765CD" w:rsidRPr="00EA30E1">
              <w:rPr>
                <w:rFonts w:cstheme="minorHAnsi"/>
                <w:lang w:val="en-GB"/>
              </w:rPr>
              <w:t>±</w:t>
            </w:r>
            <w:r w:rsidR="003765CD" w:rsidRPr="00EA30E1">
              <w:rPr>
                <w:rFonts w:cstheme="minorHAnsi"/>
                <w:lang w:val="en-GB"/>
              </w:rPr>
              <w:t xml:space="preserve"> 0.</w:t>
            </w:r>
            <w:r w:rsidRPr="00EA30E1">
              <w:rPr>
                <w:rFonts w:cstheme="minorHAnsi"/>
                <w:lang w:val="en-GB"/>
              </w:rPr>
              <w:t>4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23DC8E52" w14:textId="4D8FB04E" w:rsidR="00EB74F2" w:rsidRPr="00EA30E1" w:rsidRDefault="003037B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.9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5F4C9D4E" w14:textId="096F5380" w:rsidR="00EB74F2" w:rsidRPr="00EA30E1" w:rsidRDefault="000227E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193B980C" w14:textId="4E98C6B9" w:rsidR="00EB74F2" w:rsidRPr="00EA30E1" w:rsidRDefault="001C4C6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6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1E44CE9E" w14:textId="7BD5577E" w:rsidR="00EB74F2" w:rsidRPr="00EA30E1" w:rsidRDefault="001C4C6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50B73719" w14:textId="733D0F44" w:rsidR="00EB74F2" w:rsidRPr="00EA30E1" w:rsidRDefault="00E70A7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4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1FC9A0A9" w14:textId="633EE9CD" w:rsidR="00EB74F2" w:rsidRPr="00EA30E1" w:rsidRDefault="00E70A7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</w:tr>
      <w:tr w:rsidR="00063371" w14:paraId="732FFA2A" w14:textId="77777777" w:rsidTr="00063371">
        <w:trPr>
          <w:jc w:val="center"/>
        </w:trPr>
        <w:tc>
          <w:tcPr>
            <w:tcW w:w="1355" w:type="pct"/>
          </w:tcPr>
          <w:p w14:paraId="117E9FC6" w14:textId="065B3EEA" w:rsidR="00EB74F2" w:rsidRDefault="00EB74F2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t>Arachnida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41C423AE" w14:textId="2A56F05E" w:rsidR="00EB74F2" w:rsidRPr="00EA30E1" w:rsidRDefault="0070628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 w:rsidRPr="00EA30E1">
              <w:rPr>
                <w:lang w:val="en-GB"/>
              </w:rPr>
              <w:t xml:space="preserve">-24.2 </w:t>
            </w:r>
            <w:r w:rsidRPr="00EA30E1">
              <w:rPr>
                <w:rFonts w:cstheme="minorHAnsi"/>
                <w:lang w:val="en-GB"/>
              </w:rPr>
              <w:t>±</w:t>
            </w:r>
            <w:r w:rsidRPr="00EA30E1">
              <w:rPr>
                <w:rFonts w:cstheme="minorHAnsi"/>
                <w:lang w:val="en-GB"/>
              </w:rPr>
              <w:t xml:space="preserve"> 0.</w:t>
            </w:r>
            <w:r w:rsidR="005D0ECF" w:rsidRPr="00EA30E1">
              <w:rPr>
                <w:rFonts w:cstheme="minorHAnsi"/>
                <w:lang w:val="en-GB"/>
              </w:rPr>
              <w:t>5</w:t>
            </w:r>
          </w:p>
        </w:tc>
        <w:tc>
          <w:tcPr>
            <w:tcW w:w="433" w:type="pct"/>
          </w:tcPr>
          <w:p w14:paraId="1C99AAC2" w14:textId="2D854BC4" w:rsidR="00EB74F2" w:rsidRPr="00EA30E1" w:rsidRDefault="005D0ECF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 w:rsidRPr="00EA30E1">
              <w:rPr>
                <w:lang w:val="en-GB"/>
              </w:rPr>
              <w:t>5.2</w:t>
            </w:r>
            <w:r w:rsidR="0070628C" w:rsidRPr="00EA30E1">
              <w:rPr>
                <w:lang w:val="en-GB"/>
              </w:rPr>
              <w:t xml:space="preserve"> </w:t>
            </w:r>
            <w:r w:rsidR="0070628C" w:rsidRPr="00EA30E1">
              <w:rPr>
                <w:rFonts w:cstheme="minorHAnsi"/>
                <w:lang w:val="en-GB"/>
              </w:rPr>
              <w:t>±</w:t>
            </w:r>
            <w:r w:rsidR="0070628C" w:rsidRPr="00EA30E1">
              <w:rPr>
                <w:rFonts w:cstheme="minorHAnsi"/>
                <w:lang w:val="en-GB"/>
              </w:rPr>
              <w:t xml:space="preserve"> 0.</w:t>
            </w:r>
            <w:r w:rsidRPr="00EA30E1">
              <w:rPr>
                <w:rFonts w:cstheme="minorHAnsi"/>
                <w:lang w:val="en-GB"/>
              </w:rPr>
              <w:t>5</w:t>
            </w:r>
          </w:p>
        </w:tc>
        <w:tc>
          <w:tcPr>
            <w:tcW w:w="478" w:type="pct"/>
          </w:tcPr>
          <w:p w14:paraId="4E389CDB" w14:textId="0C0CC3D7" w:rsidR="00EB74F2" w:rsidRPr="00EA30E1" w:rsidRDefault="000831F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33" w:type="pct"/>
          </w:tcPr>
          <w:p w14:paraId="6CE6693A" w14:textId="69C547CC" w:rsidR="00EB74F2" w:rsidRPr="00EA30E1" w:rsidRDefault="000831F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9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478" w:type="pct"/>
          </w:tcPr>
          <w:p w14:paraId="5E5FD6F2" w14:textId="3405402B" w:rsidR="00EB74F2" w:rsidRPr="00EA30E1" w:rsidRDefault="00BE4D7F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9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8</w:t>
            </w:r>
          </w:p>
        </w:tc>
        <w:tc>
          <w:tcPr>
            <w:tcW w:w="433" w:type="pct"/>
          </w:tcPr>
          <w:p w14:paraId="1DC5EBF1" w14:textId="721B55CD" w:rsidR="00EB74F2" w:rsidRPr="00EA30E1" w:rsidRDefault="00BE4D7F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78" w:type="pct"/>
          </w:tcPr>
          <w:p w14:paraId="4CF930DA" w14:textId="68C51337" w:rsidR="00EB74F2" w:rsidRPr="00EA30E1" w:rsidRDefault="00A835D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3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3</w:t>
            </w:r>
          </w:p>
        </w:tc>
        <w:tc>
          <w:tcPr>
            <w:tcW w:w="433" w:type="pct"/>
          </w:tcPr>
          <w:p w14:paraId="0ED3ECCC" w14:textId="258A7847" w:rsidR="00EB74F2" w:rsidRPr="00EA30E1" w:rsidRDefault="00A835D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</w:t>
            </w:r>
          </w:p>
        </w:tc>
      </w:tr>
      <w:tr w:rsidR="00063371" w14:paraId="4AB31DC1" w14:textId="77777777" w:rsidTr="00063371">
        <w:trPr>
          <w:jc w:val="center"/>
        </w:trPr>
        <w:tc>
          <w:tcPr>
            <w:tcW w:w="1355" w:type="pct"/>
          </w:tcPr>
          <w:p w14:paraId="129D15F8" w14:textId="75893B32" w:rsidR="00EB74F2" w:rsidRDefault="00EB74F2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t>Arachnida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2F60968C" w14:textId="22F88F43" w:rsidR="00EB74F2" w:rsidRPr="00EA30E1" w:rsidRDefault="0070628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 w:rsidRPr="00EA30E1">
              <w:rPr>
                <w:lang w:val="en-GB"/>
              </w:rPr>
              <w:t xml:space="preserve">-24.1 </w:t>
            </w:r>
            <w:r w:rsidRPr="00EA30E1">
              <w:rPr>
                <w:rFonts w:cstheme="minorHAnsi"/>
                <w:lang w:val="en-GB"/>
              </w:rPr>
              <w:t>±</w:t>
            </w:r>
            <w:r w:rsidR="00EA30E1" w:rsidRPr="00EA30E1"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433" w:type="pct"/>
          </w:tcPr>
          <w:p w14:paraId="277C4F54" w14:textId="44B7A47E" w:rsidR="00EB74F2" w:rsidRPr="00EA30E1" w:rsidRDefault="00EA30E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 w:rsidRPr="00EA30E1">
              <w:rPr>
                <w:lang w:val="en-GB"/>
              </w:rPr>
              <w:t xml:space="preserve">3.9 </w:t>
            </w:r>
            <w:r w:rsidRPr="00EA30E1">
              <w:rPr>
                <w:rFonts w:cstheme="minorHAnsi"/>
                <w:lang w:val="en-GB"/>
              </w:rPr>
              <w:t>±</w:t>
            </w:r>
            <w:r w:rsidRPr="00EA30E1"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78" w:type="pct"/>
          </w:tcPr>
          <w:p w14:paraId="66FC1484" w14:textId="5C0662FB" w:rsidR="00EB74F2" w:rsidRPr="00EA30E1" w:rsidRDefault="001A1C8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3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33" w:type="pct"/>
          </w:tcPr>
          <w:p w14:paraId="6FAC0556" w14:textId="69C03382" w:rsidR="00EB74F2" w:rsidRPr="00EA30E1" w:rsidRDefault="001A1C8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78" w:type="pct"/>
          </w:tcPr>
          <w:p w14:paraId="355597F9" w14:textId="4423FA59" w:rsidR="00EB74F2" w:rsidRPr="00EA30E1" w:rsidRDefault="001839B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3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33" w:type="pct"/>
          </w:tcPr>
          <w:p w14:paraId="2FB3FC4E" w14:textId="10045123" w:rsidR="00EB74F2" w:rsidRPr="00EA30E1" w:rsidRDefault="001839B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478" w:type="pct"/>
          </w:tcPr>
          <w:p w14:paraId="26E315CD" w14:textId="0825C799" w:rsidR="00EB74F2" w:rsidRPr="00EA30E1" w:rsidRDefault="009B13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4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4</w:t>
            </w:r>
          </w:p>
        </w:tc>
        <w:tc>
          <w:tcPr>
            <w:tcW w:w="433" w:type="pct"/>
          </w:tcPr>
          <w:p w14:paraId="70C82EAA" w14:textId="6F4EEE1A" w:rsidR="00EB74F2" w:rsidRPr="00EA30E1" w:rsidRDefault="009B13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</w:t>
            </w:r>
          </w:p>
        </w:tc>
      </w:tr>
      <w:tr w:rsidR="00063371" w14:paraId="525827CF" w14:textId="77777777" w:rsidTr="00063371">
        <w:trPr>
          <w:jc w:val="center"/>
        </w:trPr>
        <w:tc>
          <w:tcPr>
            <w:tcW w:w="1355" w:type="pct"/>
          </w:tcPr>
          <w:p w14:paraId="36ED4C78" w14:textId="2C031E68" w:rsidR="00146501" w:rsidRPr="00E7643F" w:rsidRDefault="00146501" w:rsidP="00063371">
            <w:pPr>
              <w:tabs>
                <w:tab w:val="left" w:pos="996"/>
              </w:tabs>
              <w:spacing w:line="276" w:lineRule="auto"/>
              <w:rPr>
                <w:i/>
              </w:rPr>
            </w:pPr>
            <w:proofErr w:type="spellStart"/>
            <w:r>
              <w:rPr>
                <w:lang w:val="en-GB"/>
              </w:rPr>
              <w:t>Blattodea</w:t>
            </w:r>
            <w:proofErr w:type="spellEnd"/>
            <w:r>
              <w:rPr>
                <w:lang w:val="en-GB"/>
              </w:rPr>
              <w:t xml:space="preserve"> (beach)</w:t>
            </w:r>
          </w:p>
        </w:tc>
        <w:tc>
          <w:tcPr>
            <w:tcW w:w="478" w:type="pct"/>
          </w:tcPr>
          <w:p w14:paraId="489B6B4A" w14:textId="0EB24EBB" w:rsidR="00146501" w:rsidRPr="00EA30E1" w:rsidRDefault="0014650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3.8</w:t>
            </w:r>
            <w:r w:rsidRPr="00EA30E1">
              <w:rPr>
                <w:lang w:val="en-GB"/>
              </w:rPr>
              <w:t xml:space="preserve">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0</w:t>
            </w:r>
          </w:p>
        </w:tc>
        <w:tc>
          <w:tcPr>
            <w:tcW w:w="433" w:type="pct"/>
          </w:tcPr>
          <w:p w14:paraId="0D6FCB9B" w14:textId="69831254" w:rsidR="00146501" w:rsidRPr="00EA30E1" w:rsidRDefault="0014650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</w:t>
            </w:r>
            <w:r w:rsidRPr="00EA30E1">
              <w:rPr>
                <w:lang w:val="en-GB"/>
              </w:rPr>
              <w:t xml:space="preserve">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1</w:t>
            </w:r>
          </w:p>
        </w:tc>
        <w:tc>
          <w:tcPr>
            <w:tcW w:w="478" w:type="pct"/>
          </w:tcPr>
          <w:p w14:paraId="14E2A4FF" w14:textId="5186E13A" w:rsidR="00146501" w:rsidRPr="00EA30E1" w:rsidRDefault="00E348CB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3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</w:tcPr>
          <w:p w14:paraId="55E07A24" w14:textId="6F1112F2" w:rsidR="00146501" w:rsidRPr="00EA30E1" w:rsidRDefault="00E348CB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1</w:t>
            </w:r>
          </w:p>
        </w:tc>
        <w:tc>
          <w:tcPr>
            <w:tcW w:w="478" w:type="pct"/>
          </w:tcPr>
          <w:p w14:paraId="1FBA9710" w14:textId="03F3224E" w:rsidR="00146501" w:rsidRPr="00EA30E1" w:rsidRDefault="00A72EA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33" w:type="pct"/>
          </w:tcPr>
          <w:p w14:paraId="54420E70" w14:textId="3DC5AD06" w:rsidR="00146501" w:rsidRPr="00EA30E1" w:rsidRDefault="00A72EA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78" w:type="pct"/>
          </w:tcPr>
          <w:p w14:paraId="0530BF6D" w14:textId="5FDBC520" w:rsidR="00146501" w:rsidRPr="00EA30E1" w:rsidRDefault="00E3295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6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33" w:type="pct"/>
          </w:tcPr>
          <w:p w14:paraId="3A2C58D1" w14:textId="5F7C6D96" w:rsidR="00146501" w:rsidRPr="00EA30E1" w:rsidRDefault="00E3295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</w:tr>
      <w:tr w:rsidR="00063371" w14:paraId="6A9CC6ED" w14:textId="77777777" w:rsidTr="00063371">
        <w:trPr>
          <w:jc w:val="center"/>
        </w:trPr>
        <w:tc>
          <w:tcPr>
            <w:tcW w:w="1355" w:type="pct"/>
          </w:tcPr>
          <w:p w14:paraId="24F70469" w14:textId="42103AD8" w:rsidR="00146501" w:rsidRPr="00146501" w:rsidRDefault="00146501" w:rsidP="00063371">
            <w:pPr>
              <w:tabs>
                <w:tab w:val="left" w:pos="996"/>
              </w:tabs>
              <w:spacing w:line="276" w:lineRule="auto"/>
            </w:pPr>
            <w:proofErr w:type="spellStart"/>
            <w:r>
              <w:t>Blattodea</w:t>
            </w:r>
            <w:proofErr w:type="spellEnd"/>
            <w:r>
              <w:t xml:space="preserve"> (</w:t>
            </w:r>
            <w:proofErr w:type="spellStart"/>
            <w:r>
              <w:t>inland</w:t>
            </w:r>
            <w:proofErr w:type="spellEnd"/>
            <w:r>
              <w:t>)</w:t>
            </w:r>
          </w:p>
        </w:tc>
        <w:tc>
          <w:tcPr>
            <w:tcW w:w="478" w:type="pct"/>
          </w:tcPr>
          <w:p w14:paraId="3370E6C5" w14:textId="4953C753" w:rsidR="00146501" w:rsidRPr="00EA30E1" w:rsidRDefault="004D45C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0D51D701" w14:textId="2E129418" w:rsidR="00146501" w:rsidRPr="00EA30E1" w:rsidRDefault="004D45C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17B20720" w14:textId="793BC6B3" w:rsidR="00146501" w:rsidRPr="00EA30E1" w:rsidRDefault="003E283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4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33" w:type="pct"/>
          </w:tcPr>
          <w:p w14:paraId="23C80E39" w14:textId="68E7C14F" w:rsidR="00146501" w:rsidRPr="00EA30E1" w:rsidRDefault="003E283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478" w:type="pct"/>
          </w:tcPr>
          <w:p w14:paraId="4CD67201" w14:textId="41194B5E" w:rsidR="00146501" w:rsidRPr="00EA30E1" w:rsidRDefault="003A5A5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33" w:type="pct"/>
          </w:tcPr>
          <w:p w14:paraId="59E06D46" w14:textId="640259E2" w:rsidR="00146501" w:rsidRPr="00EA30E1" w:rsidRDefault="003A5A5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5</w:t>
            </w:r>
          </w:p>
        </w:tc>
        <w:tc>
          <w:tcPr>
            <w:tcW w:w="478" w:type="pct"/>
          </w:tcPr>
          <w:p w14:paraId="11CCF943" w14:textId="1AB3C187" w:rsidR="00146501" w:rsidRPr="00EA30E1" w:rsidRDefault="00E3295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4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33" w:type="pct"/>
          </w:tcPr>
          <w:p w14:paraId="7F834937" w14:textId="381F811A" w:rsidR="00146501" w:rsidRPr="00EA30E1" w:rsidRDefault="00E3295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</w:tr>
      <w:tr w:rsidR="00063371" w14:paraId="01D864F6" w14:textId="77777777" w:rsidTr="00063371">
        <w:trPr>
          <w:jc w:val="center"/>
        </w:trPr>
        <w:tc>
          <w:tcPr>
            <w:tcW w:w="1355" w:type="pct"/>
          </w:tcPr>
          <w:p w14:paraId="23DBCD6E" w14:textId="468BF300" w:rsidR="00265E86" w:rsidRPr="00265E86" w:rsidRDefault="00265E86" w:rsidP="00063371">
            <w:pPr>
              <w:tabs>
                <w:tab w:val="left" w:pos="996"/>
              </w:tabs>
              <w:spacing w:line="276" w:lineRule="auto"/>
            </w:pPr>
            <w:proofErr w:type="spellStart"/>
            <w:r>
              <w:t>Caelifera</w:t>
            </w:r>
            <w:proofErr w:type="spellEnd"/>
            <w:r>
              <w:t xml:space="preserve"> (</w:t>
            </w:r>
            <w:proofErr w:type="spellStart"/>
            <w:r>
              <w:t>beach</w:t>
            </w:r>
            <w:proofErr w:type="spellEnd"/>
            <w:r>
              <w:t>)</w:t>
            </w:r>
          </w:p>
        </w:tc>
        <w:tc>
          <w:tcPr>
            <w:tcW w:w="478" w:type="pct"/>
          </w:tcPr>
          <w:p w14:paraId="4264AC2F" w14:textId="53FE9E73" w:rsidR="00265E86" w:rsidRPr="00EA30E1" w:rsidRDefault="008017DD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4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5</w:t>
            </w:r>
          </w:p>
        </w:tc>
        <w:tc>
          <w:tcPr>
            <w:tcW w:w="433" w:type="pct"/>
          </w:tcPr>
          <w:p w14:paraId="2B2E5BE5" w14:textId="0851FA5F" w:rsidR="00265E86" w:rsidRPr="00EA30E1" w:rsidRDefault="004A7FA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78" w:type="pct"/>
          </w:tcPr>
          <w:p w14:paraId="2C882B59" w14:textId="66BA9348" w:rsidR="00265E86" w:rsidRPr="00EA30E1" w:rsidRDefault="0031672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6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5</w:t>
            </w:r>
          </w:p>
        </w:tc>
        <w:tc>
          <w:tcPr>
            <w:tcW w:w="433" w:type="pct"/>
          </w:tcPr>
          <w:p w14:paraId="7EF3AFEC" w14:textId="39BAF5ED" w:rsidR="00265E86" w:rsidRPr="00EA30E1" w:rsidRDefault="0031672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65B0F295" w14:textId="3D069BDD" w:rsidR="00265E86" w:rsidRPr="00EA30E1" w:rsidRDefault="00B0225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33" w:type="pct"/>
          </w:tcPr>
          <w:p w14:paraId="50573617" w14:textId="39A2848A" w:rsidR="00265E86" w:rsidRPr="00EA30E1" w:rsidRDefault="00B0225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</w:t>
            </w:r>
          </w:p>
        </w:tc>
        <w:tc>
          <w:tcPr>
            <w:tcW w:w="478" w:type="pct"/>
          </w:tcPr>
          <w:p w14:paraId="3CC2E2C7" w14:textId="07C4A141" w:rsidR="00265E86" w:rsidRPr="00EA30E1" w:rsidRDefault="00857E0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9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5</w:t>
            </w:r>
          </w:p>
        </w:tc>
        <w:tc>
          <w:tcPr>
            <w:tcW w:w="433" w:type="pct"/>
          </w:tcPr>
          <w:p w14:paraId="1B82BEA4" w14:textId="352F8C50" w:rsidR="00265E86" w:rsidRPr="00EA30E1" w:rsidRDefault="00857E0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</w:tr>
      <w:tr w:rsidR="00063371" w14:paraId="4D5E97DD" w14:textId="77777777" w:rsidTr="00063371">
        <w:trPr>
          <w:jc w:val="center"/>
        </w:trPr>
        <w:tc>
          <w:tcPr>
            <w:tcW w:w="1355" w:type="pct"/>
          </w:tcPr>
          <w:p w14:paraId="3C69D746" w14:textId="64788712" w:rsidR="00265E86" w:rsidRPr="00265E86" w:rsidRDefault="00265E86" w:rsidP="00063371">
            <w:pPr>
              <w:tabs>
                <w:tab w:val="left" w:pos="996"/>
              </w:tabs>
              <w:spacing w:line="276" w:lineRule="auto"/>
            </w:pPr>
            <w:proofErr w:type="spellStart"/>
            <w:r>
              <w:t>Caelifera</w:t>
            </w:r>
            <w:proofErr w:type="spellEnd"/>
            <w:r>
              <w:t xml:space="preserve"> (</w:t>
            </w:r>
            <w:proofErr w:type="spellStart"/>
            <w:r>
              <w:t>inland</w:t>
            </w:r>
            <w:proofErr w:type="spellEnd"/>
            <w:r>
              <w:t>)</w:t>
            </w:r>
          </w:p>
        </w:tc>
        <w:tc>
          <w:tcPr>
            <w:tcW w:w="478" w:type="pct"/>
          </w:tcPr>
          <w:p w14:paraId="43746C0D" w14:textId="25D63E1D" w:rsidR="00265E86" w:rsidRPr="00EA30E1" w:rsidRDefault="005878B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9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0</w:t>
            </w:r>
          </w:p>
        </w:tc>
        <w:tc>
          <w:tcPr>
            <w:tcW w:w="433" w:type="pct"/>
          </w:tcPr>
          <w:p w14:paraId="64621479" w14:textId="76597157" w:rsidR="00265E86" w:rsidRPr="00EA30E1" w:rsidRDefault="005878B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21B8596C" w14:textId="184510D6" w:rsidR="00265E86" w:rsidRPr="00EA30E1" w:rsidRDefault="0009509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384B5A8D" w14:textId="2CA3AE78" w:rsidR="00265E86" w:rsidRPr="00EA30E1" w:rsidRDefault="0009509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3DDDB6A7" w14:textId="6E1CFDA0" w:rsidR="00265E86" w:rsidRPr="00EA30E1" w:rsidRDefault="00AD429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7DB4FFED" w14:textId="693AC847" w:rsidR="00265E86" w:rsidRPr="00EA30E1" w:rsidRDefault="00AD429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23CB3071" w14:textId="3EE12300" w:rsidR="00265E86" w:rsidRPr="00EA30E1" w:rsidRDefault="00B3036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2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</w:tcPr>
          <w:p w14:paraId="450E36F1" w14:textId="6EC1FAE1" w:rsidR="00265E86" w:rsidRPr="00EA30E1" w:rsidRDefault="00B3036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</w:tr>
      <w:tr w:rsidR="00063371" w14:paraId="3EE823D1" w14:textId="77777777" w:rsidTr="00063371">
        <w:trPr>
          <w:jc w:val="center"/>
        </w:trPr>
        <w:tc>
          <w:tcPr>
            <w:tcW w:w="1355" w:type="pct"/>
          </w:tcPr>
          <w:p w14:paraId="54894177" w14:textId="2CB0E31A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r w:rsidRPr="00E7643F">
              <w:rPr>
                <w:i/>
              </w:rPr>
              <w:t>Coenobita perlatus</w:t>
            </w:r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30A14F98" w14:textId="7BF0B9E1" w:rsidR="00146501" w:rsidRPr="00EA30E1" w:rsidRDefault="0052553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6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9</w:t>
            </w:r>
          </w:p>
        </w:tc>
        <w:tc>
          <w:tcPr>
            <w:tcW w:w="433" w:type="pct"/>
          </w:tcPr>
          <w:p w14:paraId="37773A22" w14:textId="04D29463" w:rsidR="00146501" w:rsidRPr="00EA30E1" w:rsidRDefault="0052553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78" w:type="pct"/>
          </w:tcPr>
          <w:p w14:paraId="73FE01DD" w14:textId="6EDF1CCC" w:rsidR="00146501" w:rsidRPr="00EA30E1" w:rsidRDefault="006D0B2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8</w:t>
            </w:r>
          </w:p>
        </w:tc>
        <w:tc>
          <w:tcPr>
            <w:tcW w:w="433" w:type="pct"/>
          </w:tcPr>
          <w:p w14:paraId="729A817B" w14:textId="52C3E927" w:rsidR="00146501" w:rsidRPr="00EA30E1" w:rsidRDefault="006D0B2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3</w:t>
            </w:r>
          </w:p>
        </w:tc>
        <w:tc>
          <w:tcPr>
            <w:tcW w:w="478" w:type="pct"/>
          </w:tcPr>
          <w:p w14:paraId="2C6631D0" w14:textId="71C25A05" w:rsidR="00146501" w:rsidRPr="00EA30E1" w:rsidRDefault="00AD429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6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433" w:type="pct"/>
          </w:tcPr>
          <w:p w14:paraId="6791C237" w14:textId="2DC2CD53" w:rsidR="00146501" w:rsidRPr="00EA30E1" w:rsidRDefault="00AD429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78" w:type="pct"/>
          </w:tcPr>
          <w:p w14:paraId="5DD4A706" w14:textId="13B590B2" w:rsidR="00146501" w:rsidRPr="00EA30E1" w:rsidRDefault="009F0FCD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2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4</w:t>
            </w:r>
          </w:p>
        </w:tc>
        <w:tc>
          <w:tcPr>
            <w:tcW w:w="433" w:type="pct"/>
          </w:tcPr>
          <w:p w14:paraId="4218725D" w14:textId="1540DAA0" w:rsidR="00146501" w:rsidRPr="00EA30E1" w:rsidRDefault="009F0FCD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</w:tr>
      <w:tr w:rsidR="00063371" w14:paraId="4A8EFB2A" w14:textId="77777777" w:rsidTr="00063371">
        <w:trPr>
          <w:jc w:val="center"/>
        </w:trPr>
        <w:tc>
          <w:tcPr>
            <w:tcW w:w="1355" w:type="pct"/>
          </w:tcPr>
          <w:p w14:paraId="6AB2CE15" w14:textId="190532B1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r w:rsidRPr="00E7643F">
              <w:rPr>
                <w:i/>
              </w:rPr>
              <w:t>Coenobita perlatus</w:t>
            </w:r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6898EE91" w14:textId="77A216B2" w:rsidR="00146501" w:rsidRPr="00EA30E1" w:rsidRDefault="00695823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4E0522F1" w14:textId="204DA94C" w:rsidR="00146501" w:rsidRPr="00EA30E1" w:rsidRDefault="00695823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361A5177" w14:textId="0C9C3862" w:rsidR="00146501" w:rsidRPr="00EA30E1" w:rsidRDefault="00C86A0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1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</w:tcPr>
          <w:p w14:paraId="2AB41ADF" w14:textId="7C62E2F8" w:rsidR="00146501" w:rsidRPr="00EA30E1" w:rsidRDefault="00C86A0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78" w:type="pct"/>
          </w:tcPr>
          <w:p w14:paraId="5A77B247" w14:textId="254BB043" w:rsidR="00146501" w:rsidRPr="00EA30E1" w:rsidRDefault="00AD429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3CFF42C2" w14:textId="63B5BC46" w:rsidR="00146501" w:rsidRPr="00EA30E1" w:rsidRDefault="00AD429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27B0D4B6" w14:textId="6F748CAB" w:rsidR="00146501" w:rsidRPr="00EA30E1" w:rsidRDefault="000A3EFF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0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433" w:type="pct"/>
          </w:tcPr>
          <w:p w14:paraId="45DD017D" w14:textId="1D7E5B76" w:rsidR="00146501" w:rsidRPr="00EA30E1" w:rsidRDefault="000A3EFF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</w:tr>
      <w:tr w:rsidR="00063371" w14:paraId="7A02EE63" w14:textId="77777777" w:rsidTr="00063371">
        <w:trPr>
          <w:jc w:val="center"/>
        </w:trPr>
        <w:tc>
          <w:tcPr>
            <w:tcW w:w="1355" w:type="pct"/>
          </w:tcPr>
          <w:p w14:paraId="6A466388" w14:textId="77766665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r w:rsidRPr="00E7643F">
              <w:rPr>
                <w:i/>
              </w:rPr>
              <w:t>Coenobita rugosus</w:t>
            </w:r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29653A1D" w14:textId="51FF25E5" w:rsidR="00146501" w:rsidRPr="00EA30E1" w:rsidRDefault="00695823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4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</w:tcPr>
          <w:p w14:paraId="2B733EFB" w14:textId="64259310" w:rsidR="00146501" w:rsidRPr="00EA30E1" w:rsidRDefault="00695823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7F43F1DB" w14:textId="57540D23" w:rsidR="00146501" w:rsidRPr="00EA30E1" w:rsidRDefault="00664D6A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2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.0</w:t>
            </w:r>
          </w:p>
        </w:tc>
        <w:tc>
          <w:tcPr>
            <w:tcW w:w="433" w:type="pct"/>
          </w:tcPr>
          <w:p w14:paraId="6CA2541E" w14:textId="70C1F051" w:rsidR="00146501" w:rsidRPr="00EA30E1" w:rsidRDefault="006E780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478" w:type="pct"/>
          </w:tcPr>
          <w:p w14:paraId="2A8202F4" w14:textId="0008F90A" w:rsidR="00146501" w:rsidRPr="00EA30E1" w:rsidRDefault="00AD429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0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33" w:type="pct"/>
          </w:tcPr>
          <w:p w14:paraId="58B80E73" w14:textId="7888BD42" w:rsidR="00146501" w:rsidRPr="00EA30E1" w:rsidRDefault="00AD429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78" w:type="pct"/>
          </w:tcPr>
          <w:p w14:paraId="280F3A61" w14:textId="077C6AFE" w:rsidR="00146501" w:rsidRPr="00EA30E1" w:rsidRDefault="000A3EFF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3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</w:tcPr>
          <w:p w14:paraId="6B3F6497" w14:textId="147699C1" w:rsidR="00146501" w:rsidRPr="00EA30E1" w:rsidRDefault="000A3EFF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</w:tr>
      <w:tr w:rsidR="00063371" w14:paraId="77FFDB18" w14:textId="77777777" w:rsidTr="00063371">
        <w:trPr>
          <w:jc w:val="center"/>
        </w:trPr>
        <w:tc>
          <w:tcPr>
            <w:tcW w:w="1355" w:type="pct"/>
          </w:tcPr>
          <w:p w14:paraId="5D803DC8" w14:textId="14433671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r w:rsidRPr="00E7643F">
              <w:rPr>
                <w:i/>
              </w:rPr>
              <w:t>Coenobita rugosus</w:t>
            </w:r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1BCEF833" w14:textId="2716C2AC" w:rsidR="00146501" w:rsidRPr="00EA30E1" w:rsidRDefault="000320BA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4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33" w:type="pct"/>
          </w:tcPr>
          <w:p w14:paraId="6E148E7F" w14:textId="4BC7C1BC" w:rsidR="00146501" w:rsidRPr="00EA30E1" w:rsidRDefault="000320BA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25AB9367" w14:textId="48C2D4BD" w:rsidR="00146501" w:rsidRPr="00EA30E1" w:rsidRDefault="0069707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2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4</w:t>
            </w:r>
          </w:p>
        </w:tc>
        <w:tc>
          <w:tcPr>
            <w:tcW w:w="433" w:type="pct"/>
          </w:tcPr>
          <w:p w14:paraId="4242943C" w14:textId="0D84BC38" w:rsidR="00146501" w:rsidRPr="00EA30E1" w:rsidRDefault="0069707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78" w:type="pct"/>
          </w:tcPr>
          <w:p w14:paraId="0F3D9605" w14:textId="47A4CC1E" w:rsidR="00146501" w:rsidRPr="00EA30E1" w:rsidRDefault="00266ED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3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1</w:t>
            </w:r>
          </w:p>
        </w:tc>
        <w:tc>
          <w:tcPr>
            <w:tcW w:w="433" w:type="pct"/>
          </w:tcPr>
          <w:p w14:paraId="48B0F796" w14:textId="55A09D84" w:rsidR="00146501" w:rsidRPr="00EA30E1" w:rsidRDefault="00266ED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78" w:type="pct"/>
          </w:tcPr>
          <w:p w14:paraId="4817110E" w14:textId="4591DF69" w:rsidR="00146501" w:rsidRPr="00EA30E1" w:rsidRDefault="00D42AA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4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</w:tcPr>
          <w:p w14:paraId="37F61E94" w14:textId="767DF357" w:rsidR="00146501" w:rsidRPr="00EA30E1" w:rsidRDefault="00D42AA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</w:tr>
      <w:tr w:rsidR="00F94AB1" w14:paraId="189FD16D" w14:textId="77777777" w:rsidTr="00063371">
        <w:trPr>
          <w:jc w:val="center"/>
        </w:trPr>
        <w:tc>
          <w:tcPr>
            <w:tcW w:w="1355" w:type="pct"/>
          </w:tcPr>
          <w:p w14:paraId="2550E77C" w14:textId="61C5DCA8" w:rsidR="00F94AB1" w:rsidRPr="00E7643F" w:rsidRDefault="00F94AB1" w:rsidP="00063371">
            <w:pPr>
              <w:tabs>
                <w:tab w:val="left" w:pos="996"/>
              </w:tabs>
              <w:spacing w:line="276" w:lineRule="auto"/>
            </w:pPr>
            <w:proofErr w:type="spellStart"/>
            <w:r>
              <w:t>Curculionidea</w:t>
            </w:r>
            <w:proofErr w:type="spellEnd"/>
            <w:r>
              <w:t xml:space="preserve"> (</w:t>
            </w:r>
            <w:proofErr w:type="spellStart"/>
            <w:r>
              <w:t>beach</w:t>
            </w:r>
            <w:proofErr w:type="spellEnd"/>
            <w:r>
              <w:t>)</w:t>
            </w:r>
          </w:p>
        </w:tc>
        <w:tc>
          <w:tcPr>
            <w:tcW w:w="478" w:type="pct"/>
          </w:tcPr>
          <w:p w14:paraId="2BCD43EF" w14:textId="7EAF0FCA" w:rsidR="00F94AB1" w:rsidRDefault="00F94AB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7CB3F107" w14:textId="1CFDB4C4" w:rsidR="00F94AB1" w:rsidRDefault="00F94AB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1E328524" w14:textId="4C0C8AC2" w:rsidR="00F94AB1" w:rsidRDefault="00F94AB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132A89A0" w14:textId="1834203A" w:rsidR="00F94AB1" w:rsidRDefault="00F94AB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61EE86E8" w14:textId="122465D7" w:rsidR="00F94AB1" w:rsidRPr="00EA30E1" w:rsidRDefault="000C3F7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3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33" w:type="pct"/>
          </w:tcPr>
          <w:p w14:paraId="16BA4C93" w14:textId="79410D7E" w:rsidR="00F94AB1" w:rsidRPr="00EA30E1" w:rsidRDefault="000C3F7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478" w:type="pct"/>
          </w:tcPr>
          <w:p w14:paraId="04185229" w14:textId="481FC4F6" w:rsidR="00F94AB1" w:rsidRPr="00EA30E1" w:rsidRDefault="00A85F7B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3414AF8F" w14:textId="05D3DA6D" w:rsidR="00F94AB1" w:rsidRPr="00EA30E1" w:rsidRDefault="00A85F7B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63371" w14:paraId="2D4C35E5" w14:textId="77777777" w:rsidTr="00063371">
        <w:trPr>
          <w:jc w:val="center"/>
        </w:trPr>
        <w:tc>
          <w:tcPr>
            <w:tcW w:w="1355" w:type="pct"/>
          </w:tcPr>
          <w:p w14:paraId="2D8524ED" w14:textId="718C495E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t>Formic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67E65FA7" w14:textId="15F472A6" w:rsidR="00146501" w:rsidRPr="00EA30E1" w:rsidRDefault="00084E6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33" w:type="pct"/>
          </w:tcPr>
          <w:p w14:paraId="0BF0756B" w14:textId="6CB6D7E4" w:rsidR="00146501" w:rsidRPr="00EA30E1" w:rsidRDefault="00084E6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3</w:t>
            </w:r>
          </w:p>
        </w:tc>
        <w:tc>
          <w:tcPr>
            <w:tcW w:w="478" w:type="pct"/>
          </w:tcPr>
          <w:p w14:paraId="22D544FE" w14:textId="21965C8F" w:rsidR="00146501" w:rsidRPr="00EA30E1" w:rsidRDefault="00F43E7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0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3</w:t>
            </w:r>
          </w:p>
        </w:tc>
        <w:tc>
          <w:tcPr>
            <w:tcW w:w="433" w:type="pct"/>
          </w:tcPr>
          <w:p w14:paraId="6AC483CF" w14:textId="7D228425" w:rsidR="00146501" w:rsidRPr="00EA30E1" w:rsidRDefault="00F43E7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10019D9B" w14:textId="2D368AE4" w:rsidR="00146501" w:rsidRPr="00EA30E1" w:rsidRDefault="00CB502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4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433" w:type="pct"/>
          </w:tcPr>
          <w:p w14:paraId="2907EB19" w14:textId="1CE268FB" w:rsidR="00146501" w:rsidRPr="00EA30E1" w:rsidRDefault="00CB502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78" w:type="pct"/>
          </w:tcPr>
          <w:p w14:paraId="2FD2E2DE" w14:textId="6A94096C" w:rsidR="00146501" w:rsidRPr="00EA30E1" w:rsidRDefault="00A85F7B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1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1</w:t>
            </w:r>
          </w:p>
        </w:tc>
        <w:tc>
          <w:tcPr>
            <w:tcW w:w="433" w:type="pct"/>
          </w:tcPr>
          <w:p w14:paraId="48562EBF" w14:textId="515A77EB" w:rsidR="00146501" w:rsidRPr="00EA30E1" w:rsidRDefault="00A85F7B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4</w:t>
            </w:r>
          </w:p>
        </w:tc>
      </w:tr>
      <w:tr w:rsidR="00063371" w14:paraId="6300A92C" w14:textId="77777777" w:rsidTr="00063371">
        <w:trPr>
          <w:jc w:val="center"/>
        </w:trPr>
        <w:tc>
          <w:tcPr>
            <w:tcW w:w="1355" w:type="pct"/>
          </w:tcPr>
          <w:p w14:paraId="5FBC6A3B" w14:textId="2DE77D75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t>Formic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5A4443AE" w14:textId="0670AA35" w:rsidR="00146501" w:rsidRPr="00EA30E1" w:rsidRDefault="00133B9A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6</w:t>
            </w:r>
          </w:p>
        </w:tc>
        <w:tc>
          <w:tcPr>
            <w:tcW w:w="433" w:type="pct"/>
          </w:tcPr>
          <w:p w14:paraId="07E559C8" w14:textId="4E9C81C6" w:rsidR="00146501" w:rsidRPr="00EA30E1" w:rsidRDefault="00133B9A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78" w:type="pct"/>
          </w:tcPr>
          <w:p w14:paraId="04B212E5" w14:textId="517418A9" w:rsidR="00146501" w:rsidRPr="00EA30E1" w:rsidRDefault="00E75CE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0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33" w:type="pct"/>
          </w:tcPr>
          <w:p w14:paraId="3E8B8860" w14:textId="56024EFD" w:rsidR="00146501" w:rsidRPr="00EA30E1" w:rsidRDefault="00E75CE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9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478" w:type="pct"/>
          </w:tcPr>
          <w:p w14:paraId="09FB92A9" w14:textId="4BCBF614" w:rsidR="00146501" w:rsidRPr="00EA30E1" w:rsidRDefault="00F5147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8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</w:t>
            </w:r>
          </w:p>
        </w:tc>
        <w:tc>
          <w:tcPr>
            <w:tcW w:w="433" w:type="pct"/>
          </w:tcPr>
          <w:p w14:paraId="13361153" w14:textId="77366103" w:rsidR="00146501" w:rsidRPr="00EA30E1" w:rsidRDefault="00F5147C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1C434BE9" w14:textId="2413654B" w:rsidR="00146501" w:rsidRPr="00EA30E1" w:rsidRDefault="00F7423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4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33" w:type="pct"/>
          </w:tcPr>
          <w:p w14:paraId="5CC3EA4E" w14:textId="1D02E4EF" w:rsidR="00146501" w:rsidRPr="00EA30E1" w:rsidRDefault="00390EC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2</w:t>
            </w:r>
          </w:p>
        </w:tc>
      </w:tr>
      <w:tr w:rsidR="00063371" w14:paraId="25430DAC" w14:textId="77777777" w:rsidTr="00063371">
        <w:trPr>
          <w:jc w:val="center"/>
        </w:trPr>
        <w:tc>
          <w:tcPr>
            <w:tcW w:w="1355" w:type="pct"/>
          </w:tcPr>
          <w:p w14:paraId="2B66D9F9" w14:textId="24C4B0F8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rPr>
                <w:i/>
              </w:rPr>
              <w:t>Geograpsus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23C4E8E5" w14:textId="114A05BB" w:rsidR="00146501" w:rsidRPr="00EA30E1" w:rsidRDefault="00B1769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0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33" w:type="pct"/>
          </w:tcPr>
          <w:p w14:paraId="54275EF3" w14:textId="160F1F83" w:rsidR="00146501" w:rsidRPr="00EA30E1" w:rsidRDefault="00B1769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478" w:type="pct"/>
          </w:tcPr>
          <w:p w14:paraId="05726E3E" w14:textId="6F4D22F6" w:rsidR="00146501" w:rsidRPr="00EA30E1" w:rsidRDefault="001664F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11FBEB76" w14:textId="7D431D31" w:rsidR="00146501" w:rsidRPr="00EA30E1" w:rsidRDefault="001664F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0884C46B" w14:textId="5885D083" w:rsidR="00146501" w:rsidRPr="00EA30E1" w:rsidRDefault="00682B03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686FF956" w14:textId="209D2774" w:rsidR="00146501" w:rsidRPr="00EA30E1" w:rsidRDefault="00682B03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2ABD487D" w14:textId="2A0A35CE" w:rsidR="00146501" w:rsidRPr="00EA30E1" w:rsidRDefault="00BD593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.0</w:t>
            </w:r>
            <w:r w:rsidR="00831D2A">
              <w:rPr>
                <w:lang w:val="en-GB"/>
              </w:rPr>
              <w:t xml:space="preserve"> </w:t>
            </w:r>
            <w:r w:rsidR="00831D2A" w:rsidRPr="00EA30E1">
              <w:rPr>
                <w:rFonts w:cstheme="minorHAnsi"/>
                <w:lang w:val="en-GB"/>
              </w:rPr>
              <w:t>±</w:t>
            </w:r>
            <w:r w:rsidR="00831D2A"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433" w:type="pct"/>
          </w:tcPr>
          <w:p w14:paraId="3A929AA2" w14:textId="4C8EAFB3" w:rsidR="00146501" w:rsidRPr="00EA30E1" w:rsidRDefault="0046695B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9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2</w:t>
            </w:r>
          </w:p>
        </w:tc>
      </w:tr>
      <w:tr w:rsidR="00063371" w14:paraId="2D8BAD07" w14:textId="77777777" w:rsidTr="00063371">
        <w:trPr>
          <w:jc w:val="center"/>
        </w:trPr>
        <w:tc>
          <w:tcPr>
            <w:tcW w:w="1355" w:type="pct"/>
          </w:tcPr>
          <w:p w14:paraId="18704AA4" w14:textId="28C5EE2A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rPr>
                <w:i/>
              </w:rPr>
              <w:t>Grapsus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26EC302D" w14:textId="7821F8B9" w:rsidR="00146501" w:rsidRPr="00EA30E1" w:rsidRDefault="00C4369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4E00E379" w14:textId="4A4FD4C8" w:rsidR="00146501" w:rsidRPr="00EA30E1" w:rsidRDefault="00C4369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13236A7B" w14:textId="12C3DB50" w:rsidR="00146501" w:rsidRPr="00EA30E1" w:rsidRDefault="001664F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50B8BC23" w14:textId="7EC13EEF" w:rsidR="00146501" w:rsidRPr="00EA30E1" w:rsidRDefault="001664F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5A16612E" w14:textId="25A7CA8A" w:rsidR="00146501" w:rsidRPr="00EA30E1" w:rsidRDefault="00682B03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4</w:t>
            </w:r>
          </w:p>
        </w:tc>
        <w:tc>
          <w:tcPr>
            <w:tcW w:w="433" w:type="pct"/>
          </w:tcPr>
          <w:p w14:paraId="279B1314" w14:textId="051A7200" w:rsidR="00146501" w:rsidRPr="00EA30E1" w:rsidRDefault="00682B03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3</w:t>
            </w:r>
          </w:p>
        </w:tc>
        <w:tc>
          <w:tcPr>
            <w:tcW w:w="478" w:type="pct"/>
          </w:tcPr>
          <w:p w14:paraId="0337B94A" w14:textId="5AD6F49E" w:rsidR="00146501" w:rsidRPr="00EA30E1" w:rsidRDefault="0092514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2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</w:tcPr>
          <w:p w14:paraId="0BCC0941" w14:textId="34619CD7" w:rsidR="00146501" w:rsidRPr="00EA30E1" w:rsidRDefault="0092514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</w:tr>
      <w:tr w:rsidR="00063371" w14:paraId="79CA402E" w14:textId="77777777" w:rsidTr="00063371">
        <w:trPr>
          <w:jc w:val="center"/>
        </w:trPr>
        <w:tc>
          <w:tcPr>
            <w:tcW w:w="1355" w:type="pct"/>
          </w:tcPr>
          <w:p w14:paraId="6279A8AB" w14:textId="4C4E9374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t>Gryll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70488F7B" w14:textId="0C8805E9" w:rsidR="00146501" w:rsidRPr="00EA30E1" w:rsidRDefault="002D2FE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5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33" w:type="pct"/>
          </w:tcPr>
          <w:p w14:paraId="2AB564A9" w14:textId="33A11FA5" w:rsidR="00146501" w:rsidRPr="00EA30E1" w:rsidRDefault="002D2FE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0BE36E5B" w14:textId="18847193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2F0D4D0F" w14:textId="2C05C8B4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2C52148A" w14:textId="348902AA" w:rsidR="00146501" w:rsidRPr="00EA30E1" w:rsidRDefault="00BB257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63EAAEAC" w14:textId="0737F4F3" w:rsidR="00146501" w:rsidRPr="00EA30E1" w:rsidRDefault="00BB257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3D3BF3B2" w14:textId="28D301A6" w:rsidR="00146501" w:rsidRPr="00EA30E1" w:rsidRDefault="0015182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4000CD21" w14:textId="41F3174B" w:rsidR="00146501" w:rsidRPr="00EA30E1" w:rsidRDefault="0015182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63371" w14:paraId="3B621348" w14:textId="77777777" w:rsidTr="00063371">
        <w:trPr>
          <w:jc w:val="center"/>
        </w:trPr>
        <w:tc>
          <w:tcPr>
            <w:tcW w:w="1355" w:type="pct"/>
          </w:tcPr>
          <w:p w14:paraId="5F0D12B4" w14:textId="7D7BACF1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t>Gryll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1393761C" w14:textId="1F826705" w:rsidR="00146501" w:rsidRPr="00EA30E1" w:rsidRDefault="0093712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4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1</w:t>
            </w:r>
          </w:p>
        </w:tc>
        <w:tc>
          <w:tcPr>
            <w:tcW w:w="433" w:type="pct"/>
          </w:tcPr>
          <w:p w14:paraId="1B26C72C" w14:textId="343AA179" w:rsidR="00146501" w:rsidRPr="00EA30E1" w:rsidRDefault="0093712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78" w:type="pct"/>
          </w:tcPr>
          <w:p w14:paraId="39B3A2E6" w14:textId="74F172FC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3B7D2912" w14:textId="6DD52654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4B9D775F" w14:textId="08BCC2CE" w:rsidR="00146501" w:rsidRPr="00EA30E1" w:rsidRDefault="00BB257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72F95D90" w14:textId="4C8A18F9" w:rsidR="00146501" w:rsidRPr="00EA30E1" w:rsidRDefault="00BB257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63874649" w14:textId="25D177DB" w:rsidR="00146501" w:rsidRPr="00EA30E1" w:rsidRDefault="0015182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57A04ACA" w14:textId="6FEFDDB4" w:rsidR="00146501" w:rsidRPr="00EA30E1" w:rsidRDefault="0015182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63371" w14:paraId="1F2DB0B3" w14:textId="77777777" w:rsidTr="00063371">
        <w:trPr>
          <w:jc w:val="center"/>
        </w:trPr>
        <w:tc>
          <w:tcPr>
            <w:tcW w:w="1355" w:type="pct"/>
          </w:tcPr>
          <w:p w14:paraId="3C8A7A36" w14:textId="0CA697A9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rPr>
                <w:i/>
              </w:rPr>
              <w:t>Hemidactylus</w:t>
            </w:r>
            <w:proofErr w:type="spellEnd"/>
            <w:r w:rsidRPr="00E7643F">
              <w:rPr>
                <w:i/>
              </w:rPr>
              <w:t xml:space="preserve"> </w:t>
            </w:r>
            <w:proofErr w:type="spellStart"/>
            <w:r w:rsidRPr="00E7643F">
              <w:rPr>
                <w:i/>
              </w:rPr>
              <w:t>frenatus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277F4748" w14:textId="11C772AB" w:rsidR="00146501" w:rsidRPr="00EA30E1" w:rsidRDefault="0060128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9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  <w:tc>
          <w:tcPr>
            <w:tcW w:w="433" w:type="pct"/>
          </w:tcPr>
          <w:p w14:paraId="58DE4A94" w14:textId="77F8A576" w:rsidR="00146501" w:rsidRPr="00EA30E1" w:rsidRDefault="00601286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62DFFD29" w14:textId="32014586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45FFEF3A" w14:textId="252C5D3A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06895C0A" w14:textId="6B787987" w:rsidR="00146501" w:rsidRPr="00EA30E1" w:rsidRDefault="00BB257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0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1</w:t>
            </w:r>
          </w:p>
        </w:tc>
        <w:tc>
          <w:tcPr>
            <w:tcW w:w="433" w:type="pct"/>
          </w:tcPr>
          <w:p w14:paraId="5E9CA88C" w14:textId="56A727F3" w:rsidR="00146501" w:rsidRPr="00EA30E1" w:rsidRDefault="00BB257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78" w:type="pct"/>
          </w:tcPr>
          <w:p w14:paraId="3AFAF68D" w14:textId="0718123F" w:rsidR="00146501" w:rsidRPr="00EA30E1" w:rsidRDefault="0015182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</w:t>
            </w:r>
          </w:p>
        </w:tc>
        <w:tc>
          <w:tcPr>
            <w:tcW w:w="433" w:type="pct"/>
          </w:tcPr>
          <w:p w14:paraId="48D14415" w14:textId="2BC35EA7" w:rsidR="00146501" w:rsidRPr="00EA30E1" w:rsidRDefault="0015182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</w:t>
            </w:r>
          </w:p>
        </w:tc>
      </w:tr>
      <w:tr w:rsidR="00063371" w14:paraId="3B31C959" w14:textId="77777777" w:rsidTr="00063371">
        <w:trPr>
          <w:jc w:val="center"/>
        </w:trPr>
        <w:tc>
          <w:tcPr>
            <w:tcW w:w="1355" w:type="pct"/>
          </w:tcPr>
          <w:p w14:paraId="36E0790D" w14:textId="6E14D67B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rPr>
                <w:i/>
              </w:rPr>
              <w:t>Metopograpsus</w:t>
            </w:r>
            <w:proofErr w:type="spellEnd"/>
            <w:r w:rsidRPr="00E7643F">
              <w:rPr>
                <w:i/>
              </w:rPr>
              <w:t xml:space="preserve"> </w:t>
            </w:r>
            <w:proofErr w:type="spellStart"/>
            <w:r w:rsidRPr="00E7643F">
              <w:rPr>
                <w:i/>
              </w:rPr>
              <w:t>messor</w:t>
            </w:r>
            <w:proofErr w:type="spellEnd"/>
            <w:r w:rsidRPr="00E7643F">
              <w:rPr>
                <w:i/>
              </w:rPr>
              <w:t xml:space="preserve"> </w:t>
            </w:r>
            <w:r w:rsidRPr="00E7643F">
              <w:t>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5C90C023" w14:textId="1DD50329" w:rsidR="00146501" w:rsidRPr="00EA30E1" w:rsidRDefault="00C66DB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8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1</w:t>
            </w:r>
          </w:p>
        </w:tc>
        <w:tc>
          <w:tcPr>
            <w:tcW w:w="433" w:type="pct"/>
          </w:tcPr>
          <w:p w14:paraId="3827E571" w14:textId="7DA1A03B" w:rsidR="00146501" w:rsidRPr="00EA30E1" w:rsidRDefault="00C66DB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2</w:t>
            </w:r>
          </w:p>
        </w:tc>
        <w:tc>
          <w:tcPr>
            <w:tcW w:w="478" w:type="pct"/>
          </w:tcPr>
          <w:p w14:paraId="6D99FB03" w14:textId="75D4FC25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473F8F8F" w14:textId="06DA08D0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6C734952" w14:textId="28103775" w:rsidR="00146501" w:rsidRPr="00EA30E1" w:rsidRDefault="00A4323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1DD0CFF8" w14:textId="112C5973" w:rsidR="00146501" w:rsidRPr="00EA30E1" w:rsidRDefault="00A4323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6EC71643" w14:textId="12469B7F" w:rsidR="00146501" w:rsidRPr="00EA30E1" w:rsidRDefault="00E83FA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7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4.1</w:t>
            </w:r>
          </w:p>
        </w:tc>
        <w:tc>
          <w:tcPr>
            <w:tcW w:w="433" w:type="pct"/>
          </w:tcPr>
          <w:p w14:paraId="66ADF8E1" w14:textId="094AC63F" w:rsidR="00146501" w:rsidRPr="00EA30E1" w:rsidRDefault="00E83FA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5</w:t>
            </w:r>
          </w:p>
        </w:tc>
      </w:tr>
      <w:tr w:rsidR="00063371" w14:paraId="0F1D8062" w14:textId="77777777" w:rsidTr="00063371">
        <w:trPr>
          <w:jc w:val="center"/>
        </w:trPr>
        <w:tc>
          <w:tcPr>
            <w:tcW w:w="1355" w:type="pct"/>
          </w:tcPr>
          <w:p w14:paraId="00062D9C" w14:textId="30750D58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r w:rsidRPr="00E7643F">
              <w:rPr>
                <w:i/>
              </w:rPr>
              <w:t xml:space="preserve">Ocypode </w:t>
            </w:r>
            <w:proofErr w:type="spellStart"/>
            <w:r w:rsidRPr="00E7643F">
              <w:rPr>
                <w:i/>
              </w:rPr>
              <w:t>ceratophthalmus</w:t>
            </w:r>
            <w:proofErr w:type="spellEnd"/>
            <w:r w:rsidRPr="00E7643F">
              <w:rPr>
                <w:i/>
              </w:rPr>
              <w:t xml:space="preserve"> </w:t>
            </w:r>
            <w:r w:rsidRPr="00E7643F">
              <w:t>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081057B9" w14:textId="5456D0C9" w:rsidR="00146501" w:rsidRPr="00EA30E1" w:rsidRDefault="00BC70C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1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33" w:type="pct"/>
          </w:tcPr>
          <w:p w14:paraId="76020176" w14:textId="39AF196D" w:rsidR="00146501" w:rsidRPr="00EA30E1" w:rsidRDefault="00BC70C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2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1</w:t>
            </w:r>
          </w:p>
        </w:tc>
        <w:tc>
          <w:tcPr>
            <w:tcW w:w="478" w:type="pct"/>
          </w:tcPr>
          <w:p w14:paraId="45FF0EA3" w14:textId="7590C04B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64E153E9" w14:textId="4D2DE7F2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335D0389" w14:textId="6D70515D" w:rsidR="00146501" w:rsidRPr="00EA30E1" w:rsidRDefault="00A4323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</w:tcPr>
          <w:p w14:paraId="125D7C35" w14:textId="08EE4CA8" w:rsidR="00146501" w:rsidRPr="00EA30E1" w:rsidRDefault="00A4323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</w:tcPr>
          <w:p w14:paraId="2772C423" w14:textId="77777777" w:rsidR="00146501" w:rsidRPr="00EA30E1" w:rsidRDefault="0014650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433" w:type="pct"/>
          </w:tcPr>
          <w:p w14:paraId="78DB461B" w14:textId="77777777" w:rsidR="00146501" w:rsidRPr="00EA30E1" w:rsidRDefault="00146501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</w:p>
        </w:tc>
      </w:tr>
      <w:tr w:rsidR="00063371" w14:paraId="4C4BB340" w14:textId="77777777" w:rsidTr="00063371">
        <w:trPr>
          <w:jc w:val="center"/>
        </w:trPr>
        <w:tc>
          <w:tcPr>
            <w:tcW w:w="1355" w:type="pct"/>
          </w:tcPr>
          <w:p w14:paraId="79D2EBC4" w14:textId="158DA8BC" w:rsidR="00146501" w:rsidRDefault="00146501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r w:rsidRPr="00E7643F">
              <w:rPr>
                <w:i/>
              </w:rPr>
              <w:t xml:space="preserve">Ocypode cordimana </w:t>
            </w:r>
            <w:r w:rsidRPr="00E7643F">
              <w:t>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</w:tcPr>
          <w:p w14:paraId="2BABB8F0" w14:textId="1380EBA4" w:rsidR="00146501" w:rsidRPr="00EA30E1" w:rsidRDefault="0007071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4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5</w:t>
            </w:r>
          </w:p>
        </w:tc>
        <w:tc>
          <w:tcPr>
            <w:tcW w:w="433" w:type="pct"/>
          </w:tcPr>
          <w:p w14:paraId="75E2970A" w14:textId="26E02CC3" w:rsidR="00146501" w:rsidRPr="00EA30E1" w:rsidRDefault="0007071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5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78" w:type="pct"/>
          </w:tcPr>
          <w:p w14:paraId="10C96242" w14:textId="696E8314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4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6</w:t>
            </w:r>
          </w:p>
        </w:tc>
        <w:tc>
          <w:tcPr>
            <w:tcW w:w="433" w:type="pct"/>
          </w:tcPr>
          <w:p w14:paraId="18CB28C3" w14:textId="5F6061EC" w:rsidR="00146501" w:rsidRPr="00EA30E1" w:rsidRDefault="00984974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1</w:t>
            </w:r>
          </w:p>
        </w:tc>
        <w:tc>
          <w:tcPr>
            <w:tcW w:w="478" w:type="pct"/>
          </w:tcPr>
          <w:p w14:paraId="44E78FD0" w14:textId="40F035B5" w:rsidR="00146501" w:rsidRPr="00EA30E1" w:rsidRDefault="00A4323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2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33" w:type="pct"/>
          </w:tcPr>
          <w:p w14:paraId="028509A4" w14:textId="447B1ECA" w:rsidR="00146501" w:rsidRPr="00EA30E1" w:rsidRDefault="00A4323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78" w:type="pct"/>
          </w:tcPr>
          <w:p w14:paraId="44CF7B58" w14:textId="37A90E6E" w:rsidR="00146501" w:rsidRPr="00EA30E1" w:rsidRDefault="00CA6CC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1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</w:t>
            </w:r>
          </w:p>
        </w:tc>
        <w:tc>
          <w:tcPr>
            <w:tcW w:w="433" w:type="pct"/>
          </w:tcPr>
          <w:p w14:paraId="66BBC399" w14:textId="2911ABD5" w:rsidR="00146501" w:rsidRPr="00EA30E1" w:rsidRDefault="00CA6CC9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8</w:t>
            </w:r>
          </w:p>
        </w:tc>
      </w:tr>
      <w:tr w:rsidR="00063371" w14:paraId="44ED50B6" w14:textId="77777777" w:rsidTr="00063371">
        <w:trPr>
          <w:jc w:val="center"/>
        </w:trPr>
        <w:tc>
          <w:tcPr>
            <w:tcW w:w="1355" w:type="pct"/>
          </w:tcPr>
          <w:p w14:paraId="0F2882F5" w14:textId="26654256" w:rsidR="00146501" w:rsidRDefault="006353F7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pirobolida (beach)</w:t>
            </w:r>
          </w:p>
        </w:tc>
        <w:tc>
          <w:tcPr>
            <w:tcW w:w="478" w:type="pct"/>
          </w:tcPr>
          <w:p w14:paraId="2034A947" w14:textId="47717512" w:rsidR="00146501" w:rsidRPr="00EA30E1" w:rsidRDefault="00C4555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9.9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33" w:type="pct"/>
          </w:tcPr>
          <w:p w14:paraId="1F4ECC15" w14:textId="623E7DFA" w:rsidR="00146501" w:rsidRPr="00EA30E1" w:rsidRDefault="00C4555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3</w:t>
            </w:r>
          </w:p>
        </w:tc>
        <w:tc>
          <w:tcPr>
            <w:tcW w:w="478" w:type="pct"/>
          </w:tcPr>
          <w:p w14:paraId="2CF7F974" w14:textId="43537634" w:rsidR="00146501" w:rsidRPr="00EA30E1" w:rsidRDefault="0088140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7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33" w:type="pct"/>
          </w:tcPr>
          <w:p w14:paraId="402996FB" w14:textId="40CE6182" w:rsidR="00146501" w:rsidRPr="00EA30E1" w:rsidRDefault="0088140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1691EBBC" w14:textId="33480BD7" w:rsidR="00146501" w:rsidRPr="00EA30E1" w:rsidRDefault="00C26B8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9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33" w:type="pct"/>
          </w:tcPr>
          <w:p w14:paraId="770D48E3" w14:textId="0D6D6459" w:rsidR="00146501" w:rsidRPr="00EA30E1" w:rsidRDefault="00C26B8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78" w:type="pct"/>
          </w:tcPr>
          <w:p w14:paraId="53B21224" w14:textId="713DAC86" w:rsidR="00146501" w:rsidRPr="00EA30E1" w:rsidRDefault="002962F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2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33" w:type="pct"/>
          </w:tcPr>
          <w:p w14:paraId="716EDBA6" w14:textId="477B3E55" w:rsidR="00146501" w:rsidRPr="00EA30E1" w:rsidRDefault="002962FE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</w:tr>
      <w:tr w:rsidR="00063371" w14:paraId="31B347CA" w14:textId="77777777" w:rsidTr="00063371">
        <w:trPr>
          <w:jc w:val="center"/>
        </w:trPr>
        <w:tc>
          <w:tcPr>
            <w:tcW w:w="1355" w:type="pct"/>
          </w:tcPr>
          <w:p w14:paraId="5F3E350D" w14:textId="133A53B8" w:rsidR="00146501" w:rsidRDefault="006353F7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pirobolida (inland)</w:t>
            </w:r>
          </w:p>
        </w:tc>
        <w:tc>
          <w:tcPr>
            <w:tcW w:w="478" w:type="pct"/>
          </w:tcPr>
          <w:p w14:paraId="708612E1" w14:textId="6454E298" w:rsidR="00146501" w:rsidRPr="00EA30E1" w:rsidRDefault="00C4555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0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33" w:type="pct"/>
          </w:tcPr>
          <w:p w14:paraId="628F35CD" w14:textId="2F28042F" w:rsidR="00146501" w:rsidRPr="00EA30E1" w:rsidRDefault="00C45557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.8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78" w:type="pct"/>
          </w:tcPr>
          <w:p w14:paraId="2B0FE140" w14:textId="7B31FB45" w:rsidR="00146501" w:rsidRPr="00EA30E1" w:rsidRDefault="0010534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6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433" w:type="pct"/>
          </w:tcPr>
          <w:p w14:paraId="1B411DAF" w14:textId="31EA5638" w:rsidR="00146501" w:rsidRPr="00EA30E1" w:rsidRDefault="00105340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478" w:type="pct"/>
          </w:tcPr>
          <w:p w14:paraId="2C1C765A" w14:textId="4761E8F3" w:rsidR="00146501" w:rsidRPr="00EA30E1" w:rsidRDefault="00C26B8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9.4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2</w:t>
            </w:r>
          </w:p>
        </w:tc>
        <w:tc>
          <w:tcPr>
            <w:tcW w:w="433" w:type="pct"/>
          </w:tcPr>
          <w:p w14:paraId="5AF521E0" w14:textId="57FC74F2" w:rsidR="00146501" w:rsidRPr="00EA30E1" w:rsidRDefault="00C26B8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78" w:type="pct"/>
          </w:tcPr>
          <w:p w14:paraId="09217DA6" w14:textId="28470E6A" w:rsidR="00146501" w:rsidRPr="00EA30E1" w:rsidRDefault="004405FB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0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33" w:type="pct"/>
          </w:tcPr>
          <w:p w14:paraId="64DDF2AA" w14:textId="489CEFF0" w:rsidR="00146501" w:rsidRPr="00EA30E1" w:rsidRDefault="004405FB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3.3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</w:t>
            </w:r>
          </w:p>
        </w:tc>
      </w:tr>
      <w:tr w:rsidR="00063371" w14:paraId="27C1F24C" w14:textId="77777777" w:rsidTr="00063371">
        <w:trPr>
          <w:jc w:val="center"/>
        </w:trPr>
        <w:tc>
          <w:tcPr>
            <w:tcW w:w="1355" w:type="pct"/>
            <w:tcBorders>
              <w:bottom w:val="single" w:sz="4" w:space="0" w:color="auto"/>
            </w:tcBorders>
          </w:tcPr>
          <w:p w14:paraId="45D5D6AA" w14:textId="13776221" w:rsidR="006353F7" w:rsidRDefault="006353F7" w:rsidP="00063371">
            <w:pPr>
              <w:tabs>
                <w:tab w:val="left" w:pos="996"/>
              </w:tabs>
              <w:spacing w:line="276" w:lineRule="auto"/>
              <w:rPr>
                <w:lang w:val="en-GB"/>
              </w:rPr>
            </w:pPr>
            <w:proofErr w:type="spellStart"/>
            <w:r w:rsidRPr="00E7643F">
              <w:t>Tenebrion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7992022" w14:textId="2EDB8376" w:rsidR="006353F7" w:rsidRPr="00EA30E1" w:rsidRDefault="0099324D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1.7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0872932B" w14:textId="7A0966E0" w:rsidR="006353F7" w:rsidRPr="00EA30E1" w:rsidRDefault="0099324D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0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4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2E8491CB" w14:textId="342B35E3" w:rsidR="006353F7" w:rsidRPr="00EA30E1" w:rsidRDefault="00050A8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2ED9E2ED" w14:textId="78BF0C09" w:rsidR="006353F7" w:rsidRPr="00EA30E1" w:rsidRDefault="00050A85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77E37131" w14:textId="294D7ABE" w:rsidR="006353F7" w:rsidRPr="00EA30E1" w:rsidRDefault="00C26B8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2.6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9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6B7A4F7F" w14:textId="4D9EA581" w:rsidR="006353F7" w:rsidRPr="00EA30E1" w:rsidRDefault="00C26B82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1 </w:t>
            </w:r>
            <w:r w:rsidRPr="00EA30E1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4E48AE27" w14:textId="113B8368" w:rsidR="006353F7" w:rsidRPr="00EA30E1" w:rsidRDefault="00073A9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54DE11D" w14:textId="332CF29E" w:rsidR="006353F7" w:rsidRPr="00EA30E1" w:rsidRDefault="00073A98" w:rsidP="00063371">
            <w:pPr>
              <w:tabs>
                <w:tab w:val="left" w:pos="996"/>
              </w:tabs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07C9A813" w14:textId="1BF1E1DB" w:rsidR="00017474" w:rsidRPr="00017474" w:rsidRDefault="00017474" w:rsidP="00017474">
      <w:pPr>
        <w:tabs>
          <w:tab w:val="left" w:pos="996"/>
        </w:tabs>
        <w:rPr>
          <w:lang w:val="en-GB"/>
        </w:rPr>
        <w:sectPr w:rsidR="00017474" w:rsidRPr="00017474" w:rsidSect="00455DD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GB"/>
        </w:rPr>
        <w:tab/>
      </w:r>
    </w:p>
    <w:p w14:paraId="3B6B2F4B" w14:textId="1482F420" w:rsidR="003E005A" w:rsidRPr="003E005A" w:rsidRDefault="003E005A" w:rsidP="002F3F59">
      <w:pPr>
        <w:pStyle w:val="Beschriftung"/>
        <w:keepNext/>
        <w:jc w:val="both"/>
        <w:rPr>
          <w:i w:val="0"/>
          <w:color w:val="auto"/>
          <w:sz w:val="24"/>
          <w:szCs w:val="24"/>
          <w:lang w:val="en-GB"/>
        </w:rPr>
      </w:pPr>
      <w:r w:rsidRPr="003E005A">
        <w:rPr>
          <w:b/>
          <w:i w:val="0"/>
          <w:color w:val="auto"/>
          <w:sz w:val="24"/>
          <w:szCs w:val="24"/>
          <w:lang w:val="en-GB"/>
        </w:rPr>
        <w:lastRenderedPageBreak/>
        <w:t>Supplementary table S</w:t>
      </w:r>
      <w:r w:rsidR="007018AE">
        <w:rPr>
          <w:b/>
          <w:i w:val="0"/>
          <w:color w:val="auto"/>
          <w:sz w:val="24"/>
          <w:szCs w:val="24"/>
          <w:lang w:val="en-GB"/>
        </w:rPr>
        <w:t>2</w:t>
      </w:r>
      <w:r w:rsidRPr="003E005A">
        <w:rPr>
          <w:b/>
          <w:i w:val="0"/>
          <w:color w:val="auto"/>
          <w:sz w:val="24"/>
          <w:szCs w:val="24"/>
          <w:lang w:val="en-GB"/>
        </w:rPr>
        <w:t xml:space="preserve">: </w:t>
      </w:r>
      <w:r>
        <w:rPr>
          <w:b/>
          <w:i w:val="0"/>
          <w:color w:val="auto"/>
          <w:sz w:val="24"/>
          <w:szCs w:val="24"/>
          <w:lang w:val="en-GB"/>
        </w:rPr>
        <w:t xml:space="preserve">Quantiles of the estimated relative contributions of allochthonous resources. </w:t>
      </w:r>
      <w:r>
        <w:rPr>
          <w:i w:val="0"/>
          <w:color w:val="auto"/>
          <w:sz w:val="24"/>
          <w:szCs w:val="24"/>
          <w:lang w:val="en-GB"/>
        </w:rPr>
        <w:t>For each species and for each of the four investigated islands, the 2.5%, 50% (</w:t>
      </w:r>
      <w:r w:rsidR="00944D93">
        <w:rPr>
          <w:i w:val="0"/>
          <w:color w:val="auto"/>
          <w:sz w:val="24"/>
          <w:szCs w:val="24"/>
          <w:lang w:val="en-GB"/>
        </w:rPr>
        <w:t xml:space="preserve">i.e., the </w:t>
      </w:r>
      <w:r>
        <w:rPr>
          <w:i w:val="0"/>
          <w:color w:val="auto"/>
          <w:sz w:val="24"/>
          <w:szCs w:val="24"/>
          <w:lang w:val="en-GB"/>
        </w:rPr>
        <w:t>mode), and 97.5% of the estimated relative contributions of allochthonous resources to the</w:t>
      </w:r>
      <w:r w:rsidR="001B21EF">
        <w:rPr>
          <w:i w:val="0"/>
          <w:color w:val="auto"/>
          <w:sz w:val="24"/>
          <w:szCs w:val="24"/>
          <w:lang w:val="en-GB"/>
        </w:rPr>
        <w:t xml:space="preserve"> consumers’</w:t>
      </w:r>
      <w:r>
        <w:rPr>
          <w:i w:val="0"/>
          <w:color w:val="auto"/>
          <w:sz w:val="24"/>
          <w:szCs w:val="24"/>
          <w:lang w:val="en-GB"/>
        </w:rPr>
        <w:t xml:space="preserve"> diet based on Bayesian stable isotope mixing model</w:t>
      </w:r>
      <w:r w:rsidR="00AD3C9A">
        <w:rPr>
          <w:i w:val="0"/>
          <w:color w:val="auto"/>
          <w:sz w:val="24"/>
          <w:szCs w:val="24"/>
          <w:lang w:val="en-GB"/>
        </w:rPr>
        <w:t xml:space="preserve"> (</w:t>
      </w:r>
      <w:r w:rsidR="00AD3C9A">
        <w:rPr>
          <w:rFonts w:cstheme="minorHAnsi"/>
          <w:i w:val="0"/>
          <w:color w:val="auto"/>
          <w:sz w:val="24"/>
          <w:szCs w:val="24"/>
          <w:lang w:val="en-GB"/>
        </w:rPr>
        <w:t>δ</w:t>
      </w:r>
      <w:r w:rsidR="00AD3C9A">
        <w:rPr>
          <w:i w:val="0"/>
          <w:color w:val="auto"/>
          <w:sz w:val="24"/>
          <w:szCs w:val="24"/>
          <w:vertAlign w:val="superscript"/>
          <w:lang w:val="en-GB"/>
        </w:rPr>
        <w:t>13</w:t>
      </w:r>
      <w:r w:rsidR="00AD3C9A">
        <w:rPr>
          <w:i w:val="0"/>
          <w:color w:val="auto"/>
          <w:sz w:val="24"/>
          <w:szCs w:val="24"/>
          <w:lang w:val="en-GB"/>
        </w:rPr>
        <w:t xml:space="preserve">C and </w:t>
      </w:r>
      <w:r w:rsidR="00AD3C9A">
        <w:rPr>
          <w:rFonts w:cstheme="minorHAnsi"/>
          <w:i w:val="0"/>
          <w:color w:val="auto"/>
          <w:sz w:val="24"/>
          <w:szCs w:val="24"/>
          <w:lang w:val="en-GB"/>
        </w:rPr>
        <w:t>δ</w:t>
      </w:r>
      <w:r w:rsidR="00AD3C9A">
        <w:rPr>
          <w:rFonts w:cstheme="minorHAnsi"/>
          <w:i w:val="0"/>
          <w:color w:val="auto"/>
          <w:sz w:val="24"/>
          <w:szCs w:val="24"/>
          <w:vertAlign w:val="superscript"/>
          <w:lang w:val="en-GB"/>
        </w:rPr>
        <w:t>15</w:t>
      </w:r>
      <w:r w:rsidR="00AD3C9A">
        <w:rPr>
          <w:rFonts w:cstheme="minorHAnsi"/>
          <w:i w:val="0"/>
          <w:color w:val="auto"/>
          <w:sz w:val="24"/>
          <w:szCs w:val="24"/>
          <w:lang w:val="en-GB"/>
        </w:rPr>
        <w:t>N)</w:t>
      </w:r>
      <w:r>
        <w:rPr>
          <w:i w:val="0"/>
          <w:color w:val="auto"/>
          <w:sz w:val="24"/>
          <w:szCs w:val="24"/>
          <w:lang w:val="en-GB"/>
        </w:rPr>
        <w:t xml:space="preserve"> is presented. </w:t>
      </w:r>
      <w:r w:rsidR="00063371">
        <w:rPr>
          <w:i w:val="0"/>
          <w:color w:val="auto"/>
          <w:sz w:val="24"/>
          <w:szCs w:val="24"/>
          <w:lang w:val="en-GB"/>
        </w:rPr>
        <w:t>Consumer species that fell outside the resource polygon were removed from the model and are thus not included in this table (see methods section)</w:t>
      </w:r>
      <w:r w:rsidR="009D535B">
        <w:rPr>
          <w:i w:val="0"/>
          <w:color w:val="auto"/>
          <w:sz w:val="24"/>
          <w:szCs w:val="24"/>
          <w:lang w:val="en-GB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8"/>
        <w:gridCol w:w="1005"/>
        <w:gridCol w:w="937"/>
        <w:gridCol w:w="949"/>
        <w:gridCol w:w="939"/>
        <w:gridCol w:w="939"/>
        <w:gridCol w:w="945"/>
        <w:gridCol w:w="939"/>
        <w:gridCol w:w="939"/>
        <w:gridCol w:w="945"/>
        <w:gridCol w:w="468"/>
        <w:gridCol w:w="471"/>
        <w:gridCol w:w="939"/>
        <w:gridCol w:w="945"/>
      </w:tblGrid>
      <w:tr w:rsidR="00E7643F" w:rsidRPr="00E57C9C" w14:paraId="64EE280D" w14:textId="77777777" w:rsidTr="00E7643F">
        <w:trPr>
          <w:trHeight w:val="409"/>
        </w:trPr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69D5029E" w14:textId="1C379900" w:rsidR="004A7245" w:rsidRPr="003E005A" w:rsidRDefault="004A7245" w:rsidP="00944D93">
            <w:pPr>
              <w:contextualSpacing/>
              <w:rPr>
                <w:lang w:val="en-GB"/>
              </w:rPr>
            </w:pPr>
          </w:p>
        </w:tc>
        <w:tc>
          <w:tcPr>
            <w:tcW w:w="9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2A2E11" w14:textId="041616B3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Dhidhdhoo</w:t>
            </w:r>
          </w:p>
        </w:tc>
        <w:tc>
          <w:tcPr>
            <w:tcW w:w="91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F0DF1F" w14:textId="503AD4D7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Gaaerifaru</w:t>
            </w:r>
          </w:p>
        </w:tc>
        <w:tc>
          <w:tcPr>
            <w:tcW w:w="106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4050BB" w14:textId="6F2207ED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Vavvaru</w:t>
            </w:r>
          </w:p>
        </w:tc>
        <w:tc>
          <w:tcPr>
            <w:tcW w:w="7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C44A1D" w14:textId="3F5FD7E1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Veyvah</w:t>
            </w:r>
          </w:p>
        </w:tc>
      </w:tr>
      <w:tr w:rsidR="00E7643F" w:rsidRPr="00E57C9C" w14:paraId="15D4771A" w14:textId="77777777" w:rsidTr="00E7643F">
        <w:trPr>
          <w:trHeight w:val="409"/>
        </w:trPr>
        <w:tc>
          <w:tcPr>
            <w:tcW w:w="1311" w:type="pct"/>
            <w:tcBorders>
              <w:top w:val="single" w:sz="4" w:space="0" w:color="auto"/>
            </w:tcBorders>
          </w:tcPr>
          <w:p w14:paraId="1F836D37" w14:textId="758940E5" w:rsidR="004A7245" w:rsidRPr="00E57C9C" w:rsidRDefault="004A7245" w:rsidP="00944D93">
            <w:pPr>
              <w:contextualSpacing/>
              <w:rPr>
                <w:b/>
              </w:rPr>
            </w:pPr>
            <w:proofErr w:type="spellStart"/>
            <w:r w:rsidRPr="00E57C9C">
              <w:rPr>
                <w:b/>
              </w:rPr>
              <w:t>Species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10019F70" w14:textId="526C96F1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2.5%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294E57F7" w14:textId="2BD71804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50%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D917520" w14:textId="2AE0196D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97.5%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104710AA" w14:textId="23E9AE32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2.5%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1156FA8A" w14:textId="56CC7D25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50%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0D63D20" w14:textId="7DE9CB21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97.5%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45F3C8EB" w14:textId="3E75D397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2.5%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346FC679" w14:textId="494326CA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50%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F1DE766" w14:textId="3033F28B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97.5%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30CEB" w14:textId="69BEFD47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2.5%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1C537D8C" w14:textId="5F078D85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50%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A04262C" w14:textId="3FCD0367" w:rsidR="004A7245" w:rsidRPr="00E57C9C" w:rsidRDefault="004A7245" w:rsidP="00944D93">
            <w:pPr>
              <w:contextualSpacing/>
              <w:jc w:val="center"/>
              <w:rPr>
                <w:b/>
              </w:rPr>
            </w:pPr>
            <w:r w:rsidRPr="00E57C9C">
              <w:rPr>
                <w:b/>
              </w:rPr>
              <w:t>97.5%</w:t>
            </w:r>
          </w:p>
        </w:tc>
      </w:tr>
      <w:tr w:rsidR="00E57C9C" w:rsidRPr="00E57C9C" w14:paraId="27987239" w14:textId="77777777" w:rsidTr="00E7643F">
        <w:trPr>
          <w:trHeight w:val="427"/>
        </w:trPr>
        <w:tc>
          <w:tcPr>
            <w:tcW w:w="1311" w:type="pct"/>
          </w:tcPr>
          <w:p w14:paraId="12E9CE3B" w14:textId="3FFE83C8" w:rsidR="004A7245" w:rsidRPr="00E7643F" w:rsidRDefault="004A7245" w:rsidP="00944D93">
            <w:pPr>
              <w:contextualSpacing/>
            </w:pPr>
            <w:proofErr w:type="spellStart"/>
            <w:r w:rsidRPr="00E7643F">
              <w:t>Amphipoda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2E99603D" w14:textId="100DA4C0" w:rsidR="004A7245" w:rsidRPr="00E7643F" w:rsidRDefault="004A7245" w:rsidP="00944D93">
            <w:pPr>
              <w:contextualSpacing/>
              <w:jc w:val="center"/>
            </w:pPr>
            <w:r w:rsidRPr="00E7643F">
              <w:t>46.8%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D0DBD7B" w14:textId="266D5313" w:rsidR="004A7245" w:rsidRPr="00E7643F" w:rsidRDefault="004A7245" w:rsidP="00944D93">
            <w:pPr>
              <w:contextualSpacing/>
              <w:jc w:val="center"/>
            </w:pPr>
            <w:r w:rsidRPr="00E7643F">
              <w:t>59.7%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32AEFCD" w14:textId="00B64958" w:rsidR="004A7245" w:rsidRPr="00E7643F" w:rsidRDefault="004A7245" w:rsidP="00944D93">
            <w:pPr>
              <w:contextualSpacing/>
              <w:jc w:val="center"/>
            </w:pPr>
            <w:r w:rsidRPr="00E7643F">
              <w:t>69.6%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413E5654" w14:textId="0A8E70D1" w:rsidR="004A7245" w:rsidRPr="00E7643F" w:rsidRDefault="00BA1193" w:rsidP="00944D93">
            <w:pPr>
              <w:contextualSpacing/>
              <w:jc w:val="center"/>
            </w:pPr>
            <w:r w:rsidRPr="00E7643F">
              <w:t>76.2%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0F82999A" w14:textId="066C6A9E" w:rsidR="004A7245" w:rsidRPr="00E7643F" w:rsidRDefault="00BA1193" w:rsidP="00944D93">
            <w:pPr>
              <w:contextualSpacing/>
              <w:jc w:val="center"/>
            </w:pPr>
            <w:r w:rsidRPr="00E7643F">
              <w:t>85.5%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04B6E8E" w14:textId="2EBE89E7" w:rsidR="004A7245" w:rsidRPr="00E7643F" w:rsidRDefault="00BA1193" w:rsidP="00944D93">
            <w:pPr>
              <w:contextualSpacing/>
              <w:jc w:val="center"/>
            </w:pPr>
            <w:r w:rsidRPr="00E7643F">
              <w:t>92.9%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08DD0D9D" w14:textId="4F643FA0" w:rsidR="004A7245" w:rsidRPr="00E7643F" w:rsidRDefault="00BA1193" w:rsidP="00944D93">
            <w:pPr>
              <w:contextualSpacing/>
              <w:jc w:val="center"/>
            </w:pPr>
            <w:r w:rsidRPr="00E7643F">
              <w:t>38.5%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235FF337" w14:textId="3E10FAAA" w:rsidR="004A7245" w:rsidRPr="00E7643F" w:rsidRDefault="00BA1193" w:rsidP="00944D93">
            <w:pPr>
              <w:contextualSpacing/>
              <w:jc w:val="center"/>
            </w:pPr>
            <w:r w:rsidRPr="00E7643F">
              <w:t>54.9%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3023AC8" w14:textId="6C682E5F" w:rsidR="004A7245" w:rsidRPr="00E7643F" w:rsidRDefault="00BA1193" w:rsidP="00944D93">
            <w:pPr>
              <w:contextualSpacing/>
              <w:jc w:val="center"/>
            </w:pPr>
            <w:r w:rsidRPr="00E7643F">
              <w:t>66.8%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</w:tcPr>
          <w:p w14:paraId="7795CE2A" w14:textId="79CBF915" w:rsidR="004A7245" w:rsidRPr="00E7643F" w:rsidRDefault="00BA1193" w:rsidP="00944D93">
            <w:pPr>
              <w:contextualSpacing/>
              <w:jc w:val="center"/>
            </w:pPr>
            <w:r w:rsidRPr="00E7643F">
              <w:t>32.9%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49131459" w14:textId="753177FE" w:rsidR="004A7245" w:rsidRPr="00E7643F" w:rsidRDefault="00BA1193" w:rsidP="00944D93">
            <w:pPr>
              <w:contextualSpacing/>
              <w:jc w:val="center"/>
            </w:pPr>
            <w:r w:rsidRPr="00E7643F">
              <w:t>50.2%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C00742B" w14:textId="6A53DD99" w:rsidR="004A7245" w:rsidRPr="00E7643F" w:rsidRDefault="00BA1193" w:rsidP="00944D93">
            <w:pPr>
              <w:contextualSpacing/>
              <w:jc w:val="center"/>
            </w:pPr>
            <w:r w:rsidRPr="00E7643F">
              <w:t>61.5%</w:t>
            </w:r>
          </w:p>
        </w:tc>
      </w:tr>
      <w:tr w:rsidR="00E57C9C" w:rsidRPr="00E57C9C" w14:paraId="51BC52EF" w14:textId="77777777" w:rsidTr="00E7643F">
        <w:trPr>
          <w:trHeight w:val="409"/>
        </w:trPr>
        <w:tc>
          <w:tcPr>
            <w:tcW w:w="1311" w:type="pct"/>
          </w:tcPr>
          <w:p w14:paraId="1E62AF27" w14:textId="65DF6D02" w:rsidR="004A7245" w:rsidRPr="00E7643F" w:rsidRDefault="00D35988" w:rsidP="00944D93">
            <w:pPr>
              <w:contextualSpacing/>
            </w:pPr>
            <w:proofErr w:type="spellStart"/>
            <w:r w:rsidRPr="00E7643F">
              <w:t>Tenebrion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4AE638B8" w14:textId="76E582A1" w:rsidR="004A7245" w:rsidRPr="00E7643F" w:rsidRDefault="006E5286" w:rsidP="00944D93">
            <w:pPr>
              <w:contextualSpacing/>
              <w:jc w:val="center"/>
            </w:pPr>
            <w:r w:rsidRPr="00E7643F">
              <w:t>60.7%</w:t>
            </w:r>
          </w:p>
        </w:tc>
        <w:tc>
          <w:tcPr>
            <w:tcW w:w="304" w:type="pct"/>
          </w:tcPr>
          <w:p w14:paraId="7D1AC49B" w14:textId="6B64D893" w:rsidR="004A7245" w:rsidRPr="00E7643F" w:rsidRDefault="006E5286" w:rsidP="00944D93">
            <w:pPr>
              <w:contextualSpacing/>
              <w:jc w:val="center"/>
            </w:pPr>
            <w:r w:rsidRPr="00E7643F">
              <w:t>75.6%</w:t>
            </w:r>
          </w:p>
        </w:tc>
        <w:tc>
          <w:tcPr>
            <w:tcW w:w="307" w:type="pct"/>
          </w:tcPr>
          <w:p w14:paraId="06F55F61" w14:textId="14C83DBA" w:rsidR="004A7245" w:rsidRPr="00E7643F" w:rsidRDefault="006E5286" w:rsidP="00944D93">
            <w:pPr>
              <w:contextualSpacing/>
              <w:jc w:val="center"/>
            </w:pPr>
            <w:r w:rsidRPr="00E7643F">
              <w:t>85.6%</w:t>
            </w:r>
          </w:p>
        </w:tc>
        <w:tc>
          <w:tcPr>
            <w:tcW w:w="305" w:type="pct"/>
          </w:tcPr>
          <w:p w14:paraId="0E58C377" w14:textId="60F4CD47" w:rsidR="004A7245" w:rsidRPr="00E7643F" w:rsidRDefault="006E5286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7E4F5AAF" w14:textId="2A740C4A" w:rsidR="004A7245" w:rsidRPr="00E7643F" w:rsidRDefault="006E5286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4556DD17" w14:textId="41083126" w:rsidR="004A7245" w:rsidRPr="00E7643F" w:rsidRDefault="006E5286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306C9C64" w14:textId="24671499" w:rsidR="004A7245" w:rsidRPr="00E7643F" w:rsidRDefault="006E5286" w:rsidP="00944D93">
            <w:pPr>
              <w:contextualSpacing/>
              <w:jc w:val="center"/>
            </w:pPr>
            <w:r w:rsidRPr="00E7643F">
              <w:t>58.8%</w:t>
            </w:r>
          </w:p>
        </w:tc>
        <w:tc>
          <w:tcPr>
            <w:tcW w:w="305" w:type="pct"/>
          </w:tcPr>
          <w:p w14:paraId="51B8646B" w14:textId="27F61861" w:rsidR="004A7245" w:rsidRPr="00E7643F" w:rsidRDefault="006E5286" w:rsidP="00944D93">
            <w:pPr>
              <w:contextualSpacing/>
              <w:jc w:val="center"/>
            </w:pPr>
            <w:r w:rsidRPr="00E7643F">
              <w:t>73.1%</w:t>
            </w:r>
          </w:p>
        </w:tc>
        <w:tc>
          <w:tcPr>
            <w:tcW w:w="307" w:type="pct"/>
          </w:tcPr>
          <w:p w14:paraId="29F150A3" w14:textId="660CCF8A" w:rsidR="004A7245" w:rsidRPr="00E7643F" w:rsidRDefault="006E5286" w:rsidP="00944D93">
            <w:pPr>
              <w:contextualSpacing/>
              <w:jc w:val="center"/>
            </w:pPr>
            <w:r w:rsidRPr="00E7643F">
              <w:t>82.5%</w:t>
            </w:r>
          </w:p>
        </w:tc>
        <w:tc>
          <w:tcPr>
            <w:tcW w:w="305" w:type="pct"/>
            <w:gridSpan w:val="2"/>
          </w:tcPr>
          <w:p w14:paraId="29AF490B" w14:textId="0F5DD47E" w:rsidR="004A7245" w:rsidRPr="00E7643F" w:rsidRDefault="006E5286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4491FDF1" w14:textId="1DADB054" w:rsidR="004A7245" w:rsidRPr="00E7643F" w:rsidRDefault="006E5286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2FC7E350" w14:textId="2B525617" w:rsidR="004A7245" w:rsidRPr="00E7643F" w:rsidRDefault="006E5286" w:rsidP="00944D93">
            <w:pPr>
              <w:contextualSpacing/>
              <w:jc w:val="center"/>
            </w:pPr>
            <w:r w:rsidRPr="00E7643F">
              <w:t>-</w:t>
            </w:r>
          </w:p>
        </w:tc>
      </w:tr>
      <w:tr w:rsidR="00E57C9C" w:rsidRPr="00E57C9C" w14:paraId="52C850F4" w14:textId="77777777" w:rsidTr="00E7643F">
        <w:trPr>
          <w:trHeight w:val="409"/>
        </w:trPr>
        <w:tc>
          <w:tcPr>
            <w:tcW w:w="1311" w:type="pct"/>
          </w:tcPr>
          <w:p w14:paraId="40C67809" w14:textId="1BB65EA9" w:rsidR="004A7245" w:rsidRPr="00E7643F" w:rsidRDefault="00395825" w:rsidP="00944D93">
            <w:pPr>
              <w:contextualSpacing/>
            </w:pPr>
            <w:proofErr w:type="spellStart"/>
            <w:r w:rsidRPr="00E7643F">
              <w:t>Arachnida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18F7C99D" w14:textId="392EFFC1" w:rsidR="004A7245" w:rsidRPr="00E7643F" w:rsidRDefault="00395825" w:rsidP="00944D93">
            <w:pPr>
              <w:contextualSpacing/>
              <w:jc w:val="center"/>
            </w:pPr>
            <w:r w:rsidRPr="00E7643F">
              <w:t>8.2%</w:t>
            </w:r>
          </w:p>
        </w:tc>
        <w:tc>
          <w:tcPr>
            <w:tcW w:w="304" w:type="pct"/>
          </w:tcPr>
          <w:p w14:paraId="74FE456D" w14:textId="63860900" w:rsidR="004A7245" w:rsidRPr="00E7643F" w:rsidRDefault="00395825" w:rsidP="00944D93">
            <w:pPr>
              <w:contextualSpacing/>
              <w:jc w:val="center"/>
            </w:pPr>
            <w:r w:rsidRPr="00E7643F">
              <w:t>18.0%</w:t>
            </w:r>
          </w:p>
        </w:tc>
        <w:tc>
          <w:tcPr>
            <w:tcW w:w="307" w:type="pct"/>
          </w:tcPr>
          <w:p w14:paraId="59BA6C0B" w14:textId="0200945B" w:rsidR="004A7245" w:rsidRPr="00E7643F" w:rsidRDefault="00395825" w:rsidP="00944D93">
            <w:pPr>
              <w:contextualSpacing/>
              <w:jc w:val="center"/>
            </w:pPr>
            <w:r w:rsidRPr="00E7643F">
              <w:t>32.0%</w:t>
            </w:r>
          </w:p>
        </w:tc>
        <w:tc>
          <w:tcPr>
            <w:tcW w:w="305" w:type="pct"/>
          </w:tcPr>
          <w:p w14:paraId="5FCFCF2A" w14:textId="681D6F94" w:rsidR="004A7245" w:rsidRPr="00E7643F" w:rsidRDefault="00A36F5C" w:rsidP="00944D93">
            <w:pPr>
              <w:contextualSpacing/>
              <w:jc w:val="center"/>
            </w:pPr>
            <w:r w:rsidRPr="00E7643F">
              <w:t>11.5%</w:t>
            </w:r>
          </w:p>
        </w:tc>
        <w:tc>
          <w:tcPr>
            <w:tcW w:w="305" w:type="pct"/>
          </w:tcPr>
          <w:p w14:paraId="424B710C" w14:textId="3E3E1042" w:rsidR="004A7245" w:rsidRPr="00E7643F" w:rsidRDefault="00A36F5C" w:rsidP="00944D93">
            <w:pPr>
              <w:contextualSpacing/>
              <w:jc w:val="center"/>
            </w:pPr>
            <w:r w:rsidRPr="00E7643F">
              <w:t>23.3%</w:t>
            </w:r>
          </w:p>
        </w:tc>
        <w:tc>
          <w:tcPr>
            <w:tcW w:w="307" w:type="pct"/>
          </w:tcPr>
          <w:p w14:paraId="633CBDB0" w14:textId="5ED7AF2E" w:rsidR="004A7245" w:rsidRPr="00E7643F" w:rsidRDefault="00A36F5C" w:rsidP="00944D93">
            <w:pPr>
              <w:contextualSpacing/>
              <w:jc w:val="center"/>
            </w:pPr>
            <w:r w:rsidRPr="00E7643F">
              <w:t>36.4%</w:t>
            </w:r>
          </w:p>
        </w:tc>
        <w:tc>
          <w:tcPr>
            <w:tcW w:w="305" w:type="pct"/>
          </w:tcPr>
          <w:p w14:paraId="2C45EB18" w14:textId="0DF5E3C1" w:rsidR="004A7245" w:rsidRPr="00E7643F" w:rsidRDefault="006E4C97" w:rsidP="00944D93">
            <w:pPr>
              <w:contextualSpacing/>
              <w:jc w:val="center"/>
            </w:pPr>
            <w:r w:rsidRPr="00E7643F">
              <w:t>13.9%</w:t>
            </w:r>
          </w:p>
        </w:tc>
        <w:tc>
          <w:tcPr>
            <w:tcW w:w="305" w:type="pct"/>
          </w:tcPr>
          <w:p w14:paraId="1158CF9D" w14:textId="293B91AC" w:rsidR="004A7245" w:rsidRPr="00E7643F" w:rsidRDefault="006E4C97" w:rsidP="00944D93">
            <w:pPr>
              <w:contextualSpacing/>
              <w:jc w:val="center"/>
            </w:pPr>
            <w:r w:rsidRPr="00E7643F">
              <w:t>34.6%</w:t>
            </w:r>
          </w:p>
        </w:tc>
        <w:tc>
          <w:tcPr>
            <w:tcW w:w="307" w:type="pct"/>
          </w:tcPr>
          <w:p w14:paraId="17216FFD" w14:textId="7E9C8FB5" w:rsidR="004A7245" w:rsidRPr="00E7643F" w:rsidRDefault="006E4C97" w:rsidP="00944D93">
            <w:pPr>
              <w:contextualSpacing/>
              <w:jc w:val="center"/>
            </w:pPr>
            <w:r w:rsidRPr="00E7643F">
              <w:t>56.4%</w:t>
            </w:r>
          </w:p>
        </w:tc>
        <w:tc>
          <w:tcPr>
            <w:tcW w:w="305" w:type="pct"/>
            <w:gridSpan w:val="2"/>
          </w:tcPr>
          <w:p w14:paraId="78D1E7FE" w14:textId="42115FE9" w:rsidR="004A7245" w:rsidRPr="00E7643F" w:rsidRDefault="00CA3AF7" w:rsidP="00944D93">
            <w:pPr>
              <w:contextualSpacing/>
              <w:jc w:val="center"/>
            </w:pPr>
            <w:r w:rsidRPr="00E7643F">
              <w:t>5.5%</w:t>
            </w:r>
          </w:p>
        </w:tc>
        <w:tc>
          <w:tcPr>
            <w:tcW w:w="305" w:type="pct"/>
          </w:tcPr>
          <w:p w14:paraId="27BDE61F" w14:textId="55E8BC5E" w:rsidR="004A7245" w:rsidRPr="00E7643F" w:rsidRDefault="00CA3AF7" w:rsidP="00944D93">
            <w:pPr>
              <w:contextualSpacing/>
              <w:jc w:val="center"/>
            </w:pPr>
            <w:r w:rsidRPr="00E7643F">
              <w:t>17.2%</w:t>
            </w:r>
          </w:p>
        </w:tc>
        <w:tc>
          <w:tcPr>
            <w:tcW w:w="307" w:type="pct"/>
          </w:tcPr>
          <w:p w14:paraId="3B320E00" w14:textId="34DFD2B7" w:rsidR="004A7245" w:rsidRPr="00E7643F" w:rsidRDefault="00CA3AF7" w:rsidP="00944D93">
            <w:pPr>
              <w:contextualSpacing/>
              <w:jc w:val="center"/>
            </w:pPr>
            <w:r w:rsidRPr="00E7643F">
              <w:t>37.3%</w:t>
            </w:r>
          </w:p>
        </w:tc>
      </w:tr>
      <w:tr w:rsidR="00E57C9C" w:rsidRPr="00E57C9C" w14:paraId="3CD28D28" w14:textId="77777777" w:rsidTr="00E7643F">
        <w:trPr>
          <w:trHeight w:val="409"/>
        </w:trPr>
        <w:tc>
          <w:tcPr>
            <w:tcW w:w="1311" w:type="pct"/>
          </w:tcPr>
          <w:p w14:paraId="69D671A3" w14:textId="5397D9CE" w:rsidR="004A7245" w:rsidRPr="00E7643F" w:rsidRDefault="00DC717D" w:rsidP="00944D93">
            <w:pPr>
              <w:contextualSpacing/>
            </w:pPr>
            <w:proofErr w:type="spellStart"/>
            <w:r w:rsidRPr="00E7643F">
              <w:t>Arachnida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62D2619D" w14:textId="7576F037" w:rsidR="004A7245" w:rsidRPr="00E7643F" w:rsidRDefault="005A632A" w:rsidP="00944D93">
            <w:pPr>
              <w:contextualSpacing/>
              <w:jc w:val="center"/>
            </w:pPr>
            <w:r w:rsidRPr="00E7643F">
              <w:t>6.1%</w:t>
            </w:r>
          </w:p>
        </w:tc>
        <w:tc>
          <w:tcPr>
            <w:tcW w:w="304" w:type="pct"/>
          </w:tcPr>
          <w:p w14:paraId="3BF7B75A" w14:textId="4E83C9D1" w:rsidR="004A7245" w:rsidRPr="00E7643F" w:rsidRDefault="005A632A" w:rsidP="00944D93">
            <w:pPr>
              <w:contextualSpacing/>
              <w:jc w:val="center"/>
            </w:pPr>
            <w:r w:rsidRPr="00E7643F">
              <w:t>15.3%</w:t>
            </w:r>
          </w:p>
        </w:tc>
        <w:tc>
          <w:tcPr>
            <w:tcW w:w="307" w:type="pct"/>
          </w:tcPr>
          <w:p w14:paraId="2941C014" w14:textId="16E8245D" w:rsidR="004A7245" w:rsidRPr="00E7643F" w:rsidRDefault="005A632A" w:rsidP="00944D93">
            <w:pPr>
              <w:contextualSpacing/>
              <w:jc w:val="center"/>
            </w:pPr>
            <w:r w:rsidRPr="00E7643F">
              <w:t>30.0%</w:t>
            </w:r>
          </w:p>
        </w:tc>
        <w:tc>
          <w:tcPr>
            <w:tcW w:w="305" w:type="pct"/>
          </w:tcPr>
          <w:p w14:paraId="5A728493" w14:textId="3229F85E" w:rsidR="004A7245" w:rsidRPr="00E7643F" w:rsidRDefault="000153C7" w:rsidP="00944D93">
            <w:pPr>
              <w:contextualSpacing/>
              <w:jc w:val="center"/>
            </w:pPr>
            <w:r w:rsidRPr="00E7643F">
              <w:t>6.5%</w:t>
            </w:r>
          </w:p>
        </w:tc>
        <w:tc>
          <w:tcPr>
            <w:tcW w:w="305" w:type="pct"/>
          </w:tcPr>
          <w:p w14:paraId="7654D5EA" w14:textId="609F4487" w:rsidR="004A7245" w:rsidRPr="00E7643F" w:rsidRDefault="000153C7" w:rsidP="00944D93">
            <w:pPr>
              <w:contextualSpacing/>
              <w:jc w:val="center"/>
            </w:pPr>
            <w:r w:rsidRPr="00E7643F">
              <w:t>17.0%</w:t>
            </w:r>
          </w:p>
        </w:tc>
        <w:tc>
          <w:tcPr>
            <w:tcW w:w="307" w:type="pct"/>
          </w:tcPr>
          <w:p w14:paraId="2F9F5C08" w14:textId="128E1D21" w:rsidR="004A7245" w:rsidRPr="00E7643F" w:rsidRDefault="000153C7" w:rsidP="00944D93">
            <w:pPr>
              <w:contextualSpacing/>
              <w:jc w:val="center"/>
            </w:pPr>
            <w:r w:rsidRPr="00E7643F">
              <w:t>27.5%</w:t>
            </w:r>
          </w:p>
        </w:tc>
        <w:tc>
          <w:tcPr>
            <w:tcW w:w="305" w:type="pct"/>
          </w:tcPr>
          <w:p w14:paraId="0F9A79A6" w14:textId="6063F494" w:rsidR="004A7245" w:rsidRPr="00E7643F" w:rsidRDefault="006E4C97" w:rsidP="00944D93">
            <w:pPr>
              <w:contextualSpacing/>
              <w:jc w:val="center"/>
            </w:pPr>
            <w:r w:rsidRPr="00E7643F">
              <w:t>6.9%</w:t>
            </w:r>
          </w:p>
        </w:tc>
        <w:tc>
          <w:tcPr>
            <w:tcW w:w="305" w:type="pct"/>
          </w:tcPr>
          <w:p w14:paraId="34398782" w14:textId="41B2DE1E" w:rsidR="004A7245" w:rsidRPr="00E7643F" w:rsidRDefault="006E4C97" w:rsidP="00944D93">
            <w:pPr>
              <w:contextualSpacing/>
              <w:jc w:val="center"/>
            </w:pPr>
            <w:r w:rsidRPr="00E7643F">
              <w:t>16.6%</w:t>
            </w:r>
          </w:p>
        </w:tc>
        <w:tc>
          <w:tcPr>
            <w:tcW w:w="307" w:type="pct"/>
          </w:tcPr>
          <w:p w14:paraId="1E105487" w14:textId="751FBF2E" w:rsidR="004A7245" w:rsidRPr="00E7643F" w:rsidRDefault="006E4C97" w:rsidP="00944D93">
            <w:pPr>
              <w:contextualSpacing/>
              <w:jc w:val="center"/>
            </w:pPr>
            <w:r w:rsidRPr="00E7643F">
              <w:t>27.4%</w:t>
            </w:r>
          </w:p>
        </w:tc>
        <w:tc>
          <w:tcPr>
            <w:tcW w:w="305" w:type="pct"/>
            <w:gridSpan w:val="2"/>
          </w:tcPr>
          <w:p w14:paraId="738791C3" w14:textId="514C5D34" w:rsidR="004A7245" w:rsidRPr="00E7643F" w:rsidRDefault="00EA3E87" w:rsidP="00944D93">
            <w:pPr>
              <w:contextualSpacing/>
              <w:jc w:val="center"/>
            </w:pPr>
            <w:r w:rsidRPr="00E7643F">
              <w:t>5.7%</w:t>
            </w:r>
          </w:p>
        </w:tc>
        <w:tc>
          <w:tcPr>
            <w:tcW w:w="305" w:type="pct"/>
          </w:tcPr>
          <w:p w14:paraId="32EFD40F" w14:textId="2BB776DD" w:rsidR="004A7245" w:rsidRPr="00E7643F" w:rsidRDefault="00EA3E87" w:rsidP="00944D93">
            <w:pPr>
              <w:contextualSpacing/>
              <w:jc w:val="center"/>
            </w:pPr>
            <w:r w:rsidRPr="00E7643F">
              <w:t>17.0%</w:t>
            </w:r>
          </w:p>
        </w:tc>
        <w:tc>
          <w:tcPr>
            <w:tcW w:w="307" w:type="pct"/>
          </w:tcPr>
          <w:p w14:paraId="35A724C8" w14:textId="5AF37D06" w:rsidR="004A7245" w:rsidRPr="00E7643F" w:rsidRDefault="00EA3E87" w:rsidP="00944D93">
            <w:pPr>
              <w:contextualSpacing/>
              <w:jc w:val="center"/>
            </w:pPr>
            <w:r w:rsidRPr="00E7643F">
              <w:t>38.9%</w:t>
            </w:r>
          </w:p>
        </w:tc>
      </w:tr>
      <w:tr w:rsidR="00E57C9C" w:rsidRPr="00E57C9C" w14:paraId="569C3F94" w14:textId="77777777" w:rsidTr="00E7643F">
        <w:trPr>
          <w:trHeight w:val="409"/>
        </w:trPr>
        <w:tc>
          <w:tcPr>
            <w:tcW w:w="1311" w:type="pct"/>
          </w:tcPr>
          <w:p w14:paraId="747E1411" w14:textId="2BD56CCB" w:rsidR="004A7245" w:rsidRPr="00E7643F" w:rsidRDefault="00073894" w:rsidP="00944D93">
            <w:pPr>
              <w:contextualSpacing/>
            </w:pPr>
            <w:r w:rsidRPr="00E7643F">
              <w:rPr>
                <w:i/>
              </w:rPr>
              <w:t>Coenobita perlatus</w:t>
            </w:r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23D4B688" w14:textId="556932AA" w:rsidR="004A7245" w:rsidRPr="00E7643F" w:rsidRDefault="00073894" w:rsidP="00944D93">
            <w:pPr>
              <w:contextualSpacing/>
              <w:jc w:val="center"/>
            </w:pPr>
            <w:r w:rsidRPr="00E7643F">
              <w:t>39.1%</w:t>
            </w:r>
          </w:p>
        </w:tc>
        <w:tc>
          <w:tcPr>
            <w:tcW w:w="304" w:type="pct"/>
          </w:tcPr>
          <w:p w14:paraId="326B37AE" w14:textId="3E449179" w:rsidR="004A7245" w:rsidRPr="00E7643F" w:rsidRDefault="00073894" w:rsidP="00944D93">
            <w:pPr>
              <w:contextualSpacing/>
              <w:jc w:val="center"/>
            </w:pPr>
            <w:r w:rsidRPr="00E7643F">
              <w:t>65.7%</w:t>
            </w:r>
          </w:p>
        </w:tc>
        <w:tc>
          <w:tcPr>
            <w:tcW w:w="307" w:type="pct"/>
          </w:tcPr>
          <w:p w14:paraId="5643D17F" w14:textId="1AFF4DAA" w:rsidR="004A7245" w:rsidRPr="00E7643F" w:rsidRDefault="00073894" w:rsidP="00944D93">
            <w:pPr>
              <w:contextualSpacing/>
              <w:jc w:val="center"/>
            </w:pPr>
            <w:r w:rsidRPr="00E7643F">
              <w:t>74.1%</w:t>
            </w:r>
          </w:p>
        </w:tc>
        <w:tc>
          <w:tcPr>
            <w:tcW w:w="305" w:type="pct"/>
          </w:tcPr>
          <w:p w14:paraId="02C8D353" w14:textId="254448F6" w:rsidR="004A7245" w:rsidRPr="00E7643F" w:rsidRDefault="00073894" w:rsidP="00944D93">
            <w:pPr>
              <w:contextualSpacing/>
              <w:jc w:val="center"/>
            </w:pPr>
            <w:r w:rsidRPr="00E7643F">
              <w:t>15.0%</w:t>
            </w:r>
          </w:p>
        </w:tc>
        <w:tc>
          <w:tcPr>
            <w:tcW w:w="305" w:type="pct"/>
          </w:tcPr>
          <w:p w14:paraId="6D5FD6FD" w14:textId="092690F6" w:rsidR="004A7245" w:rsidRPr="00E7643F" w:rsidRDefault="00073894" w:rsidP="00944D93">
            <w:pPr>
              <w:contextualSpacing/>
              <w:jc w:val="center"/>
            </w:pPr>
            <w:r w:rsidRPr="00E7643F">
              <w:t>61.4%</w:t>
            </w:r>
          </w:p>
        </w:tc>
        <w:tc>
          <w:tcPr>
            <w:tcW w:w="307" w:type="pct"/>
          </w:tcPr>
          <w:p w14:paraId="10C79ED4" w14:textId="24455965" w:rsidR="004A7245" w:rsidRPr="00E7643F" w:rsidRDefault="00073894" w:rsidP="00944D93">
            <w:pPr>
              <w:contextualSpacing/>
              <w:jc w:val="center"/>
            </w:pPr>
            <w:r w:rsidRPr="00E7643F">
              <w:t>86.5%</w:t>
            </w:r>
          </w:p>
        </w:tc>
        <w:tc>
          <w:tcPr>
            <w:tcW w:w="305" w:type="pct"/>
          </w:tcPr>
          <w:p w14:paraId="5524D93F" w14:textId="7E2070BC" w:rsidR="004A7245" w:rsidRPr="00E7643F" w:rsidRDefault="00362B0E" w:rsidP="00944D93">
            <w:pPr>
              <w:contextualSpacing/>
              <w:jc w:val="center"/>
            </w:pPr>
            <w:r w:rsidRPr="00E7643F">
              <w:t>44.7%</w:t>
            </w:r>
          </w:p>
        </w:tc>
        <w:tc>
          <w:tcPr>
            <w:tcW w:w="305" w:type="pct"/>
          </w:tcPr>
          <w:p w14:paraId="01AF2281" w14:textId="0C4E73DB" w:rsidR="004A7245" w:rsidRPr="00E7643F" w:rsidRDefault="00362B0E" w:rsidP="00944D93">
            <w:pPr>
              <w:contextualSpacing/>
              <w:jc w:val="center"/>
            </w:pPr>
            <w:r w:rsidRPr="00E7643F">
              <w:t>75.7%</w:t>
            </w:r>
          </w:p>
        </w:tc>
        <w:tc>
          <w:tcPr>
            <w:tcW w:w="307" w:type="pct"/>
          </w:tcPr>
          <w:p w14:paraId="36CB4F75" w14:textId="36941CB9" w:rsidR="004A7245" w:rsidRPr="00E7643F" w:rsidRDefault="00362B0E" w:rsidP="00944D93">
            <w:pPr>
              <w:contextualSpacing/>
              <w:jc w:val="center"/>
            </w:pPr>
            <w:r w:rsidRPr="00E7643F">
              <w:t>85.8%</w:t>
            </w:r>
          </w:p>
        </w:tc>
        <w:tc>
          <w:tcPr>
            <w:tcW w:w="305" w:type="pct"/>
            <w:gridSpan w:val="2"/>
          </w:tcPr>
          <w:p w14:paraId="30B415DF" w14:textId="33B3EB31" w:rsidR="004A7245" w:rsidRPr="00E7643F" w:rsidRDefault="00362B0E" w:rsidP="00944D93">
            <w:pPr>
              <w:contextualSpacing/>
              <w:jc w:val="center"/>
            </w:pPr>
            <w:r w:rsidRPr="00E7643F">
              <w:t>21.4%</w:t>
            </w:r>
          </w:p>
        </w:tc>
        <w:tc>
          <w:tcPr>
            <w:tcW w:w="305" w:type="pct"/>
          </w:tcPr>
          <w:p w14:paraId="07B7D8BE" w14:textId="65397846" w:rsidR="004A7245" w:rsidRPr="00E7643F" w:rsidRDefault="00362B0E" w:rsidP="00944D93">
            <w:pPr>
              <w:contextualSpacing/>
              <w:jc w:val="center"/>
            </w:pPr>
            <w:r w:rsidRPr="00E7643F">
              <w:t>53.2%</w:t>
            </w:r>
          </w:p>
        </w:tc>
        <w:tc>
          <w:tcPr>
            <w:tcW w:w="307" w:type="pct"/>
          </w:tcPr>
          <w:p w14:paraId="3302A480" w14:textId="0CA5A359" w:rsidR="004A7245" w:rsidRPr="00E7643F" w:rsidRDefault="00362B0E" w:rsidP="00944D93">
            <w:pPr>
              <w:contextualSpacing/>
              <w:jc w:val="center"/>
            </w:pPr>
            <w:r w:rsidRPr="00E7643F">
              <w:t>70.4%</w:t>
            </w:r>
          </w:p>
        </w:tc>
      </w:tr>
      <w:tr w:rsidR="00E57C9C" w:rsidRPr="00E57C9C" w14:paraId="4C378C16" w14:textId="77777777" w:rsidTr="00E7643F">
        <w:trPr>
          <w:trHeight w:val="427"/>
        </w:trPr>
        <w:tc>
          <w:tcPr>
            <w:tcW w:w="1311" w:type="pct"/>
          </w:tcPr>
          <w:p w14:paraId="433FF89E" w14:textId="33791503" w:rsidR="004A7245" w:rsidRPr="00E7643F" w:rsidRDefault="007F69FA" w:rsidP="00944D93">
            <w:pPr>
              <w:contextualSpacing/>
            </w:pPr>
            <w:r w:rsidRPr="00E7643F">
              <w:rPr>
                <w:i/>
              </w:rPr>
              <w:t>Coenobita perlatus</w:t>
            </w:r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083195CD" w14:textId="1990023D" w:rsidR="004A7245" w:rsidRPr="00E7643F" w:rsidRDefault="0013575F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4" w:type="pct"/>
          </w:tcPr>
          <w:p w14:paraId="714C8920" w14:textId="44B2A2B8" w:rsidR="004A7245" w:rsidRPr="00E7643F" w:rsidRDefault="0013575F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20357E8C" w14:textId="14194E67" w:rsidR="004A7245" w:rsidRPr="00E7643F" w:rsidRDefault="0013575F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3F448651" w14:textId="74EE554B" w:rsidR="004A7245" w:rsidRPr="00E7643F" w:rsidRDefault="00D5747D" w:rsidP="00944D93">
            <w:pPr>
              <w:contextualSpacing/>
              <w:jc w:val="center"/>
            </w:pPr>
            <w:r w:rsidRPr="00E7643F">
              <w:t>18.5%</w:t>
            </w:r>
          </w:p>
        </w:tc>
        <w:tc>
          <w:tcPr>
            <w:tcW w:w="305" w:type="pct"/>
          </w:tcPr>
          <w:p w14:paraId="42E1B9E0" w14:textId="2C516EF6" w:rsidR="004A7245" w:rsidRPr="00E7643F" w:rsidRDefault="00D5747D" w:rsidP="00944D93">
            <w:pPr>
              <w:contextualSpacing/>
              <w:jc w:val="center"/>
            </w:pPr>
            <w:r w:rsidRPr="00E7643F">
              <w:t>45.5%</w:t>
            </w:r>
          </w:p>
        </w:tc>
        <w:tc>
          <w:tcPr>
            <w:tcW w:w="307" w:type="pct"/>
          </w:tcPr>
          <w:p w14:paraId="68A4A827" w14:textId="62D67A27" w:rsidR="004A7245" w:rsidRPr="00E7643F" w:rsidRDefault="00D5747D" w:rsidP="00944D93">
            <w:pPr>
              <w:contextualSpacing/>
              <w:jc w:val="center"/>
            </w:pPr>
            <w:r w:rsidRPr="00E7643F">
              <w:t>63.4%</w:t>
            </w:r>
          </w:p>
        </w:tc>
        <w:tc>
          <w:tcPr>
            <w:tcW w:w="305" w:type="pct"/>
          </w:tcPr>
          <w:p w14:paraId="0FD3E1F2" w14:textId="1717BAB9" w:rsidR="004A7245" w:rsidRPr="00E7643F" w:rsidRDefault="00E47CEE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4E8FCB78" w14:textId="04630E46" w:rsidR="004A7245" w:rsidRPr="00E7643F" w:rsidRDefault="00E47CEE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7D7D8A2A" w14:textId="67273658" w:rsidR="004A7245" w:rsidRPr="00E7643F" w:rsidRDefault="00E47CEE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  <w:gridSpan w:val="2"/>
          </w:tcPr>
          <w:p w14:paraId="542A69B6" w14:textId="12A15311" w:rsidR="004A7245" w:rsidRPr="00E7643F" w:rsidRDefault="00F633BD" w:rsidP="00944D93">
            <w:pPr>
              <w:contextualSpacing/>
              <w:jc w:val="center"/>
            </w:pPr>
            <w:r w:rsidRPr="00E7643F">
              <w:t>12.7%</w:t>
            </w:r>
          </w:p>
        </w:tc>
        <w:tc>
          <w:tcPr>
            <w:tcW w:w="305" w:type="pct"/>
          </w:tcPr>
          <w:p w14:paraId="7A266014" w14:textId="104586E0" w:rsidR="004A7245" w:rsidRPr="00E7643F" w:rsidRDefault="00F633BD" w:rsidP="00944D93">
            <w:pPr>
              <w:contextualSpacing/>
              <w:jc w:val="center"/>
            </w:pPr>
            <w:r w:rsidRPr="00E7643F">
              <w:t>58.8%</w:t>
            </w:r>
          </w:p>
        </w:tc>
        <w:tc>
          <w:tcPr>
            <w:tcW w:w="307" w:type="pct"/>
          </w:tcPr>
          <w:p w14:paraId="2D40CDDC" w14:textId="1908B658" w:rsidR="004A7245" w:rsidRPr="00E7643F" w:rsidRDefault="00F633BD" w:rsidP="00944D93">
            <w:pPr>
              <w:contextualSpacing/>
              <w:jc w:val="center"/>
            </w:pPr>
            <w:r w:rsidRPr="00E7643F">
              <w:t>84.7%</w:t>
            </w:r>
          </w:p>
        </w:tc>
      </w:tr>
      <w:tr w:rsidR="00E57C9C" w:rsidRPr="00E57C9C" w14:paraId="1223A31E" w14:textId="77777777" w:rsidTr="00E7643F">
        <w:trPr>
          <w:trHeight w:val="409"/>
        </w:trPr>
        <w:tc>
          <w:tcPr>
            <w:tcW w:w="1311" w:type="pct"/>
          </w:tcPr>
          <w:p w14:paraId="0A05F6AC" w14:textId="6A9EB73D" w:rsidR="004A7245" w:rsidRPr="00E7643F" w:rsidRDefault="0046747C" w:rsidP="00944D93">
            <w:pPr>
              <w:contextualSpacing/>
            </w:pPr>
            <w:r w:rsidRPr="00E7643F">
              <w:rPr>
                <w:i/>
              </w:rPr>
              <w:t>Coenobita rugosus</w:t>
            </w:r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21D4D8C9" w14:textId="0C1E65FD" w:rsidR="004A7245" w:rsidRPr="00E7643F" w:rsidRDefault="00227BF5" w:rsidP="00944D93">
            <w:pPr>
              <w:contextualSpacing/>
              <w:jc w:val="center"/>
            </w:pPr>
            <w:r w:rsidRPr="00E7643F">
              <w:t>17.0%</w:t>
            </w:r>
          </w:p>
        </w:tc>
        <w:tc>
          <w:tcPr>
            <w:tcW w:w="304" w:type="pct"/>
          </w:tcPr>
          <w:p w14:paraId="7D8D689D" w14:textId="42EF1E0A" w:rsidR="004A7245" w:rsidRPr="00E7643F" w:rsidRDefault="00227BF5" w:rsidP="00944D93">
            <w:pPr>
              <w:contextualSpacing/>
              <w:jc w:val="center"/>
            </w:pPr>
            <w:r w:rsidRPr="00E7643F">
              <w:t>43.9%</w:t>
            </w:r>
          </w:p>
        </w:tc>
        <w:tc>
          <w:tcPr>
            <w:tcW w:w="307" w:type="pct"/>
          </w:tcPr>
          <w:p w14:paraId="34F347D2" w14:textId="2940EC26" w:rsidR="004A7245" w:rsidRPr="00E7643F" w:rsidRDefault="00227BF5" w:rsidP="00944D93">
            <w:pPr>
              <w:contextualSpacing/>
              <w:jc w:val="center"/>
            </w:pPr>
            <w:r w:rsidRPr="00E7643F">
              <w:t>57.0%</w:t>
            </w:r>
          </w:p>
        </w:tc>
        <w:tc>
          <w:tcPr>
            <w:tcW w:w="305" w:type="pct"/>
          </w:tcPr>
          <w:p w14:paraId="741715A2" w14:textId="4D93AB49" w:rsidR="004A7245" w:rsidRPr="00E7643F" w:rsidRDefault="00415678" w:rsidP="00944D93">
            <w:pPr>
              <w:contextualSpacing/>
              <w:jc w:val="center"/>
            </w:pPr>
            <w:r w:rsidRPr="00E7643F">
              <w:t>6.5%</w:t>
            </w:r>
          </w:p>
        </w:tc>
        <w:tc>
          <w:tcPr>
            <w:tcW w:w="305" w:type="pct"/>
          </w:tcPr>
          <w:p w14:paraId="34A5D998" w14:textId="7FAA9CE5" w:rsidR="004A7245" w:rsidRPr="00E7643F" w:rsidRDefault="00415678" w:rsidP="00944D93">
            <w:pPr>
              <w:contextualSpacing/>
              <w:jc w:val="center"/>
            </w:pPr>
            <w:r w:rsidRPr="00E7643F">
              <w:t>36.5%</w:t>
            </w:r>
          </w:p>
        </w:tc>
        <w:tc>
          <w:tcPr>
            <w:tcW w:w="307" w:type="pct"/>
          </w:tcPr>
          <w:p w14:paraId="59996BDE" w14:textId="18CCC2E6" w:rsidR="004A7245" w:rsidRPr="00E7643F" w:rsidRDefault="00415678" w:rsidP="00944D93">
            <w:pPr>
              <w:contextualSpacing/>
              <w:jc w:val="center"/>
            </w:pPr>
            <w:r w:rsidRPr="00E7643F">
              <w:t>70.0%</w:t>
            </w:r>
          </w:p>
        </w:tc>
        <w:tc>
          <w:tcPr>
            <w:tcW w:w="305" w:type="pct"/>
          </w:tcPr>
          <w:p w14:paraId="6DCC00B5" w14:textId="0CE19077" w:rsidR="004A7245" w:rsidRPr="00E7643F" w:rsidRDefault="007D1350" w:rsidP="00944D93">
            <w:pPr>
              <w:contextualSpacing/>
              <w:jc w:val="center"/>
            </w:pPr>
            <w:r w:rsidRPr="00E7643F">
              <w:t>29.6%</w:t>
            </w:r>
          </w:p>
        </w:tc>
        <w:tc>
          <w:tcPr>
            <w:tcW w:w="305" w:type="pct"/>
          </w:tcPr>
          <w:p w14:paraId="46441085" w14:textId="1B9EEE0D" w:rsidR="004A7245" w:rsidRPr="00E7643F" w:rsidRDefault="007D1350" w:rsidP="00944D93">
            <w:pPr>
              <w:contextualSpacing/>
              <w:jc w:val="center"/>
            </w:pPr>
            <w:r w:rsidRPr="00E7643F">
              <w:t>58.4%</w:t>
            </w:r>
          </w:p>
        </w:tc>
        <w:tc>
          <w:tcPr>
            <w:tcW w:w="307" w:type="pct"/>
          </w:tcPr>
          <w:p w14:paraId="3C3AA664" w14:textId="169DA939" w:rsidR="004A7245" w:rsidRPr="00E7643F" w:rsidRDefault="007D1350" w:rsidP="00944D93">
            <w:pPr>
              <w:contextualSpacing/>
              <w:jc w:val="center"/>
            </w:pPr>
            <w:r w:rsidRPr="00E7643F">
              <w:t>69.7%</w:t>
            </w:r>
          </w:p>
        </w:tc>
        <w:tc>
          <w:tcPr>
            <w:tcW w:w="305" w:type="pct"/>
            <w:gridSpan w:val="2"/>
          </w:tcPr>
          <w:p w14:paraId="310E2FA2" w14:textId="2805BBC6" w:rsidR="004A7245" w:rsidRPr="00E7643F" w:rsidRDefault="00C73304" w:rsidP="00944D93">
            <w:pPr>
              <w:contextualSpacing/>
              <w:jc w:val="center"/>
            </w:pPr>
            <w:r w:rsidRPr="00E7643F">
              <w:t>13.5%</w:t>
            </w:r>
          </w:p>
        </w:tc>
        <w:tc>
          <w:tcPr>
            <w:tcW w:w="305" w:type="pct"/>
          </w:tcPr>
          <w:p w14:paraId="08462383" w14:textId="279B893E" w:rsidR="004A7245" w:rsidRPr="00E7643F" w:rsidRDefault="00C73304" w:rsidP="00944D93">
            <w:pPr>
              <w:contextualSpacing/>
              <w:jc w:val="center"/>
            </w:pPr>
            <w:r w:rsidRPr="00E7643F">
              <w:t>47.1%</w:t>
            </w:r>
          </w:p>
        </w:tc>
        <w:tc>
          <w:tcPr>
            <w:tcW w:w="307" w:type="pct"/>
          </w:tcPr>
          <w:p w14:paraId="05CCFAE9" w14:textId="6E77D731" w:rsidR="004A7245" w:rsidRPr="00E7643F" w:rsidRDefault="00C73304" w:rsidP="00944D93">
            <w:pPr>
              <w:contextualSpacing/>
              <w:jc w:val="center"/>
            </w:pPr>
            <w:r w:rsidRPr="00E7643F">
              <w:t>62.6%</w:t>
            </w:r>
          </w:p>
        </w:tc>
      </w:tr>
      <w:tr w:rsidR="00E57C9C" w:rsidRPr="00E57C9C" w14:paraId="20C70532" w14:textId="77777777" w:rsidTr="00E7643F">
        <w:trPr>
          <w:trHeight w:val="409"/>
        </w:trPr>
        <w:tc>
          <w:tcPr>
            <w:tcW w:w="1311" w:type="pct"/>
          </w:tcPr>
          <w:p w14:paraId="7C356C4B" w14:textId="3B525E7D" w:rsidR="004A7245" w:rsidRPr="00E7643F" w:rsidRDefault="00581683" w:rsidP="00944D93">
            <w:pPr>
              <w:contextualSpacing/>
            </w:pPr>
            <w:r w:rsidRPr="00E7643F">
              <w:rPr>
                <w:i/>
              </w:rPr>
              <w:t>Coenobita rugosus</w:t>
            </w:r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28887481" w14:textId="0B245ABD" w:rsidR="004A7245" w:rsidRPr="00E7643F" w:rsidRDefault="00190AA0" w:rsidP="00944D93">
            <w:pPr>
              <w:contextualSpacing/>
              <w:jc w:val="center"/>
            </w:pPr>
            <w:r w:rsidRPr="00E7643F">
              <w:t>15.0%</w:t>
            </w:r>
          </w:p>
        </w:tc>
        <w:tc>
          <w:tcPr>
            <w:tcW w:w="304" w:type="pct"/>
          </w:tcPr>
          <w:p w14:paraId="15EA4B10" w14:textId="71F63EDF" w:rsidR="004A7245" w:rsidRPr="00E7643F" w:rsidRDefault="00190AA0" w:rsidP="00944D93">
            <w:pPr>
              <w:contextualSpacing/>
              <w:jc w:val="center"/>
            </w:pPr>
            <w:r w:rsidRPr="00E7643F">
              <w:t>40.7%</w:t>
            </w:r>
          </w:p>
        </w:tc>
        <w:tc>
          <w:tcPr>
            <w:tcW w:w="307" w:type="pct"/>
          </w:tcPr>
          <w:p w14:paraId="584E6241" w14:textId="0DF15F4D" w:rsidR="004A7245" w:rsidRPr="00E7643F" w:rsidRDefault="00190AA0" w:rsidP="00944D93">
            <w:pPr>
              <w:contextualSpacing/>
              <w:jc w:val="center"/>
            </w:pPr>
            <w:r w:rsidRPr="00E7643F">
              <w:t>51.3%</w:t>
            </w:r>
          </w:p>
        </w:tc>
        <w:tc>
          <w:tcPr>
            <w:tcW w:w="305" w:type="pct"/>
          </w:tcPr>
          <w:p w14:paraId="521C2F5B" w14:textId="67EEED3F" w:rsidR="004A7245" w:rsidRPr="00E7643F" w:rsidRDefault="00C33FAE" w:rsidP="00944D93">
            <w:pPr>
              <w:contextualSpacing/>
              <w:jc w:val="center"/>
            </w:pPr>
            <w:r w:rsidRPr="00E7643F">
              <w:t>14.0%</w:t>
            </w:r>
          </w:p>
        </w:tc>
        <w:tc>
          <w:tcPr>
            <w:tcW w:w="305" w:type="pct"/>
          </w:tcPr>
          <w:p w14:paraId="1E518470" w14:textId="6A852BD2" w:rsidR="004A7245" w:rsidRPr="00E7643F" w:rsidRDefault="00C33FAE" w:rsidP="00944D93">
            <w:pPr>
              <w:contextualSpacing/>
              <w:jc w:val="center"/>
            </w:pPr>
            <w:r w:rsidRPr="00E7643F">
              <w:t>51.2%</w:t>
            </w:r>
          </w:p>
        </w:tc>
        <w:tc>
          <w:tcPr>
            <w:tcW w:w="307" w:type="pct"/>
          </w:tcPr>
          <w:p w14:paraId="38527004" w14:textId="7CA7DC50" w:rsidR="004A7245" w:rsidRPr="00E7643F" w:rsidRDefault="00C33FAE" w:rsidP="00944D93">
            <w:pPr>
              <w:contextualSpacing/>
              <w:jc w:val="center"/>
            </w:pPr>
            <w:r w:rsidRPr="00E7643F">
              <w:t>68.6%</w:t>
            </w:r>
          </w:p>
        </w:tc>
        <w:tc>
          <w:tcPr>
            <w:tcW w:w="305" w:type="pct"/>
          </w:tcPr>
          <w:p w14:paraId="4DA00D30" w14:textId="1F703B5E" w:rsidR="004A7245" w:rsidRPr="00E7643F" w:rsidRDefault="00CA0B01" w:rsidP="00944D93">
            <w:pPr>
              <w:contextualSpacing/>
              <w:jc w:val="center"/>
            </w:pPr>
            <w:r w:rsidRPr="00E7643F">
              <w:t>21.4%</w:t>
            </w:r>
          </w:p>
        </w:tc>
        <w:tc>
          <w:tcPr>
            <w:tcW w:w="305" w:type="pct"/>
          </w:tcPr>
          <w:p w14:paraId="1026CC13" w14:textId="3561C52A" w:rsidR="004A7245" w:rsidRPr="00E7643F" w:rsidRDefault="00CA0B01" w:rsidP="00944D93">
            <w:pPr>
              <w:contextualSpacing/>
              <w:jc w:val="center"/>
            </w:pPr>
            <w:r w:rsidRPr="00E7643F">
              <w:t>47.9%</w:t>
            </w:r>
          </w:p>
        </w:tc>
        <w:tc>
          <w:tcPr>
            <w:tcW w:w="307" w:type="pct"/>
          </w:tcPr>
          <w:p w14:paraId="3B6F9C04" w14:textId="5ADDB592" w:rsidR="004A7245" w:rsidRPr="00E7643F" w:rsidRDefault="00CA0B01" w:rsidP="00944D93">
            <w:pPr>
              <w:contextualSpacing/>
              <w:jc w:val="center"/>
            </w:pPr>
            <w:r w:rsidRPr="00E7643F">
              <w:t>57.5%</w:t>
            </w:r>
          </w:p>
        </w:tc>
        <w:tc>
          <w:tcPr>
            <w:tcW w:w="305" w:type="pct"/>
            <w:gridSpan w:val="2"/>
          </w:tcPr>
          <w:p w14:paraId="43C11840" w14:textId="36E9507C" w:rsidR="004A7245" w:rsidRPr="00E7643F" w:rsidRDefault="00641749" w:rsidP="00944D93">
            <w:pPr>
              <w:contextualSpacing/>
              <w:jc w:val="center"/>
            </w:pPr>
            <w:r w:rsidRPr="00E7643F">
              <w:t>16.3%</w:t>
            </w:r>
          </w:p>
        </w:tc>
        <w:tc>
          <w:tcPr>
            <w:tcW w:w="305" w:type="pct"/>
          </w:tcPr>
          <w:p w14:paraId="61CC1E13" w14:textId="7C494FB4" w:rsidR="004A7245" w:rsidRPr="00E7643F" w:rsidRDefault="00641749" w:rsidP="00944D93">
            <w:pPr>
              <w:contextualSpacing/>
              <w:jc w:val="center"/>
            </w:pPr>
            <w:r w:rsidRPr="00E7643F">
              <w:t>46.6%</w:t>
            </w:r>
          </w:p>
        </w:tc>
        <w:tc>
          <w:tcPr>
            <w:tcW w:w="307" w:type="pct"/>
          </w:tcPr>
          <w:p w14:paraId="6EAA9C09" w14:textId="36A62635" w:rsidR="004A7245" w:rsidRPr="00E7643F" w:rsidRDefault="00641749" w:rsidP="00944D93">
            <w:pPr>
              <w:contextualSpacing/>
              <w:jc w:val="center"/>
            </w:pPr>
            <w:r w:rsidRPr="00E7643F">
              <w:t>58.9%</w:t>
            </w:r>
          </w:p>
        </w:tc>
      </w:tr>
      <w:tr w:rsidR="00E57C9C" w:rsidRPr="00E57C9C" w14:paraId="0BB326AD" w14:textId="77777777" w:rsidTr="00E7643F">
        <w:trPr>
          <w:trHeight w:val="409"/>
        </w:trPr>
        <w:tc>
          <w:tcPr>
            <w:tcW w:w="1311" w:type="pct"/>
          </w:tcPr>
          <w:p w14:paraId="0E1F0856" w14:textId="328CD356" w:rsidR="004A7245" w:rsidRPr="00E7643F" w:rsidRDefault="00B71A43" w:rsidP="00944D93">
            <w:pPr>
              <w:contextualSpacing/>
            </w:pPr>
            <w:proofErr w:type="spellStart"/>
            <w:r w:rsidRPr="00E7643F">
              <w:t>Formic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578F956C" w14:textId="74620DB4" w:rsidR="004A7245" w:rsidRPr="00E7643F" w:rsidRDefault="00B30613" w:rsidP="00944D93">
            <w:pPr>
              <w:contextualSpacing/>
              <w:jc w:val="center"/>
            </w:pPr>
            <w:r w:rsidRPr="00E7643F">
              <w:t>4.5%</w:t>
            </w:r>
          </w:p>
        </w:tc>
        <w:tc>
          <w:tcPr>
            <w:tcW w:w="304" w:type="pct"/>
          </w:tcPr>
          <w:p w14:paraId="3A642355" w14:textId="35FA7907" w:rsidR="004A7245" w:rsidRPr="00E7643F" w:rsidRDefault="00B30613" w:rsidP="00944D93">
            <w:pPr>
              <w:contextualSpacing/>
              <w:jc w:val="center"/>
            </w:pPr>
            <w:r w:rsidRPr="00E7643F">
              <w:t>12.4%</w:t>
            </w:r>
          </w:p>
        </w:tc>
        <w:tc>
          <w:tcPr>
            <w:tcW w:w="307" w:type="pct"/>
          </w:tcPr>
          <w:p w14:paraId="2EAC3837" w14:textId="41DC4824" w:rsidR="004A7245" w:rsidRPr="00E7643F" w:rsidRDefault="00B30613" w:rsidP="00944D93">
            <w:pPr>
              <w:contextualSpacing/>
              <w:jc w:val="center"/>
            </w:pPr>
            <w:r w:rsidRPr="00E7643F">
              <w:t>24.7%</w:t>
            </w:r>
          </w:p>
        </w:tc>
        <w:tc>
          <w:tcPr>
            <w:tcW w:w="305" w:type="pct"/>
          </w:tcPr>
          <w:p w14:paraId="1FF562A2" w14:textId="30C04079" w:rsidR="004A7245" w:rsidRPr="00E7643F" w:rsidRDefault="00A34CE8" w:rsidP="00944D93">
            <w:pPr>
              <w:contextualSpacing/>
              <w:jc w:val="center"/>
            </w:pPr>
            <w:r w:rsidRPr="00E7643F">
              <w:t>8.8%</w:t>
            </w:r>
          </w:p>
        </w:tc>
        <w:tc>
          <w:tcPr>
            <w:tcW w:w="305" w:type="pct"/>
          </w:tcPr>
          <w:p w14:paraId="23D5B3B9" w14:textId="6725F77F" w:rsidR="004A7245" w:rsidRPr="00E7643F" w:rsidRDefault="00A34CE8" w:rsidP="00944D93">
            <w:pPr>
              <w:contextualSpacing/>
              <w:jc w:val="center"/>
            </w:pPr>
            <w:r w:rsidRPr="00E7643F">
              <w:t>34.2%</w:t>
            </w:r>
          </w:p>
        </w:tc>
        <w:tc>
          <w:tcPr>
            <w:tcW w:w="307" w:type="pct"/>
          </w:tcPr>
          <w:p w14:paraId="585C9600" w14:textId="4BE0059F" w:rsidR="004A7245" w:rsidRPr="00E7643F" w:rsidRDefault="00A34CE8" w:rsidP="00944D93">
            <w:pPr>
              <w:contextualSpacing/>
              <w:jc w:val="center"/>
            </w:pPr>
            <w:r w:rsidRPr="00E7643F">
              <w:t>76.6%</w:t>
            </w:r>
          </w:p>
        </w:tc>
        <w:tc>
          <w:tcPr>
            <w:tcW w:w="305" w:type="pct"/>
          </w:tcPr>
          <w:p w14:paraId="72F35703" w14:textId="01F826A0" w:rsidR="004A7245" w:rsidRPr="00E7643F" w:rsidRDefault="007A1040" w:rsidP="00944D93">
            <w:pPr>
              <w:contextualSpacing/>
              <w:jc w:val="center"/>
            </w:pPr>
            <w:r w:rsidRPr="00E7643F">
              <w:t>33.0%</w:t>
            </w:r>
          </w:p>
        </w:tc>
        <w:tc>
          <w:tcPr>
            <w:tcW w:w="305" w:type="pct"/>
          </w:tcPr>
          <w:p w14:paraId="7C5E0632" w14:textId="70DAF78C" w:rsidR="004A7245" w:rsidRPr="00E7643F" w:rsidRDefault="007A1040" w:rsidP="00944D93">
            <w:pPr>
              <w:contextualSpacing/>
              <w:jc w:val="center"/>
            </w:pPr>
            <w:r w:rsidRPr="00E7643F">
              <w:t>55.9%</w:t>
            </w:r>
          </w:p>
        </w:tc>
        <w:tc>
          <w:tcPr>
            <w:tcW w:w="307" w:type="pct"/>
          </w:tcPr>
          <w:p w14:paraId="3E20B2F6" w14:textId="39D2A500" w:rsidR="004A7245" w:rsidRPr="00E7643F" w:rsidRDefault="007A1040" w:rsidP="00944D93">
            <w:pPr>
              <w:contextualSpacing/>
              <w:jc w:val="center"/>
            </w:pPr>
            <w:r w:rsidRPr="00E7643F">
              <w:t>68.6%</w:t>
            </w:r>
          </w:p>
        </w:tc>
        <w:tc>
          <w:tcPr>
            <w:tcW w:w="305" w:type="pct"/>
            <w:gridSpan w:val="2"/>
          </w:tcPr>
          <w:p w14:paraId="077E5885" w14:textId="4C9FD309" w:rsidR="004A7245" w:rsidRPr="00E7643F" w:rsidRDefault="002F33D2" w:rsidP="00944D93">
            <w:pPr>
              <w:contextualSpacing/>
              <w:jc w:val="center"/>
            </w:pPr>
            <w:r w:rsidRPr="00E7643F">
              <w:t>10.3%</w:t>
            </w:r>
          </w:p>
        </w:tc>
        <w:tc>
          <w:tcPr>
            <w:tcW w:w="305" w:type="pct"/>
          </w:tcPr>
          <w:p w14:paraId="15168EEE" w14:textId="63CBB7BF" w:rsidR="004A7245" w:rsidRPr="00E7643F" w:rsidRDefault="002F33D2" w:rsidP="00944D93">
            <w:pPr>
              <w:contextualSpacing/>
              <w:jc w:val="center"/>
            </w:pPr>
            <w:r w:rsidRPr="00E7643F">
              <w:t>31.0%</w:t>
            </w:r>
          </w:p>
        </w:tc>
        <w:tc>
          <w:tcPr>
            <w:tcW w:w="307" w:type="pct"/>
          </w:tcPr>
          <w:p w14:paraId="1D76052C" w14:textId="26B2BF65" w:rsidR="004A7245" w:rsidRPr="00E7643F" w:rsidRDefault="002F33D2" w:rsidP="00944D93">
            <w:pPr>
              <w:contextualSpacing/>
              <w:jc w:val="center"/>
            </w:pPr>
            <w:r w:rsidRPr="00E7643F">
              <w:t>67.1%</w:t>
            </w:r>
          </w:p>
        </w:tc>
      </w:tr>
      <w:tr w:rsidR="00E57C9C" w:rsidRPr="00E57C9C" w14:paraId="3056B666" w14:textId="77777777" w:rsidTr="00E7643F">
        <w:trPr>
          <w:trHeight w:val="427"/>
        </w:trPr>
        <w:tc>
          <w:tcPr>
            <w:tcW w:w="1311" w:type="pct"/>
          </w:tcPr>
          <w:p w14:paraId="72DF7E35" w14:textId="79D5CD0C" w:rsidR="004A7245" w:rsidRPr="00E7643F" w:rsidRDefault="00C903EA" w:rsidP="00944D93">
            <w:pPr>
              <w:contextualSpacing/>
            </w:pPr>
            <w:proofErr w:type="spellStart"/>
            <w:r w:rsidRPr="00E7643F">
              <w:t>Formic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02F99C69" w14:textId="2727CF73" w:rsidR="004A7245" w:rsidRPr="00E7643F" w:rsidRDefault="00164397" w:rsidP="00944D93">
            <w:pPr>
              <w:contextualSpacing/>
              <w:jc w:val="center"/>
            </w:pPr>
            <w:r w:rsidRPr="00E7643F">
              <w:t>3.5%</w:t>
            </w:r>
          </w:p>
        </w:tc>
        <w:tc>
          <w:tcPr>
            <w:tcW w:w="304" w:type="pct"/>
          </w:tcPr>
          <w:p w14:paraId="3CF22403" w14:textId="2FF36F0C" w:rsidR="004A7245" w:rsidRPr="00E7643F" w:rsidRDefault="00164397" w:rsidP="00944D93">
            <w:pPr>
              <w:contextualSpacing/>
              <w:jc w:val="center"/>
            </w:pPr>
            <w:r w:rsidRPr="00E7643F">
              <w:t>15.7%</w:t>
            </w:r>
          </w:p>
        </w:tc>
        <w:tc>
          <w:tcPr>
            <w:tcW w:w="307" w:type="pct"/>
          </w:tcPr>
          <w:p w14:paraId="305C65F4" w14:textId="174DDBA9" w:rsidR="004A7245" w:rsidRPr="00E7643F" w:rsidRDefault="00164397" w:rsidP="00944D93">
            <w:pPr>
              <w:contextualSpacing/>
              <w:jc w:val="center"/>
            </w:pPr>
            <w:r w:rsidRPr="00E7643F">
              <w:t>41.2%</w:t>
            </w:r>
          </w:p>
        </w:tc>
        <w:tc>
          <w:tcPr>
            <w:tcW w:w="305" w:type="pct"/>
          </w:tcPr>
          <w:p w14:paraId="63C00A78" w14:textId="2AEE8FE3" w:rsidR="004A7245" w:rsidRPr="00E7643F" w:rsidRDefault="00D33972" w:rsidP="00944D93">
            <w:pPr>
              <w:contextualSpacing/>
              <w:jc w:val="center"/>
            </w:pPr>
            <w:r w:rsidRPr="00E7643F">
              <w:t>7.1%</w:t>
            </w:r>
          </w:p>
        </w:tc>
        <w:tc>
          <w:tcPr>
            <w:tcW w:w="305" w:type="pct"/>
          </w:tcPr>
          <w:p w14:paraId="595E8CB6" w14:textId="5A32EAE5" w:rsidR="004A7245" w:rsidRPr="00E7643F" w:rsidRDefault="00D33972" w:rsidP="00944D93">
            <w:pPr>
              <w:contextualSpacing/>
              <w:jc w:val="center"/>
            </w:pPr>
            <w:r w:rsidRPr="00E7643F">
              <w:t>25.5%</w:t>
            </w:r>
          </w:p>
        </w:tc>
        <w:tc>
          <w:tcPr>
            <w:tcW w:w="307" w:type="pct"/>
          </w:tcPr>
          <w:p w14:paraId="1B490A45" w14:textId="09AA42EF" w:rsidR="004A7245" w:rsidRPr="00E7643F" w:rsidRDefault="00D33972" w:rsidP="00944D93">
            <w:pPr>
              <w:contextualSpacing/>
              <w:jc w:val="center"/>
            </w:pPr>
            <w:r w:rsidRPr="00E7643F">
              <w:t>74.9%</w:t>
            </w:r>
          </w:p>
        </w:tc>
        <w:tc>
          <w:tcPr>
            <w:tcW w:w="305" w:type="pct"/>
          </w:tcPr>
          <w:p w14:paraId="5C1BBEF9" w14:textId="36675B2D" w:rsidR="004A7245" w:rsidRPr="00E7643F" w:rsidRDefault="00752C3F" w:rsidP="00944D93">
            <w:pPr>
              <w:contextualSpacing/>
              <w:jc w:val="center"/>
            </w:pPr>
            <w:r w:rsidRPr="00E7643F">
              <w:t>10.8%</w:t>
            </w:r>
          </w:p>
        </w:tc>
        <w:tc>
          <w:tcPr>
            <w:tcW w:w="305" w:type="pct"/>
          </w:tcPr>
          <w:p w14:paraId="2F7A425B" w14:textId="6C556A67" w:rsidR="004A7245" w:rsidRPr="00E7643F" w:rsidRDefault="00752C3F" w:rsidP="00944D93">
            <w:pPr>
              <w:contextualSpacing/>
              <w:jc w:val="center"/>
            </w:pPr>
            <w:r w:rsidRPr="00E7643F">
              <w:t>31.9%</w:t>
            </w:r>
          </w:p>
        </w:tc>
        <w:tc>
          <w:tcPr>
            <w:tcW w:w="307" w:type="pct"/>
          </w:tcPr>
          <w:p w14:paraId="0050661E" w14:textId="1629FD8E" w:rsidR="004A7245" w:rsidRPr="00E7643F" w:rsidRDefault="00752C3F" w:rsidP="00944D93">
            <w:pPr>
              <w:contextualSpacing/>
              <w:jc w:val="center"/>
            </w:pPr>
            <w:r w:rsidRPr="00E7643F">
              <w:t>46.1%</w:t>
            </w:r>
          </w:p>
        </w:tc>
        <w:tc>
          <w:tcPr>
            <w:tcW w:w="305" w:type="pct"/>
            <w:gridSpan w:val="2"/>
          </w:tcPr>
          <w:p w14:paraId="276A4433" w14:textId="52737D13" w:rsidR="004A7245" w:rsidRPr="00E7643F" w:rsidRDefault="00390BE7" w:rsidP="00944D93">
            <w:pPr>
              <w:contextualSpacing/>
              <w:jc w:val="center"/>
            </w:pPr>
            <w:r w:rsidRPr="00E7643F">
              <w:t>3.1%</w:t>
            </w:r>
          </w:p>
        </w:tc>
        <w:tc>
          <w:tcPr>
            <w:tcW w:w="305" w:type="pct"/>
          </w:tcPr>
          <w:p w14:paraId="32C70DF4" w14:textId="48062EFE" w:rsidR="004A7245" w:rsidRPr="00E7643F" w:rsidRDefault="00390BE7" w:rsidP="00944D93">
            <w:pPr>
              <w:contextualSpacing/>
              <w:jc w:val="center"/>
            </w:pPr>
            <w:r w:rsidRPr="00E7643F">
              <w:t>9.5%</w:t>
            </w:r>
          </w:p>
        </w:tc>
        <w:tc>
          <w:tcPr>
            <w:tcW w:w="307" w:type="pct"/>
          </w:tcPr>
          <w:p w14:paraId="196F1F10" w14:textId="59AF0BFB" w:rsidR="004A7245" w:rsidRPr="00E7643F" w:rsidRDefault="00390BE7" w:rsidP="00944D93">
            <w:pPr>
              <w:contextualSpacing/>
              <w:jc w:val="center"/>
            </w:pPr>
            <w:r w:rsidRPr="00E7643F">
              <w:t>25.1%</w:t>
            </w:r>
          </w:p>
        </w:tc>
      </w:tr>
      <w:tr w:rsidR="00E57C9C" w:rsidRPr="00E57C9C" w14:paraId="720837CA" w14:textId="77777777" w:rsidTr="00E7643F">
        <w:trPr>
          <w:trHeight w:val="409"/>
        </w:trPr>
        <w:tc>
          <w:tcPr>
            <w:tcW w:w="1311" w:type="pct"/>
          </w:tcPr>
          <w:p w14:paraId="09A02626" w14:textId="36976A11" w:rsidR="004A7245" w:rsidRPr="00E7643F" w:rsidRDefault="000D08A2" w:rsidP="00944D93">
            <w:pPr>
              <w:contextualSpacing/>
            </w:pPr>
            <w:proofErr w:type="spellStart"/>
            <w:r w:rsidRPr="00E7643F">
              <w:rPr>
                <w:i/>
              </w:rPr>
              <w:t>Geograpsus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5FE43108" w14:textId="0564D040" w:rsidR="004A7245" w:rsidRPr="00E7643F" w:rsidRDefault="00E47CEE" w:rsidP="00944D93">
            <w:pPr>
              <w:contextualSpacing/>
              <w:jc w:val="center"/>
            </w:pPr>
            <w:r w:rsidRPr="00E7643F">
              <w:t>19.6%</w:t>
            </w:r>
          </w:p>
        </w:tc>
        <w:tc>
          <w:tcPr>
            <w:tcW w:w="304" w:type="pct"/>
          </w:tcPr>
          <w:p w14:paraId="5039E6B5" w14:textId="102E982F" w:rsidR="004A7245" w:rsidRPr="00E7643F" w:rsidRDefault="00E47CEE" w:rsidP="00944D93">
            <w:pPr>
              <w:contextualSpacing/>
              <w:jc w:val="center"/>
            </w:pPr>
            <w:r w:rsidRPr="00E7643F">
              <w:t>32.3%</w:t>
            </w:r>
          </w:p>
        </w:tc>
        <w:tc>
          <w:tcPr>
            <w:tcW w:w="307" w:type="pct"/>
          </w:tcPr>
          <w:p w14:paraId="58548FAF" w14:textId="79D046D7" w:rsidR="004A7245" w:rsidRPr="00E7643F" w:rsidRDefault="00E47CEE" w:rsidP="00944D93">
            <w:pPr>
              <w:contextualSpacing/>
              <w:jc w:val="center"/>
            </w:pPr>
            <w:r w:rsidRPr="00E7643F">
              <w:t>45.2%</w:t>
            </w:r>
          </w:p>
        </w:tc>
        <w:tc>
          <w:tcPr>
            <w:tcW w:w="305" w:type="pct"/>
          </w:tcPr>
          <w:p w14:paraId="3F1915EC" w14:textId="463AA735" w:rsidR="004A7245" w:rsidRPr="00E7643F" w:rsidRDefault="00E47CEE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406AE769" w14:textId="532D74E5" w:rsidR="004A7245" w:rsidRPr="00E7643F" w:rsidRDefault="00E47CEE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603C7777" w14:textId="11EA4A77" w:rsidR="004A7245" w:rsidRPr="00E7643F" w:rsidRDefault="00E47CEE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0AC005A6" w14:textId="64375F77" w:rsidR="004A7245" w:rsidRPr="00E7643F" w:rsidRDefault="00E47CEE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03A5569F" w14:textId="3B5646D3" w:rsidR="004A7245" w:rsidRPr="00E7643F" w:rsidRDefault="00E47CEE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78F8D6C4" w14:textId="77E7EA62" w:rsidR="004A7245" w:rsidRPr="00E7643F" w:rsidRDefault="00E47CEE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  <w:gridSpan w:val="2"/>
          </w:tcPr>
          <w:p w14:paraId="7D542891" w14:textId="4E333777" w:rsidR="004A7245" w:rsidRPr="00E7643F" w:rsidRDefault="00E47CEE" w:rsidP="00944D93">
            <w:pPr>
              <w:contextualSpacing/>
              <w:jc w:val="center"/>
            </w:pPr>
            <w:r w:rsidRPr="00E7643F">
              <w:t>18.0%</w:t>
            </w:r>
          </w:p>
        </w:tc>
        <w:tc>
          <w:tcPr>
            <w:tcW w:w="305" w:type="pct"/>
          </w:tcPr>
          <w:p w14:paraId="20A53D30" w14:textId="015C07EC" w:rsidR="004A7245" w:rsidRPr="00E7643F" w:rsidRDefault="00E47CEE" w:rsidP="00944D93">
            <w:pPr>
              <w:contextualSpacing/>
              <w:jc w:val="center"/>
            </w:pPr>
            <w:r w:rsidRPr="00E7643F">
              <w:t>35.8%</w:t>
            </w:r>
          </w:p>
        </w:tc>
        <w:tc>
          <w:tcPr>
            <w:tcW w:w="307" w:type="pct"/>
          </w:tcPr>
          <w:p w14:paraId="7E290D4F" w14:textId="2A2F26D6" w:rsidR="004A7245" w:rsidRPr="00E7643F" w:rsidRDefault="00E47CEE" w:rsidP="00944D93">
            <w:pPr>
              <w:contextualSpacing/>
              <w:jc w:val="center"/>
            </w:pPr>
            <w:r w:rsidRPr="00E7643F">
              <w:t>49.9%</w:t>
            </w:r>
          </w:p>
        </w:tc>
      </w:tr>
      <w:tr w:rsidR="00E7643F" w:rsidRPr="00E57C9C" w14:paraId="64B24B1F" w14:textId="77777777" w:rsidTr="00E7643F">
        <w:trPr>
          <w:trHeight w:val="409"/>
        </w:trPr>
        <w:tc>
          <w:tcPr>
            <w:tcW w:w="1311" w:type="pct"/>
          </w:tcPr>
          <w:p w14:paraId="50A165AC" w14:textId="1A6CD7F3" w:rsidR="004F4BEB" w:rsidRPr="00E7643F" w:rsidRDefault="004F4BEB" w:rsidP="00944D93">
            <w:pPr>
              <w:contextualSpacing/>
            </w:pPr>
            <w:proofErr w:type="spellStart"/>
            <w:r w:rsidRPr="00E7643F">
              <w:rPr>
                <w:i/>
              </w:rPr>
              <w:t>Grapsus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5AC650DF" w14:textId="758ED29A" w:rsidR="004F4BEB" w:rsidRPr="00E7643F" w:rsidRDefault="00EC320A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4" w:type="pct"/>
          </w:tcPr>
          <w:p w14:paraId="05196F9B" w14:textId="033263FF" w:rsidR="004F4BEB" w:rsidRPr="00E7643F" w:rsidRDefault="00EC320A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3BDB32B3" w14:textId="3F32DF77" w:rsidR="004F4BEB" w:rsidRPr="00E7643F" w:rsidRDefault="00EC320A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6334C901" w14:textId="7A856A70" w:rsidR="004F4BEB" w:rsidRPr="00E7643F" w:rsidRDefault="004F4BEB" w:rsidP="00944D93">
            <w:pPr>
              <w:contextualSpacing/>
              <w:jc w:val="center"/>
            </w:pPr>
            <w:r w:rsidRPr="00E7643F">
              <w:t>19.9%</w:t>
            </w:r>
          </w:p>
        </w:tc>
        <w:tc>
          <w:tcPr>
            <w:tcW w:w="305" w:type="pct"/>
          </w:tcPr>
          <w:p w14:paraId="7B100C3E" w14:textId="2743A021" w:rsidR="004F4BEB" w:rsidRPr="00E7643F" w:rsidRDefault="004F4BEB" w:rsidP="00944D93">
            <w:pPr>
              <w:contextualSpacing/>
              <w:jc w:val="center"/>
            </w:pPr>
            <w:r w:rsidRPr="00E7643F">
              <w:t>48.8%</w:t>
            </w:r>
          </w:p>
        </w:tc>
        <w:tc>
          <w:tcPr>
            <w:tcW w:w="307" w:type="pct"/>
          </w:tcPr>
          <w:p w14:paraId="31B2A168" w14:textId="2E3CD009" w:rsidR="004F4BEB" w:rsidRPr="00E7643F" w:rsidRDefault="004F4BEB" w:rsidP="00944D93">
            <w:pPr>
              <w:contextualSpacing/>
              <w:jc w:val="center"/>
            </w:pPr>
            <w:r w:rsidRPr="00E7643F">
              <w:t>65.8%</w:t>
            </w:r>
          </w:p>
        </w:tc>
        <w:tc>
          <w:tcPr>
            <w:tcW w:w="305" w:type="pct"/>
          </w:tcPr>
          <w:p w14:paraId="2CE6E86D" w14:textId="14A9975B" w:rsidR="004F4BEB" w:rsidRPr="00E7643F" w:rsidRDefault="00CD6B80" w:rsidP="00944D93">
            <w:pPr>
              <w:contextualSpacing/>
              <w:jc w:val="center"/>
            </w:pPr>
            <w:r w:rsidRPr="00E7643F">
              <w:t>14.3%</w:t>
            </w:r>
          </w:p>
        </w:tc>
        <w:tc>
          <w:tcPr>
            <w:tcW w:w="305" w:type="pct"/>
          </w:tcPr>
          <w:p w14:paraId="316F68AD" w14:textId="54F278D8" w:rsidR="004F4BEB" w:rsidRPr="00E7643F" w:rsidRDefault="00CD6B80" w:rsidP="00944D93">
            <w:pPr>
              <w:contextualSpacing/>
              <w:jc w:val="center"/>
            </w:pPr>
            <w:r w:rsidRPr="00E7643F">
              <w:t>75.4%</w:t>
            </w:r>
          </w:p>
        </w:tc>
        <w:tc>
          <w:tcPr>
            <w:tcW w:w="307" w:type="pct"/>
          </w:tcPr>
          <w:p w14:paraId="1A0F8ED7" w14:textId="38FF92BB" w:rsidR="004F4BEB" w:rsidRPr="00E7643F" w:rsidRDefault="00CD6B80" w:rsidP="00944D93">
            <w:pPr>
              <w:contextualSpacing/>
              <w:jc w:val="center"/>
            </w:pPr>
            <w:r w:rsidRPr="00E7643F">
              <w:t>92.6%</w:t>
            </w:r>
          </w:p>
        </w:tc>
        <w:tc>
          <w:tcPr>
            <w:tcW w:w="305" w:type="pct"/>
            <w:gridSpan w:val="2"/>
          </w:tcPr>
          <w:p w14:paraId="61E78759" w14:textId="78522F5E" w:rsidR="004F4BEB" w:rsidRPr="00E7643F" w:rsidRDefault="004F4BEB" w:rsidP="00944D93">
            <w:pPr>
              <w:contextualSpacing/>
              <w:jc w:val="center"/>
            </w:pPr>
            <w:r w:rsidRPr="00E7643F">
              <w:t>14.8%</w:t>
            </w:r>
          </w:p>
        </w:tc>
        <w:tc>
          <w:tcPr>
            <w:tcW w:w="305" w:type="pct"/>
          </w:tcPr>
          <w:p w14:paraId="0A4058D9" w14:textId="03F02442" w:rsidR="004F4BEB" w:rsidRPr="00E7643F" w:rsidRDefault="004F4BEB" w:rsidP="00944D93">
            <w:pPr>
              <w:contextualSpacing/>
              <w:jc w:val="center"/>
            </w:pPr>
            <w:r w:rsidRPr="00E7643F">
              <w:t>59.4%</w:t>
            </w:r>
          </w:p>
        </w:tc>
        <w:tc>
          <w:tcPr>
            <w:tcW w:w="307" w:type="pct"/>
          </w:tcPr>
          <w:p w14:paraId="619D2571" w14:textId="2EABBC3D" w:rsidR="004F4BEB" w:rsidRPr="00E7643F" w:rsidRDefault="004F4BEB" w:rsidP="00944D93">
            <w:pPr>
              <w:contextualSpacing/>
              <w:jc w:val="center"/>
            </w:pPr>
            <w:r w:rsidRPr="00E7643F">
              <w:t>85.0%</w:t>
            </w:r>
          </w:p>
        </w:tc>
      </w:tr>
      <w:tr w:rsidR="00E7643F" w:rsidRPr="00E57C9C" w14:paraId="0EA2D69E" w14:textId="77777777" w:rsidTr="00E7643F">
        <w:trPr>
          <w:trHeight w:val="409"/>
        </w:trPr>
        <w:tc>
          <w:tcPr>
            <w:tcW w:w="1311" w:type="pct"/>
          </w:tcPr>
          <w:p w14:paraId="727C99B0" w14:textId="2B79B756" w:rsidR="00D3482E" w:rsidRPr="00E7643F" w:rsidRDefault="00D3482E" w:rsidP="00944D93">
            <w:pPr>
              <w:contextualSpacing/>
            </w:pPr>
            <w:proofErr w:type="spellStart"/>
            <w:r w:rsidRPr="00E7643F">
              <w:t>Gryll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3120D9CB" w14:textId="68453718" w:rsidR="00D3482E" w:rsidRPr="00E7643F" w:rsidRDefault="00CB7687" w:rsidP="00944D93">
            <w:pPr>
              <w:contextualSpacing/>
              <w:jc w:val="center"/>
            </w:pPr>
            <w:r w:rsidRPr="00E7643F">
              <w:t>2.4%</w:t>
            </w:r>
          </w:p>
        </w:tc>
        <w:tc>
          <w:tcPr>
            <w:tcW w:w="304" w:type="pct"/>
          </w:tcPr>
          <w:p w14:paraId="5450071A" w14:textId="7982FB18" w:rsidR="00D3482E" w:rsidRPr="00E7643F" w:rsidRDefault="00CB7687" w:rsidP="00944D93">
            <w:pPr>
              <w:contextualSpacing/>
              <w:jc w:val="center"/>
            </w:pPr>
            <w:r w:rsidRPr="00E7643F">
              <w:t>7.0%</w:t>
            </w:r>
          </w:p>
        </w:tc>
        <w:tc>
          <w:tcPr>
            <w:tcW w:w="307" w:type="pct"/>
          </w:tcPr>
          <w:p w14:paraId="1D2D5FCB" w14:textId="6357DA35" w:rsidR="00D3482E" w:rsidRPr="00E7643F" w:rsidRDefault="00CB7687" w:rsidP="00944D93">
            <w:pPr>
              <w:contextualSpacing/>
              <w:jc w:val="center"/>
            </w:pPr>
            <w:r w:rsidRPr="00E7643F">
              <w:t>16.2%</w:t>
            </w:r>
          </w:p>
        </w:tc>
        <w:tc>
          <w:tcPr>
            <w:tcW w:w="305" w:type="pct"/>
          </w:tcPr>
          <w:p w14:paraId="70C09F12" w14:textId="597C45D1" w:rsidR="00D3482E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28A37BD0" w14:textId="0F8F3DF8" w:rsidR="00D3482E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22D1A139" w14:textId="0548FACF" w:rsidR="00D3482E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5F22C632" w14:textId="5BCA9504" w:rsidR="00D3482E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541A58BC" w14:textId="4B6B7441" w:rsidR="00D3482E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11CB05B5" w14:textId="05C38EAD" w:rsidR="00D3482E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  <w:gridSpan w:val="2"/>
          </w:tcPr>
          <w:p w14:paraId="34A6A953" w14:textId="3A453C9E" w:rsidR="00D3482E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78BAB44F" w14:textId="0D3354F7" w:rsidR="00D3482E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2DA42EC4" w14:textId="054F39DD" w:rsidR="00D3482E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</w:tr>
      <w:tr w:rsidR="00E7643F" w:rsidRPr="00E57C9C" w14:paraId="453EFC0F" w14:textId="77777777" w:rsidTr="00E7643F">
        <w:trPr>
          <w:trHeight w:val="409"/>
        </w:trPr>
        <w:tc>
          <w:tcPr>
            <w:tcW w:w="1311" w:type="pct"/>
          </w:tcPr>
          <w:p w14:paraId="6A0AF557" w14:textId="765988AD" w:rsidR="00CB7687" w:rsidRPr="00E7643F" w:rsidRDefault="00CB7687" w:rsidP="00944D93">
            <w:pPr>
              <w:contextualSpacing/>
            </w:pPr>
            <w:proofErr w:type="spellStart"/>
            <w:r w:rsidRPr="00E7643F">
              <w:t>Gryllidae</w:t>
            </w:r>
            <w:proofErr w:type="spellEnd"/>
            <w:r w:rsidRPr="00E7643F">
              <w:t xml:space="preserve"> (</w:t>
            </w:r>
            <w:proofErr w:type="spellStart"/>
            <w:r w:rsidRPr="00E7643F">
              <w:t>inland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4172E844" w14:textId="1449E3B4" w:rsidR="00CB7687" w:rsidRPr="00E7643F" w:rsidRDefault="00AB08C3" w:rsidP="00944D93">
            <w:pPr>
              <w:contextualSpacing/>
              <w:jc w:val="center"/>
            </w:pPr>
            <w:r w:rsidRPr="00E7643F">
              <w:t>4.0%</w:t>
            </w:r>
          </w:p>
        </w:tc>
        <w:tc>
          <w:tcPr>
            <w:tcW w:w="304" w:type="pct"/>
          </w:tcPr>
          <w:p w14:paraId="7045547D" w14:textId="1CF07BF5" w:rsidR="00CB7687" w:rsidRPr="00E7643F" w:rsidRDefault="00AB08C3" w:rsidP="00944D93">
            <w:pPr>
              <w:contextualSpacing/>
              <w:jc w:val="center"/>
            </w:pPr>
            <w:r w:rsidRPr="00E7643F">
              <w:t>12.1%</w:t>
            </w:r>
          </w:p>
        </w:tc>
        <w:tc>
          <w:tcPr>
            <w:tcW w:w="307" w:type="pct"/>
          </w:tcPr>
          <w:p w14:paraId="2EC72CCF" w14:textId="0B552C6D" w:rsidR="00CB7687" w:rsidRPr="00E7643F" w:rsidRDefault="00AB08C3" w:rsidP="00944D93">
            <w:pPr>
              <w:contextualSpacing/>
              <w:jc w:val="center"/>
            </w:pPr>
            <w:r w:rsidRPr="00E7643F">
              <w:t>26.9%</w:t>
            </w:r>
          </w:p>
        </w:tc>
        <w:tc>
          <w:tcPr>
            <w:tcW w:w="305" w:type="pct"/>
          </w:tcPr>
          <w:p w14:paraId="2A0EBC2B" w14:textId="7457B874" w:rsidR="00CB7687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12559597" w14:textId="644C27FC" w:rsidR="00CB7687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78587EC5" w14:textId="58A6D379" w:rsidR="00CB7687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76043F41" w14:textId="130BBC80" w:rsidR="00CB7687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1BFB8BD7" w14:textId="444B316C" w:rsidR="00CB7687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1C3067E3" w14:textId="13B3DB8C" w:rsidR="00CB7687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  <w:gridSpan w:val="2"/>
          </w:tcPr>
          <w:p w14:paraId="080E2C76" w14:textId="75FA3F21" w:rsidR="00CB7687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22CC58CD" w14:textId="1C54DAD0" w:rsidR="00CB7687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14777137" w14:textId="7E5B20EB" w:rsidR="00CB7687" w:rsidRPr="00E7643F" w:rsidRDefault="005A6DE3" w:rsidP="00944D93">
            <w:pPr>
              <w:contextualSpacing/>
              <w:jc w:val="center"/>
            </w:pPr>
            <w:r w:rsidRPr="00E7643F">
              <w:t>-</w:t>
            </w:r>
          </w:p>
        </w:tc>
      </w:tr>
      <w:tr w:rsidR="00E7643F" w:rsidRPr="00E57C9C" w14:paraId="7FC870E2" w14:textId="77777777" w:rsidTr="00E7643F">
        <w:trPr>
          <w:trHeight w:val="409"/>
        </w:trPr>
        <w:tc>
          <w:tcPr>
            <w:tcW w:w="1311" w:type="pct"/>
          </w:tcPr>
          <w:p w14:paraId="1FECBC85" w14:textId="7E40D0C0" w:rsidR="005A6DE3" w:rsidRPr="00E7643F" w:rsidRDefault="005A6DE3" w:rsidP="00944D93">
            <w:pPr>
              <w:contextualSpacing/>
            </w:pPr>
            <w:proofErr w:type="spellStart"/>
            <w:r w:rsidRPr="00E7643F">
              <w:rPr>
                <w:i/>
              </w:rPr>
              <w:t>Hemidactylus</w:t>
            </w:r>
            <w:proofErr w:type="spellEnd"/>
            <w:r w:rsidRPr="00E7643F">
              <w:rPr>
                <w:i/>
              </w:rPr>
              <w:t xml:space="preserve"> </w:t>
            </w:r>
            <w:proofErr w:type="spellStart"/>
            <w:r w:rsidRPr="00E7643F">
              <w:rPr>
                <w:i/>
              </w:rPr>
              <w:t>frenatus</w:t>
            </w:r>
            <w:proofErr w:type="spellEnd"/>
            <w:r w:rsidR="00517500" w:rsidRPr="00E7643F">
              <w:t xml:space="preserve"> (</w:t>
            </w:r>
            <w:proofErr w:type="spellStart"/>
            <w:r w:rsidR="00517500" w:rsidRPr="00E7643F">
              <w:t>inland</w:t>
            </w:r>
            <w:proofErr w:type="spellEnd"/>
            <w:r w:rsidR="00517500" w:rsidRPr="00E7643F">
              <w:t>)</w:t>
            </w:r>
          </w:p>
        </w:tc>
        <w:tc>
          <w:tcPr>
            <w:tcW w:w="326" w:type="pct"/>
          </w:tcPr>
          <w:p w14:paraId="58090325" w14:textId="480374E1" w:rsidR="005A6DE3" w:rsidRPr="00E7643F" w:rsidRDefault="00517500" w:rsidP="00944D93">
            <w:pPr>
              <w:contextualSpacing/>
              <w:jc w:val="center"/>
            </w:pPr>
            <w:r w:rsidRPr="00E7643F">
              <w:t>7.0%</w:t>
            </w:r>
          </w:p>
        </w:tc>
        <w:tc>
          <w:tcPr>
            <w:tcW w:w="304" w:type="pct"/>
          </w:tcPr>
          <w:p w14:paraId="6CCA918F" w14:textId="45E765B4" w:rsidR="005A6DE3" w:rsidRPr="00E7643F" w:rsidRDefault="00517500" w:rsidP="00944D93">
            <w:pPr>
              <w:contextualSpacing/>
              <w:jc w:val="center"/>
            </w:pPr>
            <w:r w:rsidRPr="00E7643F">
              <w:t>16.5%</w:t>
            </w:r>
          </w:p>
        </w:tc>
        <w:tc>
          <w:tcPr>
            <w:tcW w:w="307" w:type="pct"/>
          </w:tcPr>
          <w:p w14:paraId="323F031A" w14:textId="4E7BA5E3" w:rsidR="005A6DE3" w:rsidRPr="00E7643F" w:rsidRDefault="00517500" w:rsidP="00944D93">
            <w:pPr>
              <w:contextualSpacing/>
              <w:jc w:val="center"/>
            </w:pPr>
            <w:r w:rsidRPr="00E7643F">
              <w:t>30.7%</w:t>
            </w:r>
          </w:p>
        </w:tc>
        <w:tc>
          <w:tcPr>
            <w:tcW w:w="305" w:type="pct"/>
          </w:tcPr>
          <w:p w14:paraId="3666C281" w14:textId="22A0CA85" w:rsidR="005A6DE3" w:rsidRPr="00E7643F" w:rsidRDefault="00821FB5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1F40A256" w14:textId="0D862404" w:rsidR="005A6DE3" w:rsidRPr="00E7643F" w:rsidRDefault="00821FB5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0DA07E0F" w14:textId="6E205CCE" w:rsidR="005A6DE3" w:rsidRPr="00E7643F" w:rsidRDefault="00821FB5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6110BD7E" w14:textId="5DA2296E" w:rsidR="005A6DE3" w:rsidRPr="00E7643F" w:rsidRDefault="00821FB5" w:rsidP="00944D93">
            <w:pPr>
              <w:contextualSpacing/>
              <w:jc w:val="center"/>
            </w:pPr>
            <w:r w:rsidRPr="00E7643F">
              <w:t>13.7%</w:t>
            </w:r>
          </w:p>
        </w:tc>
        <w:tc>
          <w:tcPr>
            <w:tcW w:w="305" w:type="pct"/>
          </w:tcPr>
          <w:p w14:paraId="5A4285E1" w14:textId="22FCEBF6" w:rsidR="005A6DE3" w:rsidRPr="00E7643F" w:rsidRDefault="00821FB5" w:rsidP="00944D93">
            <w:pPr>
              <w:contextualSpacing/>
              <w:jc w:val="center"/>
            </w:pPr>
            <w:r w:rsidRPr="00E7643F">
              <w:t>23.0%</w:t>
            </w:r>
          </w:p>
        </w:tc>
        <w:tc>
          <w:tcPr>
            <w:tcW w:w="307" w:type="pct"/>
          </w:tcPr>
          <w:p w14:paraId="4516F349" w14:textId="333BA251" w:rsidR="005A6DE3" w:rsidRPr="00E7643F" w:rsidRDefault="00821FB5" w:rsidP="00944D93">
            <w:pPr>
              <w:contextualSpacing/>
              <w:jc w:val="center"/>
            </w:pPr>
            <w:r w:rsidRPr="00E7643F">
              <w:t>33.0%</w:t>
            </w:r>
          </w:p>
        </w:tc>
        <w:tc>
          <w:tcPr>
            <w:tcW w:w="305" w:type="pct"/>
            <w:gridSpan w:val="2"/>
          </w:tcPr>
          <w:p w14:paraId="1C801C9A" w14:textId="7373C812" w:rsidR="005A6DE3" w:rsidRPr="00E7643F" w:rsidRDefault="00AD3282" w:rsidP="00944D93">
            <w:pPr>
              <w:contextualSpacing/>
              <w:jc w:val="center"/>
            </w:pPr>
            <w:r w:rsidRPr="00E7643F">
              <w:t>10.5%</w:t>
            </w:r>
          </w:p>
        </w:tc>
        <w:tc>
          <w:tcPr>
            <w:tcW w:w="305" w:type="pct"/>
          </w:tcPr>
          <w:p w14:paraId="79D5F4B1" w14:textId="22AABD5E" w:rsidR="005A6DE3" w:rsidRPr="00E7643F" w:rsidRDefault="00AD3282" w:rsidP="00944D93">
            <w:pPr>
              <w:contextualSpacing/>
              <w:jc w:val="center"/>
            </w:pPr>
            <w:r w:rsidRPr="00E7643F">
              <w:t>24.6%</w:t>
            </w:r>
          </w:p>
        </w:tc>
        <w:tc>
          <w:tcPr>
            <w:tcW w:w="307" w:type="pct"/>
          </w:tcPr>
          <w:p w14:paraId="201925B6" w14:textId="5FA68228" w:rsidR="005A6DE3" w:rsidRPr="00E7643F" w:rsidRDefault="00AD3282" w:rsidP="00944D93">
            <w:pPr>
              <w:contextualSpacing/>
              <w:jc w:val="center"/>
            </w:pPr>
            <w:r w:rsidRPr="00E7643F">
              <w:t>42.4%</w:t>
            </w:r>
          </w:p>
        </w:tc>
      </w:tr>
      <w:tr w:rsidR="00E7643F" w:rsidRPr="00E57C9C" w14:paraId="2449B37E" w14:textId="77777777" w:rsidTr="00E7643F">
        <w:trPr>
          <w:trHeight w:val="409"/>
        </w:trPr>
        <w:tc>
          <w:tcPr>
            <w:tcW w:w="1311" w:type="pct"/>
          </w:tcPr>
          <w:p w14:paraId="7E50A88D" w14:textId="388A49BC" w:rsidR="004F1912" w:rsidRPr="00E7643F" w:rsidRDefault="004F1912" w:rsidP="00944D93">
            <w:pPr>
              <w:contextualSpacing/>
            </w:pPr>
            <w:proofErr w:type="spellStart"/>
            <w:r w:rsidRPr="00E7643F">
              <w:rPr>
                <w:i/>
              </w:rPr>
              <w:t>Metopograpsus</w:t>
            </w:r>
            <w:proofErr w:type="spellEnd"/>
            <w:r w:rsidRPr="00E7643F">
              <w:rPr>
                <w:i/>
              </w:rPr>
              <w:t xml:space="preserve"> </w:t>
            </w:r>
            <w:proofErr w:type="spellStart"/>
            <w:r w:rsidRPr="00E7643F">
              <w:rPr>
                <w:i/>
              </w:rPr>
              <w:t>messor</w:t>
            </w:r>
            <w:proofErr w:type="spellEnd"/>
            <w:r w:rsidRPr="00E7643F">
              <w:rPr>
                <w:i/>
              </w:rPr>
              <w:t xml:space="preserve"> </w:t>
            </w:r>
            <w:r w:rsidRPr="00E7643F">
              <w:t>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775F32B7" w14:textId="6AE5B0B3" w:rsidR="004F1912" w:rsidRPr="00E7643F" w:rsidRDefault="004F1912" w:rsidP="00944D93">
            <w:pPr>
              <w:contextualSpacing/>
              <w:jc w:val="center"/>
            </w:pPr>
            <w:r w:rsidRPr="00E7643F">
              <w:t>11.3.%</w:t>
            </w:r>
          </w:p>
        </w:tc>
        <w:tc>
          <w:tcPr>
            <w:tcW w:w="304" w:type="pct"/>
          </w:tcPr>
          <w:p w14:paraId="1A297C50" w14:textId="225E63DB" w:rsidR="004F1912" w:rsidRPr="00E7643F" w:rsidRDefault="004F1912" w:rsidP="00944D93">
            <w:pPr>
              <w:contextualSpacing/>
              <w:jc w:val="center"/>
            </w:pPr>
            <w:r w:rsidRPr="00E7643F">
              <w:t>37.9%</w:t>
            </w:r>
          </w:p>
        </w:tc>
        <w:tc>
          <w:tcPr>
            <w:tcW w:w="307" w:type="pct"/>
          </w:tcPr>
          <w:p w14:paraId="4492B6D8" w14:textId="3103F9B1" w:rsidR="004F1912" w:rsidRPr="00E7643F" w:rsidRDefault="004F1912" w:rsidP="00944D93">
            <w:pPr>
              <w:contextualSpacing/>
              <w:jc w:val="center"/>
            </w:pPr>
            <w:r w:rsidRPr="00E7643F">
              <w:t>72.1%</w:t>
            </w:r>
          </w:p>
        </w:tc>
        <w:tc>
          <w:tcPr>
            <w:tcW w:w="305" w:type="pct"/>
          </w:tcPr>
          <w:p w14:paraId="4B7D55A2" w14:textId="008ED8BE" w:rsidR="004F1912" w:rsidRPr="00E7643F" w:rsidRDefault="004F1912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224B078A" w14:textId="031D918C" w:rsidR="004F1912" w:rsidRPr="00E7643F" w:rsidRDefault="004F1912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336CEAE3" w14:textId="206554E5" w:rsidR="004F1912" w:rsidRPr="00E7643F" w:rsidRDefault="004F1912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747BD151" w14:textId="425ACAEE" w:rsidR="004F1912" w:rsidRPr="00E7643F" w:rsidRDefault="004F1912" w:rsidP="00944D93">
            <w:pPr>
              <w:contextualSpacing/>
              <w:jc w:val="center"/>
            </w:pPr>
            <w:r w:rsidRPr="00E7643F">
              <w:t>8.2%</w:t>
            </w:r>
          </w:p>
        </w:tc>
        <w:tc>
          <w:tcPr>
            <w:tcW w:w="305" w:type="pct"/>
          </w:tcPr>
          <w:p w14:paraId="4D19FBDF" w14:textId="16302EA7" w:rsidR="004F1912" w:rsidRPr="00E7643F" w:rsidRDefault="004F1912" w:rsidP="00944D93">
            <w:pPr>
              <w:contextualSpacing/>
              <w:jc w:val="center"/>
            </w:pPr>
            <w:r w:rsidRPr="00E7643F">
              <w:t>26.9%</w:t>
            </w:r>
          </w:p>
        </w:tc>
        <w:tc>
          <w:tcPr>
            <w:tcW w:w="307" w:type="pct"/>
          </w:tcPr>
          <w:p w14:paraId="78E08621" w14:textId="487107C9" w:rsidR="004F1912" w:rsidRPr="00E7643F" w:rsidRDefault="004F1912" w:rsidP="00944D93">
            <w:pPr>
              <w:contextualSpacing/>
              <w:jc w:val="center"/>
            </w:pPr>
            <w:r w:rsidRPr="00E7643F">
              <w:t>47.1%</w:t>
            </w:r>
          </w:p>
        </w:tc>
        <w:tc>
          <w:tcPr>
            <w:tcW w:w="305" w:type="pct"/>
            <w:gridSpan w:val="2"/>
          </w:tcPr>
          <w:p w14:paraId="5886A44F" w14:textId="0A309A76" w:rsidR="004F1912" w:rsidRPr="00E7643F" w:rsidRDefault="00BF5EFC" w:rsidP="00944D93">
            <w:pPr>
              <w:contextualSpacing/>
              <w:jc w:val="center"/>
            </w:pPr>
            <w:r w:rsidRPr="00E7643F">
              <w:t>9.9%</w:t>
            </w:r>
          </w:p>
        </w:tc>
        <w:tc>
          <w:tcPr>
            <w:tcW w:w="305" w:type="pct"/>
          </w:tcPr>
          <w:p w14:paraId="405A6283" w14:textId="46049706" w:rsidR="004F1912" w:rsidRPr="00E7643F" w:rsidRDefault="00BF5EFC" w:rsidP="00944D93">
            <w:pPr>
              <w:contextualSpacing/>
              <w:jc w:val="center"/>
            </w:pPr>
            <w:r w:rsidRPr="00E7643F">
              <w:t>39.3%</w:t>
            </w:r>
          </w:p>
        </w:tc>
        <w:tc>
          <w:tcPr>
            <w:tcW w:w="307" w:type="pct"/>
          </w:tcPr>
          <w:p w14:paraId="66820013" w14:textId="471C4604" w:rsidR="004F1912" w:rsidRPr="00E7643F" w:rsidRDefault="00BF5EFC" w:rsidP="00944D93">
            <w:pPr>
              <w:contextualSpacing/>
              <w:jc w:val="center"/>
            </w:pPr>
            <w:r w:rsidRPr="00E7643F">
              <w:t>81.7%</w:t>
            </w:r>
          </w:p>
        </w:tc>
      </w:tr>
      <w:tr w:rsidR="00E57C9C" w:rsidRPr="00E57C9C" w14:paraId="643ED065" w14:textId="77777777" w:rsidTr="00E7643F">
        <w:trPr>
          <w:trHeight w:val="409"/>
        </w:trPr>
        <w:tc>
          <w:tcPr>
            <w:tcW w:w="1311" w:type="pct"/>
          </w:tcPr>
          <w:p w14:paraId="6C9678C7" w14:textId="59D9FE45" w:rsidR="00A100DA" w:rsidRPr="00E7643F" w:rsidRDefault="00A100DA" w:rsidP="00E7643F">
            <w:pPr>
              <w:spacing w:after="100" w:afterAutospacing="1"/>
              <w:contextualSpacing/>
            </w:pPr>
            <w:r w:rsidRPr="00E7643F">
              <w:rPr>
                <w:i/>
              </w:rPr>
              <w:t xml:space="preserve">Ocypode </w:t>
            </w:r>
            <w:proofErr w:type="spellStart"/>
            <w:r w:rsidRPr="00E7643F">
              <w:rPr>
                <w:i/>
              </w:rPr>
              <w:t>ceratophthalmus</w:t>
            </w:r>
            <w:proofErr w:type="spellEnd"/>
            <w:r w:rsidRPr="00E7643F">
              <w:rPr>
                <w:i/>
              </w:rPr>
              <w:t xml:space="preserve"> </w:t>
            </w:r>
            <w:r w:rsidRPr="00E7643F">
              <w:t>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</w:tcPr>
          <w:p w14:paraId="63A46D31" w14:textId="5668B3EF" w:rsidR="00A100DA" w:rsidRPr="00E7643F" w:rsidRDefault="00EB6A8F" w:rsidP="00944D93">
            <w:pPr>
              <w:contextualSpacing/>
              <w:jc w:val="center"/>
            </w:pPr>
            <w:r w:rsidRPr="00E7643F">
              <w:t>52.5%</w:t>
            </w:r>
          </w:p>
        </w:tc>
        <w:tc>
          <w:tcPr>
            <w:tcW w:w="304" w:type="pct"/>
          </w:tcPr>
          <w:p w14:paraId="35FDD73B" w14:textId="3624DD22" w:rsidR="00A100DA" w:rsidRPr="00E7643F" w:rsidRDefault="00EB6A8F" w:rsidP="00944D93">
            <w:pPr>
              <w:contextualSpacing/>
              <w:jc w:val="center"/>
            </w:pPr>
            <w:r w:rsidRPr="00E7643F">
              <w:t>71.6%</w:t>
            </w:r>
          </w:p>
        </w:tc>
        <w:tc>
          <w:tcPr>
            <w:tcW w:w="307" w:type="pct"/>
          </w:tcPr>
          <w:p w14:paraId="6636B185" w14:textId="55E63710" w:rsidR="00A100DA" w:rsidRPr="00E7643F" w:rsidRDefault="00EB6A8F" w:rsidP="00944D93">
            <w:pPr>
              <w:contextualSpacing/>
              <w:jc w:val="center"/>
            </w:pPr>
            <w:r w:rsidRPr="00E7643F">
              <w:t>81.7%</w:t>
            </w:r>
          </w:p>
        </w:tc>
        <w:tc>
          <w:tcPr>
            <w:tcW w:w="305" w:type="pct"/>
          </w:tcPr>
          <w:p w14:paraId="5B453945" w14:textId="54762E61" w:rsidR="00A100DA" w:rsidRPr="00E7643F" w:rsidRDefault="000B4095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09B2F2DF" w14:textId="54DE26A3" w:rsidR="00A100DA" w:rsidRPr="00E7643F" w:rsidRDefault="000B4095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311C1095" w14:textId="697D2E87" w:rsidR="00A100DA" w:rsidRPr="00E7643F" w:rsidRDefault="000B4095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1CB4E71E" w14:textId="026EDFCB" w:rsidR="00A100DA" w:rsidRPr="00E7643F" w:rsidRDefault="000B4095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</w:tcPr>
          <w:p w14:paraId="63132C35" w14:textId="728C0DB0" w:rsidR="00A100DA" w:rsidRPr="00E7643F" w:rsidRDefault="000B4095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7" w:type="pct"/>
          </w:tcPr>
          <w:p w14:paraId="7193E3F0" w14:textId="01F619D2" w:rsidR="00A100DA" w:rsidRPr="00E7643F" w:rsidRDefault="000B4095" w:rsidP="00944D93">
            <w:pPr>
              <w:contextualSpacing/>
              <w:jc w:val="center"/>
            </w:pPr>
            <w:r w:rsidRPr="00E7643F">
              <w:t>-</w:t>
            </w:r>
          </w:p>
        </w:tc>
        <w:tc>
          <w:tcPr>
            <w:tcW w:w="305" w:type="pct"/>
            <w:gridSpan w:val="2"/>
          </w:tcPr>
          <w:p w14:paraId="519C6399" w14:textId="622314C1" w:rsidR="00A100DA" w:rsidRPr="00E7643F" w:rsidRDefault="000B4095" w:rsidP="00944D93">
            <w:pPr>
              <w:contextualSpacing/>
              <w:jc w:val="center"/>
            </w:pPr>
            <w:r w:rsidRPr="00E7643F">
              <w:t>25.2%</w:t>
            </w:r>
          </w:p>
        </w:tc>
        <w:tc>
          <w:tcPr>
            <w:tcW w:w="305" w:type="pct"/>
          </w:tcPr>
          <w:p w14:paraId="77A5D6B2" w14:textId="31448467" w:rsidR="00A100DA" w:rsidRPr="00E7643F" w:rsidRDefault="000B4095" w:rsidP="00944D93">
            <w:pPr>
              <w:contextualSpacing/>
              <w:jc w:val="center"/>
            </w:pPr>
            <w:r w:rsidRPr="00E7643F">
              <w:t>73.6%</w:t>
            </w:r>
          </w:p>
        </w:tc>
        <w:tc>
          <w:tcPr>
            <w:tcW w:w="307" w:type="pct"/>
          </w:tcPr>
          <w:p w14:paraId="302A5D02" w14:textId="73B76902" w:rsidR="00A100DA" w:rsidRPr="00E7643F" w:rsidRDefault="000B4095" w:rsidP="00944D93">
            <w:pPr>
              <w:contextualSpacing/>
              <w:jc w:val="center"/>
            </w:pPr>
            <w:r w:rsidRPr="00E7643F">
              <w:t>92.1%</w:t>
            </w:r>
          </w:p>
        </w:tc>
      </w:tr>
      <w:tr w:rsidR="00E57C9C" w:rsidRPr="00E57C9C" w14:paraId="10ED2569" w14:textId="77777777" w:rsidTr="00E7643F">
        <w:trPr>
          <w:trHeight w:val="409"/>
        </w:trPr>
        <w:tc>
          <w:tcPr>
            <w:tcW w:w="1311" w:type="pct"/>
            <w:tcBorders>
              <w:bottom w:val="single" w:sz="4" w:space="0" w:color="auto"/>
            </w:tcBorders>
          </w:tcPr>
          <w:p w14:paraId="666C6471" w14:textId="51923A18" w:rsidR="00181834" w:rsidRPr="00E7643F" w:rsidRDefault="00181834" w:rsidP="00944D93">
            <w:pPr>
              <w:contextualSpacing/>
            </w:pPr>
            <w:r w:rsidRPr="00E7643F">
              <w:rPr>
                <w:i/>
              </w:rPr>
              <w:t xml:space="preserve">Ocypode cordimana </w:t>
            </w:r>
            <w:r w:rsidRPr="00E7643F">
              <w:t>(</w:t>
            </w:r>
            <w:proofErr w:type="spellStart"/>
            <w:r w:rsidRPr="00E7643F">
              <w:t>beach</w:t>
            </w:r>
            <w:proofErr w:type="spellEnd"/>
            <w:r w:rsidRPr="00E7643F">
              <w:t>)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14:paraId="67562CFF" w14:textId="63EC6714" w:rsidR="00181834" w:rsidRPr="00E7643F" w:rsidRDefault="000529F2" w:rsidP="00944D93">
            <w:pPr>
              <w:contextualSpacing/>
              <w:jc w:val="center"/>
            </w:pPr>
            <w:r w:rsidRPr="00E7643F">
              <w:t>35.8%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70092CB1" w14:textId="03B1DEAB" w:rsidR="00181834" w:rsidRPr="00E7643F" w:rsidRDefault="000529F2" w:rsidP="00944D93">
            <w:pPr>
              <w:contextualSpacing/>
              <w:jc w:val="center"/>
            </w:pPr>
            <w:r w:rsidRPr="00E7643F">
              <w:t>58.6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B047E62" w14:textId="57699748" w:rsidR="00181834" w:rsidRPr="00E7643F" w:rsidRDefault="000529F2" w:rsidP="00944D93">
            <w:pPr>
              <w:contextualSpacing/>
              <w:jc w:val="center"/>
            </w:pPr>
            <w:r w:rsidRPr="00E7643F">
              <w:t>76.8%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667147A5" w14:textId="5BF6863F" w:rsidR="00181834" w:rsidRPr="00E7643F" w:rsidRDefault="000529F2" w:rsidP="00944D93">
            <w:pPr>
              <w:contextualSpacing/>
              <w:jc w:val="center"/>
            </w:pPr>
            <w:r w:rsidRPr="00E7643F">
              <w:t>15.6%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22D6812D" w14:textId="4843BF7E" w:rsidR="00181834" w:rsidRPr="00E7643F" w:rsidRDefault="000529F2" w:rsidP="00944D93">
            <w:pPr>
              <w:contextualSpacing/>
              <w:jc w:val="center"/>
            </w:pPr>
            <w:r w:rsidRPr="00E7643F">
              <w:t>50.7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A2654F8" w14:textId="20CC123C" w:rsidR="00181834" w:rsidRPr="00E7643F" w:rsidRDefault="000529F2" w:rsidP="00944D93">
            <w:pPr>
              <w:contextualSpacing/>
              <w:jc w:val="center"/>
            </w:pPr>
            <w:r w:rsidRPr="00E7643F">
              <w:t>70.5%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4B967BB8" w14:textId="5006A93C" w:rsidR="00181834" w:rsidRPr="00E7643F" w:rsidRDefault="000529F2" w:rsidP="00944D93">
            <w:pPr>
              <w:contextualSpacing/>
              <w:jc w:val="center"/>
            </w:pPr>
            <w:r w:rsidRPr="00E7643F">
              <w:t>50.1%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67152293" w14:textId="366C713C" w:rsidR="00181834" w:rsidRPr="00E7643F" w:rsidRDefault="000529F2" w:rsidP="00944D93">
            <w:pPr>
              <w:contextualSpacing/>
              <w:jc w:val="center"/>
            </w:pPr>
            <w:r w:rsidRPr="00E7643F">
              <w:t>73.3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0DC4E59" w14:textId="2D03A8DA" w:rsidR="00181834" w:rsidRPr="00E7643F" w:rsidRDefault="000529F2" w:rsidP="00944D93">
            <w:pPr>
              <w:contextualSpacing/>
              <w:jc w:val="center"/>
            </w:pPr>
            <w:r w:rsidRPr="00E7643F">
              <w:t>81.3%</w:t>
            </w:r>
          </w:p>
        </w:tc>
        <w:tc>
          <w:tcPr>
            <w:tcW w:w="305" w:type="pct"/>
            <w:gridSpan w:val="2"/>
            <w:tcBorders>
              <w:bottom w:val="single" w:sz="4" w:space="0" w:color="auto"/>
            </w:tcBorders>
          </w:tcPr>
          <w:p w14:paraId="0EB68A38" w14:textId="323D880B" w:rsidR="00181834" w:rsidRPr="00E7643F" w:rsidRDefault="00E21236" w:rsidP="00944D93">
            <w:pPr>
              <w:contextualSpacing/>
              <w:jc w:val="center"/>
            </w:pPr>
            <w:r w:rsidRPr="00E7643F">
              <w:t>40.5%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0BE150AD" w14:textId="3B182FA5" w:rsidR="00181834" w:rsidRPr="00E7643F" w:rsidRDefault="00E21236" w:rsidP="00944D93">
            <w:pPr>
              <w:contextualSpacing/>
              <w:jc w:val="center"/>
            </w:pPr>
            <w:r w:rsidRPr="00E7643F">
              <w:t>70.1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DE0B784" w14:textId="39769E39" w:rsidR="00181834" w:rsidRPr="00E7643F" w:rsidRDefault="00E21236" w:rsidP="00944D93">
            <w:pPr>
              <w:contextualSpacing/>
              <w:jc w:val="center"/>
            </w:pPr>
            <w:r w:rsidRPr="00E7643F">
              <w:t>79.1%</w:t>
            </w:r>
          </w:p>
        </w:tc>
      </w:tr>
    </w:tbl>
    <w:p w14:paraId="6FFC27A4" w14:textId="77777777" w:rsidR="00BF0F0D" w:rsidRPr="00E57C9C" w:rsidRDefault="00BF0F0D" w:rsidP="00E57C9C">
      <w:pPr>
        <w:spacing w:line="240" w:lineRule="auto"/>
      </w:pPr>
    </w:p>
    <w:sectPr w:rsidR="00BF0F0D" w:rsidRPr="00E57C9C" w:rsidSect="00455D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017EB" w14:textId="77777777" w:rsidR="003A3DBD" w:rsidRDefault="003A3DBD" w:rsidP="00E7643F">
      <w:pPr>
        <w:spacing w:after="0" w:line="240" w:lineRule="auto"/>
      </w:pPr>
      <w:r>
        <w:separator/>
      </w:r>
    </w:p>
  </w:endnote>
  <w:endnote w:type="continuationSeparator" w:id="0">
    <w:p w14:paraId="717DCA04" w14:textId="77777777" w:rsidR="003A3DBD" w:rsidRDefault="003A3DBD" w:rsidP="00E76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11434" w14:textId="77777777" w:rsidR="003A3DBD" w:rsidRDefault="003A3DBD" w:rsidP="00E7643F">
      <w:pPr>
        <w:spacing w:after="0" w:line="240" w:lineRule="auto"/>
      </w:pPr>
      <w:r>
        <w:separator/>
      </w:r>
    </w:p>
  </w:footnote>
  <w:footnote w:type="continuationSeparator" w:id="0">
    <w:p w14:paraId="4B7F78B2" w14:textId="77777777" w:rsidR="003A3DBD" w:rsidRDefault="003A3DBD" w:rsidP="00E76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4F"/>
    <w:rsid w:val="000153C7"/>
    <w:rsid w:val="0001576D"/>
    <w:rsid w:val="00017474"/>
    <w:rsid w:val="000227E9"/>
    <w:rsid w:val="000320BA"/>
    <w:rsid w:val="00050A85"/>
    <w:rsid w:val="000529F2"/>
    <w:rsid w:val="00063371"/>
    <w:rsid w:val="000642B7"/>
    <w:rsid w:val="00070712"/>
    <w:rsid w:val="00073894"/>
    <w:rsid w:val="00073A98"/>
    <w:rsid w:val="000831F7"/>
    <w:rsid w:val="00084E66"/>
    <w:rsid w:val="00095095"/>
    <w:rsid w:val="000A3EFF"/>
    <w:rsid w:val="000B4095"/>
    <w:rsid w:val="000C3F72"/>
    <w:rsid w:val="000D08A2"/>
    <w:rsid w:val="001023AC"/>
    <w:rsid w:val="00105340"/>
    <w:rsid w:val="00133B9A"/>
    <w:rsid w:val="0013575F"/>
    <w:rsid w:val="00146501"/>
    <w:rsid w:val="00151820"/>
    <w:rsid w:val="00164397"/>
    <w:rsid w:val="001664F6"/>
    <w:rsid w:val="00181834"/>
    <w:rsid w:val="001839BC"/>
    <w:rsid w:val="00190AA0"/>
    <w:rsid w:val="001A1C80"/>
    <w:rsid w:val="001B21EF"/>
    <w:rsid w:val="001C0442"/>
    <w:rsid w:val="001C4C6E"/>
    <w:rsid w:val="00227BF5"/>
    <w:rsid w:val="002407C2"/>
    <w:rsid w:val="00265E86"/>
    <w:rsid w:val="00266ED9"/>
    <w:rsid w:val="002962FE"/>
    <w:rsid w:val="002D2FE9"/>
    <w:rsid w:val="002E1637"/>
    <w:rsid w:val="002F33D2"/>
    <w:rsid w:val="002F3F59"/>
    <w:rsid w:val="003037B6"/>
    <w:rsid w:val="00316724"/>
    <w:rsid w:val="00352298"/>
    <w:rsid w:val="00362B0E"/>
    <w:rsid w:val="003765CD"/>
    <w:rsid w:val="00390BE7"/>
    <w:rsid w:val="00390EC2"/>
    <w:rsid w:val="00395825"/>
    <w:rsid w:val="003A3DBD"/>
    <w:rsid w:val="003A5A50"/>
    <w:rsid w:val="003B2ADE"/>
    <w:rsid w:val="003D699E"/>
    <w:rsid w:val="003E005A"/>
    <w:rsid w:val="003E2834"/>
    <w:rsid w:val="004076F6"/>
    <w:rsid w:val="00415678"/>
    <w:rsid w:val="004405FB"/>
    <w:rsid w:val="004552FB"/>
    <w:rsid w:val="00455DDB"/>
    <w:rsid w:val="0046695B"/>
    <w:rsid w:val="0046747C"/>
    <w:rsid w:val="004A7245"/>
    <w:rsid w:val="004A7FA6"/>
    <w:rsid w:val="004D45C5"/>
    <w:rsid w:val="004F1912"/>
    <w:rsid w:val="004F4BEB"/>
    <w:rsid w:val="00517500"/>
    <w:rsid w:val="00525535"/>
    <w:rsid w:val="00530887"/>
    <w:rsid w:val="00581683"/>
    <w:rsid w:val="005878B1"/>
    <w:rsid w:val="005A632A"/>
    <w:rsid w:val="005A6DE3"/>
    <w:rsid w:val="005D0ECF"/>
    <w:rsid w:val="005E1870"/>
    <w:rsid w:val="00601286"/>
    <w:rsid w:val="006353F7"/>
    <w:rsid w:val="00641749"/>
    <w:rsid w:val="00664D6A"/>
    <w:rsid w:val="00682B03"/>
    <w:rsid w:val="00695823"/>
    <w:rsid w:val="0069707C"/>
    <w:rsid w:val="006A2684"/>
    <w:rsid w:val="006D0B27"/>
    <w:rsid w:val="006D3564"/>
    <w:rsid w:val="006E4C97"/>
    <w:rsid w:val="006E5286"/>
    <w:rsid w:val="006E7808"/>
    <w:rsid w:val="007018AE"/>
    <w:rsid w:val="0070628C"/>
    <w:rsid w:val="00752C3F"/>
    <w:rsid w:val="0077143C"/>
    <w:rsid w:val="007A1040"/>
    <w:rsid w:val="007D1350"/>
    <w:rsid w:val="007F69FA"/>
    <w:rsid w:val="008017DD"/>
    <w:rsid w:val="00821FB5"/>
    <w:rsid w:val="00831D2A"/>
    <w:rsid w:val="00857E02"/>
    <w:rsid w:val="00881400"/>
    <w:rsid w:val="0089374F"/>
    <w:rsid w:val="008C424B"/>
    <w:rsid w:val="00925140"/>
    <w:rsid w:val="00937126"/>
    <w:rsid w:val="00944D93"/>
    <w:rsid w:val="00984974"/>
    <w:rsid w:val="0099324D"/>
    <w:rsid w:val="009B1374"/>
    <w:rsid w:val="009D535B"/>
    <w:rsid w:val="009F0FCD"/>
    <w:rsid w:val="00A100DA"/>
    <w:rsid w:val="00A34CE8"/>
    <w:rsid w:val="00A36F5C"/>
    <w:rsid w:val="00A4323E"/>
    <w:rsid w:val="00A72EAC"/>
    <w:rsid w:val="00A835D8"/>
    <w:rsid w:val="00A85F7B"/>
    <w:rsid w:val="00AB08C3"/>
    <w:rsid w:val="00AD3282"/>
    <w:rsid w:val="00AD3C9A"/>
    <w:rsid w:val="00AD4297"/>
    <w:rsid w:val="00B02258"/>
    <w:rsid w:val="00B17691"/>
    <w:rsid w:val="00B30365"/>
    <w:rsid w:val="00B30613"/>
    <w:rsid w:val="00B71A43"/>
    <w:rsid w:val="00BA1193"/>
    <w:rsid w:val="00BB2578"/>
    <w:rsid w:val="00BC70C7"/>
    <w:rsid w:val="00BD5939"/>
    <w:rsid w:val="00BE4D7F"/>
    <w:rsid w:val="00BF0F0D"/>
    <w:rsid w:val="00BF5EFC"/>
    <w:rsid w:val="00C26B82"/>
    <w:rsid w:val="00C33FAE"/>
    <w:rsid w:val="00C4369E"/>
    <w:rsid w:val="00C45557"/>
    <w:rsid w:val="00C66DB5"/>
    <w:rsid w:val="00C73304"/>
    <w:rsid w:val="00C86A0E"/>
    <w:rsid w:val="00C903EA"/>
    <w:rsid w:val="00CA0B01"/>
    <w:rsid w:val="00CA3AF7"/>
    <w:rsid w:val="00CA6CC9"/>
    <w:rsid w:val="00CB502E"/>
    <w:rsid w:val="00CB7687"/>
    <w:rsid w:val="00CD24C5"/>
    <w:rsid w:val="00CD6B80"/>
    <w:rsid w:val="00CE1B71"/>
    <w:rsid w:val="00D33972"/>
    <w:rsid w:val="00D3482E"/>
    <w:rsid w:val="00D35988"/>
    <w:rsid w:val="00D42AAE"/>
    <w:rsid w:val="00D46019"/>
    <w:rsid w:val="00D5747D"/>
    <w:rsid w:val="00DC717D"/>
    <w:rsid w:val="00E21236"/>
    <w:rsid w:val="00E3295E"/>
    <w:rsid w:val="00E348CB"/>
    <w:rsid w:val="00E47CEE"/>
    <w:rsid w:val="00E57C9C"/>
    <w:rsid w:val="00E70A79"/>
    <w:rsid w:val="00E75CEC"/>
    <w:rsid w:val="00E7643F"/>
    <w:rsid w:val="00E83FA7"/>
    <w:rsid w:val="00EA30E1"/>
    <w:rsid w:val="00EA3E87"/>
    <w:rsid w:val="00EB6A8F"/>
    <w:rsid w:val="00EB74F2"/>
    <w:rsid w:val="00EB77AE"/>
    <w:rsid w:val="00EC320A"/>
    <w:rsid w:val="00F12695"/>
    <w:rsid w:val="00F43E7E"/>
    <w:rsid w:val="00F5147C"/>
    <w:rsid w:val="00F633BD"/>
    <w:rsid w:val="00F7423E"/>
    <w:rsid w:val="00F94AB1"/>
    <w:rsid w:val="00FB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B09B7"/>
  <w15:chartTrackingRefBased/>
  <w15:docId w15:val="{EC5E2FBC-8896-4272-8570-DD2C7B45C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0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0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764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643F"/>
  </w:style>
  <w:style w:type="paragraph" w:styleId="Fuzeile">
    <w:name w:val="footer"/>
    <w:basedOn w:val="Standard"/>
    <w:link w:val="FuzeileZchn"/>
    <w:uiPriority w:val="99"/>
    <w:unhideWhenUsed/>
    <w:rsid w:val="00E764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6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bl, Sebastian</dc:creator>
  <cp:keywords/>
  <dc:description/>
  <cp:lastModifiedBy>Steibl, Sebastian</cp:lastModifiedBy>
  <cp:revision>186</cp:revision>
  <dcterms:created xsi:type="dcterms:W3CDTF">2021-07-12T01:26:00Z</dcterms:created>
  <dcterms:modified xsi:type="dcterms:W3CDTF">2021-07-22T21:20:00Z</dcterms:modified>
</cp:coreProperties>
</file>